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F87FB" w14:textId="7BA57B0C" w:rsidR="00566CF6" w:rsidRPr="00E14CD8" w:rsidRDefault="00440FE4" w:rsidP="008B442A">
      <w:pPr>
        <w:pStyle w:val="Heading2"/>
      </w:pPr>
      <w:bookmarkStart w:id="0" w:name="_Hlk160011732"/>
      <w:r>
        <w:t xml:space="preserve">S2 </w:t>
      </w:r>
      <w:r w:rsidR="00566CF6" w:rsidRPr="00E14CD8">
        <w:t>Appendix</w:t>
      </w:r>
      <w:r w:rsidR="000530D8">
        <w:t>.</w:t>
      </w:r>
      <w:r w:rsidR="00566CF6" w:rsidRPr="00E14CD8">
        <w:t xml:space="preserve"> </w:t>
      </w:r>
      <w:r w:rsidR="000530D8">
        <w:t>F</w:t>
      </w:r>
      <w:r w:rsidR="00566CF6" w:rsidRPr="00E14CD8">
        <w:t xml:space="preserve">ull search strategy for </w:t>
      </w:r>
      <w:r w:rsidR="0093258D" w:rsidRPr="00E14CD8">
        <w:t>Ovid MEDLINE</w:t>
      </w:r>
      <w:r w:rsidR="00A92648">
        <w:t>.</w:t>
      </w:r>
    </w:p>
    <w:p w14:paraId="283647E5" w14:textId="5B34062E" w:rsidR="00566CF6" w:rsidRPr="00E14CD8" w:rsidRDefault="00566CF6" w:rsidP="00566CF6">
      <w:pPr>
        <w:rPr>
          <w:rFonts w:ascii="Fira Sans" w:eastAsia="Fira Sans" w:hAnsi="Fira Sans" w:cs="Fira Sans"/>
          <w:sz w:val="18"/>
          <w:szCs w:val="18"/>
        </w:rPr>
      </w:pPr>
      <w:r w:rsidRPr="00E14CD8">
        <w:rPr>
          <w:rFonts w:ascii="Fira Sans" w:eastAsia="Fira Sans" w:hAnsi="Fira Sans" w:cs="Fira Sans"/>
          <w:b/>
          <w:bCs/>
          <w:sz w:val="18"/>
          <w:szCs w:val="18"/>
        </w:rPr>
        <w:t>O</w:t>
      </w:r>
      <w:r w:rsidR="0093258D" w:rsidRPr="00E14CD8">
        <w:rPr>
          <w:rFonts w:ascii="Fira Sans" w:eastAsia="Fira Sans" w:hAnsi="Fira Sans" w:cs="Fira Sans"/>
          <w:b/>
          <w:bCs/>
          <w:sz w:val="18"/>
          <w:szCs w:val="18"/>
        </w:rPr>
        <w:t>vid</w:t>
      </w:r>
      <w:r w:rsidRPr="00E14CD8">
        <w:rPr>
          <w:rFonts w:ascii="Fira Sans" w:eastAsia="Fira Sans" w:hAnsi="Fira Sans" w:cs="Fira Sans"/>
          <w:b/>
          <w:bCs/>
          <w:sz w:val="18"/>
          <w:szCs w:val="18"/>
        </w:rPr>
        <w:t xml:space="preserve"> M</w:t>
      </w:r>
      <w:r w:rsidR="0093258D" w:rsidRPr="00E14CD8">
        <w:rPr>
          <w:rFonts w:ascii="Fira Sans" w:eastAsia="Fira Sans" w:hAnsi="Fira Sans" w:cs="Fira Sans"/>
          <w:b/>
          <w:bCs/>
          <w:sz w:val="18"/>
          <w:szCs w:val="18"/>
        </w:rPr>
        <w:t>EDLINE</w:t>
      </w:r>
      <w:r w:rsidRPr="00E14CD8">
        <w:rPr>
          <w:rFonts w:ascii="Fira Sans" w:eastAsia="Fira Sans" w:hAnsi="Fira Sans" w:cs="Fira Sans"/>
          <w:b/>
          <w:bCs/>
          <w:sz w:val="18"/>
          <w:szCs w:val="18"/>
        </w:rPr>
        <w:t xml:space="preserve"> </w:t>
      </w:r>
      <w:r w:rsidRPr="00E14CD8">
        <w:rPr>
          <w:rFonts w:ascii="Fira Sans" w:eastAsia="Fira Sans" w:hAnsi="Fira Sans" w:cs="Fira Sans"/>
          <w:sz w:val="18"/>
          <w:szCs w:val="18"/>
        </w:rPr>
        <w:t xml:space="preserve">(search performed on </w:t>
      </w:r>
      <w:r w:rsidR="007B482A">
        <w:rPr>
          <w:rFonts w:ascii="Fira Sans" w:eastAsia="Fira Sans" w:hAnsi="Fira Sans" w:cs="Fira Sans"/>
          <w:sz w:val="18"/>
          <w:szCs w:val="18"/>
        </w:rPr>
        <w:t>04/03/2024</w:t>
      </w:r>
      <w:r w:rsidRPr="00E14CD8">
        <w:rPr>
          <w:rFonts w:ascii="Fira Sans" w:eastAsia="Fira Sans" w:hAnsi="Fira Sans" w:cs="Fira Sans"/>
          <w:sz w:val="18"/>
          <w:szCs w:val="18"/>
        </w:rPr>
        <w:t>)</w:t>
      </w:r>
    </w:p>
    <w:p w14:paraId="4570EB2A" w14:textId="77777777" w:rsidR="00566CF6" w:rsidRPr="00E14CD8" w:rsidRDefault="00566CF6" w:rsidP="00566CF6">
      <w:pPr>
        <w:pStyle w:val="ListParagraph"/>
        <w:numPr>
          <w:ilvl w:val="0"/>
          <w:numId w:val="6"/>
        </w:numPr>
        <w:spacing w:line="256" w:lineRule="auto"/>
        <w:rPr>
          <w:rFonts w:ascii="Fira Sans" w:eastAsia="Fira Sans" w:hAnsi="Fira Sans" w:cs="Fira Sans"/>
          <w:sz w:val="18"/>
          <w:szCs w:val="18"/>
        </w:rPr>
      </w:pPr>
      <w:r w:rsidRPr="00E14CD8">
        <w:t>Exp health personnel/</w:t>
      </w:r>
    </w:p>
    <w:p w14:paraId="17FA9555" w14:textId="77777777" w:rsidR="00566CF6" w:rsidRPr="00E14CD8" w:rsidRDefault="00566CF6" w:rsidP="00566CF6">
      <w:pPr>
        <w:pStyle w:val="ListParagraph"/>
        <w:numPr>
          <w:ilvl w:val="0"/>
          <w:numId w:val="6"/>
        </w:numPr>
        <w:spacing w:line="256" w:lineRule="auto"/>
        <w:rPr>
          <w:rFonts w:ascii="Fira Sans" w:eastAsia="Fira Sans" w:hAnsi="Fira Sans" w:cs="Fira Sans"/>
          <w:sz w:val="18"/>
          <w:szCs w:val="18"/>
        </w:rPr>
      </w:pPr>
      <w:r w:rsidRPr="00E14CD8">
        <w:t>Health* adj3 (personnel OR professional* OR worker* OR provider*)</w:t>
      </w:r>
    </w:p>
    <w:p w14:paraId="033FA703" w14:textId="77777777" w:rsidR="00566CF6" w:rsidRPr="00E14CD8" w:rsidRDefault="00566CF6" w:rsidP="00566CF6">
      <w:pPr>
        <w:pStyle w:val="ListParagraph"/>
        <w:numPr>
          <w:ilvl w:val="0"/>
          <w:numId w:val="6"/>
        </w:numPr>
        <w:spacing w:line="256" w:lineRule="auto"/>
        <w:rPr>
          <w:rFonts w:ascii="Fira Sans" w:eastAsia="Fira Sans" w:hAnsi="Fira Sans" w:cs="Fira Sans"/>
          <w:sz w:val="18"/>
          <w:szCs w:val="18"/>
        </w:rPr>
      </w:pPr>
      <w:r w:rsidRPr="00E14CD8">
        <w:t xml:space="preserve">clinician* or consultant* or doctor* or family </w:t>
      </w:r>
      <w:proofErr w:type="spellStart"/>
      <w:r w:rsidRPr="00E14CD8">
        <w:t>practition</w:t>
      </w:r>
      <w:proofErr w:type="spellEnd"/>
      <w:r w:rsidRPr="00E14CD8">
        <w:t xml:space="preserve">* or general </w:t>
      </w:r>
      <w:proofErr w:type="spellStart"/>
      <w:r w:rsidRPr="00E14CD8">
        <w:t>practition</w:t>
      </w:r>
      <w:proofErr w:type="spellEnd"/>
      <w:r w:rsidRPr="00E14CD8">
        <w:t xml:space="preserve">* or </w:t>
      </w:r>
      <w:proofErr w:type="spellStart"/>
      <w:r w:rsidRPr="00E14CD8">
        <w:t>gp</w:t>
      </w:r>
      <w:proofErr w:type="spellEnd"/>
      <w:r w:rsidRPr="00E14CD8">
        <w:t xml:space="preserve"> or nurse* or pharmacist* or physician* or neurologist* </w:t>
      </w:r>
    </w:p>
    <w:p w14:paraId="3BF6DC5B" w14:textId="77777777" w:rsidR="00566CF6" w:rsidRPr="00E14CD8" w:rsidRDefault="00566CF6" w:rsidP="00566CF6">
      <w:pPr>
        <w:pStyle w:val="ListParagraph"/>
        <w:numPr>
          <w:ilvl w:val="0"/>
          <w:numId w:val="6"/>
        </w:numPr>
        <w:spacing w:line="256" w:lineRule="auto"/>
        <w:rPr>
          <w:rFonts w:ascii="Fira Sans" w:eastAsia="Fira Sans" w:hAnsi="Fira Sans" w:cs="Fira Sans"/>
          <w:sz w:val="18"/>
          <w:szCs w:val="18"/>
        </w:rPr>
      </w:pPr>
      <w:r w:rsidRPr="00E14CD8">
        <w:t>1 or 2 or 3</w:t>
      </w:r>
    </w:p>
    <w:p w14:paraId="087066BB" w14:textId="77777777" w:rsidR="00566CF6" w:rsidRPr="00E14CD8" w:rsidRDefault="00566CF6" w:rsidP="00566CF6">
      <w:pPr>
        <w:pStyle w:val="ListParagraph"/>
        <w:numPr>
          <w:ilvl w:val="0"/>
          <w:numId w:val="6"/>
        </w:numPr>
        <w:spacing w:line="256" w:lineRule="auto"/>
        <w:rPr>
          <w:rFonts w:ascii="Fira Sans" w:eastAsia="Fira Sans" w:hAnsi="Fira Sans" w:cs="Fira Sans"/>
          <w:sz w:val="18"/>
          <w:szCs w:val="18"/>
        </w:rPr>
      </w:pPr>
      <w:r w:rsidRPr="00E14CD8">
        <w:t>exp Drug Prescriptions/ OR exp Pharmacy Administration/</w:t>
      </w:r>
    </w:p>
    <w:p w14:paraId="5B21CBFB" w14:textId="77777777" w:rsidR="00566CF6" w:rsidRPr="00E14CD8" w:rsidRDefault="00566CF6" w:rsidP="00566CF6">
      <w:pPr>
        <w:pStyle w:val="ListParagraph"/>
        <w:numPr>
          <w:ilvl w:val="0"/>
          <w:numId w:val="6"/>
        </w:numPr>
        <w:spacing w:line="256" w:lineRule="auto"/>
        <w:rPr>
          <w:rFonts w:ascii="Fira Sans" w:eastAsia="Fira Sans" w:hAnsi="Fira Sans" w:cs="Fira Sans"/>
          <w:sz w:val="18"/>
          <w:szCs w:val="18"/>
        </w:rPr>
      </w:pPr>
      <w:proofErr w:type="spellStart"/>
      <w:r w:rsidRPr="00E14CD8">
        <w:t>prescri</w:t>
      </w:r>
      <w:proofErr w:type="spellEnd"/>
      <w:r w:rsidRPr="00E14CD8">
        <w:t xml:space="preserve">* adj4 (attitude* or variation* or </w:t>
      </w:r>
      <w:proofErr w:type="spellStart"/>
      <w:r w:rsidRPr="00E14CD8">
        <w:t>behavio$r</w:t>
      </w:r>
      <w:proofErr w:type="spellEnd"/>
      <w:r w:rsidRPr="00E14CD8">
        <w:t xml:space="preserve"> or pattern* or practice* or habit* or </w:t>
      </w:r>
      <w:proofErr w:type="spellStart"/>
      <w:r w:rsidRPr="00E14CD8">
        <w:t>chang</w:t>
      </w:r>
      <w:proofErr w:type="spellEnd"/>
      <w:r w:rsidRPr="00E14CD8">
        <w:t xml:space="preserve">* or rational* or </w:t>
      </w:r>
      <w:proofErr w:type="spellStart"/>
      <w:r w:rsidRPr="00E14CD8">
        <w:t>influenc</w:t>
      </w:r>
      <w:proofErr w:type="spellEnd"/>
      <w:r w:rsidRPr="00E14CD8">
        <w:t>* OR decision* OR decide* OR barrier* OR belief* OR choice*)</w:t>
      </w:r>
    </w:p>
    <w:p w14:paraId="3A9B30EE" w14:textId="77777777" w:rsidR="00566CF6" w:rsidRPr="00E14CD8" w:rsidRDefault="00566CF6" w:rsidP="00566CF6">
      <w:pPr>
        <w:pStyle w:val="ListParagraph"/>
        <w:numPr>
          <w:ilvl w:val="0"/>
          <w:numId w:val="6"/>
        </w:numPr>
        <w:spacing w:line="256" w:lineRule="auto"/>
        <w:rPr>
          <w:rFonts w:ascii="Fira Sans" w:eastAsia="Fira Sans" w:hAnsi="Fira Sans" w:cs="Fira Sans"/>
          <w:sz w:val="18"/>
          <w:szCs w:val="18"/>
        </w:rPr>
      </w:pPr>
      <w:r w:rsidRPr="00E14CD8">
        <w:t xml:space="preserve">(drug* adj2 </w:t>
      </w:r>
      <w:proofErr w:type="spellStart"/>
      <w:r w:rsidRPr="00E14CD8">
        <w:t>dispens</w:t>
      </w:r>
      <w:proofErr w:type="spellEnd"/>
      <w:r w:rsidRPr="00E14CD8">
        <w:t>*)</w:t>
      </w:r>
    </w:p>
    <w:p w14:paraId="6EB0DEA5" w14:textId="77777777" w:rsidR="00566CF6" w:rsidRPr="00E14CD8" w:rsidRDefault="00566CF6" w:rsidP="00566CF6">
      <w:pPr>
        <w:pStyle w:val="ListParagraph"/>
        <w:numPr>
          <w:ilvl w:val="0"/>
          <w:numId w:val="6"/>
        </w:numPr>
        <w:spacing w:line="256" w:lineRule="auto"/>
        <w:rPr>
          <w:rFonts w:ascii="Fira Sans" w:eastAsia="Fira Sans" w:hAnsi="Fira Sans" w:cs="Fira Sans"/>
          <w:sz w:val="18"/>
          <w:szCs w:val="18"/>
        </w:rPr>
      </w:pPr>
      <w:r w:rsidRPr="00E14CD8">
        <w:t>5 or 6 or 7</w:t>
      </w:r>
    </w:p>
    <w:p w14:paraId="125A4506" w14:textId="77777777" w:rsidR="00566CF6" w:rsidRPr="00E14CD8" w:rsidRDefault="00566CF6" w:rsidP="00566CF6">
      <w:pPr>
        <w:pStyle w:val="ListParagraph"/>
        <w:numPr>
          <w:ilvl w:val="0"/>
          <w:numId w:val="6"/>
        </w:numPr>
        <w:spacing w:line="256" w:lineRule="auto"/>
        <w:rPr>
          <w:rFonts w:ascii="Fira Sans" w:eastAsia="Fira Sans" w:hAnsi="Fira Sans" w:cs="Fira Sans"/>
          <w:sz w:val="18"/>
          <w:szCs w:val="18"/>
        </w:rPr>
      </w:pPr>
      <w:r w:rsidRPr="00E14CD8">
        <w:t>exp Parkinsonian Disorders/</w:t>
      </w:r>
    </w:p>
    <w:p w14:paraId="2C16AC01" w14:textId="77777777" w:rsidR="00566CF6" w:rsidRPr="00E14CD8" w:rsidRDefault="00566CF6" w:rsidP="00566CF6">
      <w:pPr>
        <w:pStyle w:val="ListParagraph"/>
        <w:numPr>
          <w:ilvl w:val="0"/>
          <w:numId w:val="6"/>
        </w:numPr>
        <w:spacing w:line="256" w:lineRule="auto"/>
        <w:rPr>
          <w:rFonts w:ascii="Fira Sans" w:eastAsia="Fira Sans" w:hAnsi="Fira Sans" w:cs="Fira Sans"/>
          <w:sz w:val="18"/>
          <w:szCs w:val="18"/>
        </w:rPr>
      </w:pPr>
      <w:r w:rsidRPr="00E14CD8">
        <w:t xml:space="preserve">Parkinson* OR </w:t>
      </w:r>
      <w:proofErr w:type="spellStart"/>
      <w:r w:rsidRPr="00E14CD8">
        <w:t>antiparkinson</w:t>
      </w:r>
      <w:proofErr w:type="spellEnd"/>
    </w:p>
    <w:p w14:paraId="7CD17E5F" w14:textId="77777777" w:rsidR="00566CF6" w:rsidRPr="00E14CD8" w:rsidRDefault="00566CF6" w:rsidP="00566CF6">
      <w:pPr>
        <w:pStyle w:val="ListParagraph"/>
        <w:numPr>
          <w:ilvl w:val="0"/>
          <w:numId w:val="6"/>
        </w:numPr>
        <w:spacing w:line="256" w:lineRule="auto"/>
        <w:rPr>
          <w:rFonts w:ascii="Fira Sans" w:eastAsia="Fira Sans" w:hAnsi="Fira Sans" w:cs="Fira Sans"/>
          <w:sz w:val="18"/>
          <w:szCs w:val="18"/>
        </w:rPr>
      </w:pPr>
      <w:r w:rsidRPr="00E14CD8">
        <w:t>9 or 10</w:t>
      </w:r>
    </w:p>
    <w:p w14:paraId="0BEA04D1" w14:textId="65DFA025" w:rsidR="00566CF6" w:rsidRPr="00E14CD8" w:rsidRDefault="00566CF6" w:rsidP="00566CF6">
      <w:pPr>
        <w:pStyle w:val="ListParagraph"/>
        <w:numPr>
          <w:ilvl w:val="0"/>
          <w:numId w:val="6"/>
        </w:numPr>
        <w:spacing w:line="256" w:lineRule="auto"/>
        <w:rPr>
          <w:rFonts w:ascii="Fira Sans" w:eastAsia="Fira Sans" w:hAnsi="Fira Sans" w:cs="Fira Sans"/>
          <w:sz w:val="18"/>
          <w:szCs w:val="18"/>
        </w:rPr>
      </w:pPr>
      <w:r w:rsidRPr="00E14CD8">
        <w:t>4 and 8 and 11</w:t>
      </w:r>
    </w:p>
    <w:p w14:paraId="2BC7749C" w14:textId="77777777" w:rsidR="00566CF6" w:rsidRPr="00E14CD8" w:rsidRDefault="00566CF6" w:rsidP="00566CF6">
      <w:pPr>
        <w:pStyle w:val="ListParagraph"/>
        <w:numPr>
          <w:ilvl w:val="0"/>
          <w:numId w:val="6"/>
        </w:numPr>
        <w:spacing w:line="256" w:lineRule="auto"/>
        <w:rPr>
          <w:rFonts w:ascii="Fira Sans" w:eastAsia="Fira Sans" w:hAnsi="Fira Sans" w:cs="Fira Sans"/>
          <w:sz w:val="18"/>
          <w:szCs w:val="18"/>
        </w:rPr>
      </w:pPr>
      <w:r w:rsidRPr="00E14CD8">
        <w:t>Exp Neurodegenerative Diseases/</w:t>
      </w:r>
    </w:p>
    <w:p w14:paraId="1DD13E5E" w14:textId="77777777" w:rsidR="00566CF6" w:rsidRPr="00E14CD8" w:rsidRDefault="00566CF6" w:rsidP="00566CF6">
      <w:pPr>
        <w:pStyle w:val="ListParagraph"/>
        <w:numPr>
          <w:ilvl w:val="0"/>
          <w:numId w:val="6"/>
        </w:numPr>
        <w:spacing w:line="256" w:lineRule="auto"/>
        <w:rPr>
          <w:rFonts w:ascii="Fira Sans" w:eastAsia="Fira Sans" w:hAnsi="Fira Sans" w:cs="Fira Sans"/>
          <w:sz w:val="18"/>
          <w:szCs w:val="18"/>
        </w:rPr>
      </w:pPr>
      <w:r w:rsidRPr="00E14CD8">
        <w:rPr>
          <w:rFonts w:ascii="Fira Sans" w:eastAsia="Fira Sans" w:hAnsi="Fira Sans" w:cs="Fira Sans"/>
          <w:sz w:val="18"/>
          <w:szCs w:val="18"/>
        </w:rPr>
        <w:t>(</w:t>
      </w:r>
      <w:r w:rsidRPr="00E14CD8">
        <w:t xml:space="preserve">Subacute Spongiform </w:t>
      </w:r>
      <w:proofErr w:type="spellStart"/>
      <w:r w:rsidRPr="00E14CD8">
        <w:t>Encephalopath</w:t>
      </w:r>
      <w:proofErr w:type="spellEnd"/>
      <w:r w:rsidRPr="00E14CD8">
        <w:t xml:space="preserve">*) OR ((Creutzfeldt OR Jakob) AND (disease* OR syndrome*)) OR (Huntington*) OR (Chronic Progressive Hereditary Chorea) OR (Motor Neuron Disease*) OR (Motor System Disease*) OR (Lateral </w:t>
      </w:r>
      <w:proofErr w:type="spellStart"/>
      <w:r w:rsidRPr="00E14CD8">
        <w:t>Scleros</w:t>
      </w:r>
      <w:proofErr w:type="spellEnd"/>
      <w:r w:rsidRPr="00E14CD8">
        <w:t xml:space="preserve">*) OR (Anterior Horn Cell Disease) OR (multiple sclerosis) OR (Disseminated Sclerosis) OR (Pick* Disease) OR (Lobar Atrophy Brain) OR (Binswanger* Disease) OR (Chronic Progressive Subcortical Encephalopathy) OR (Binswanger* Encephalopathy) OR (Subcortical </w:t>
      </w:r>
      <w:proofErr w:type="spellStart"/>
      <w:r w:rsidRPr="00E14CD8">
        <w:t>Leukoencephalopath</w:t>
      </w:r>
      <w:proofErr w:type="spellEnd"/>
      <w:r w:rsidRPr="00E14CD8">
        <w:t>*) OR (Encephalopathy Subcortical Arteriosclerotic) OR (Neurodegenerative Disease*) OR (Neurologic Degenerative Disease*) OR (Nervous System Degenerative Diseases) OR (Neurodegenerative Disorder*) OR (Neurologic Degenerative Condition*) OR (Degenerative Neurologic Disorder*) OR (Degenerative Diseases, Spinal Cord) OR Parkinson* OR (Paralysis Agitans) OR Alzheimer* OR Dementia</w:t>
      </w:r>
    </w:p>
    <w:p w14:paraId="7F5270BD" w14:textId="77777777" w:rsidR="00566CF6" w:rsidRPr="00E14CD8" w:rsidRDefault="00566CF6" w:rsidP="00566CF6">
      <w:pPr>
        <w:pStyle w:val="ListParagraph"/>
        <w:numPr>
          <w:ilvl w:val="0"/>
          <w:numId w:val="6"/>
        </w:numPr>
        <w:spacing w:line="256" w:lineRule="auto"/>
        <w:rPr>
          <w:rFonts w:ascii="Fira Sans" w:eastAsia="Fira Sans" w:hAnsi="Fira Sans" w:cs="Fira Sans"/>
          <w:sz w:val="18"/>
          <w:szCs w:val="18"/>
        </w:rPr>
      </w:pPr>
      <w:r w:rsidRPr="00E14CD8">
        <w:t>13 or 14</w:t>
      </w:r>
    </w:p>
    <w:p w14:paraId="18BC05A3" w14:textId="2644559C" w:rsidR="00566CF6" w:rsidRPr="00E14CD8" w:rsidRDefault="00566CF6" w:rsidP="00566CF6">
      <w:pPr>
        <w:pStyle w:val="ListParagraph"/>
        <w:numPr>
          <w:ilvl w:val="0"/>
          <w:numId w:val="6"/>
        </w:numPr>
        <w:spacing w:line="256" w:lineRule="auto"/>
        <w:rPr>
          <w:rFonts w:ascii="Fira Sans" w:eastAsia="Fira Sans" w:hAnsi="Fira Sans" w:cs="Fira Sans"/>
          <w:sz w:val="18"/>
          <w:szCs w:val="18"/>
        </w:rPr>
      </w:pPr>
      <w:r w:rsidRPr="00E14CD8">
        <w:t>4 and 8 and 15</w:t>
      </w:r>
    </w:p>
    <w:p w14:paraId="0031052D" w14:textId="77777777" w:rsidR="00566CF6" w:rsidRPr="00E14CD8" w:rsidRDefault="00566CF6" w:rsidP="00566CF6">
      <w:r w:rsidRPr="00E14CD8">
        <w:t>Limit 16 to (English language and humans)</w:t>
      </w:r>
    </w:p>
    <w:bookmarkEnd w:id="0"/>
    <w:p w14:paraId="4627A71A" w14:textId="00ADEF79" w:rsidR="00566CF6" w:rsidRPr="00E14CD8" w:rsidRDefault="00566CF6" w:rsidP="00BA2AF3">
      <w:pPr>
        <w:pStyle w:val="Heading2"/>
      </w:pPr>
    </w:p>
    <w:sectPr w:rsidR="00566CF6" w:rsidRPr="00E14CD8" w:rsidSect="00BA2AF3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E724B" w14:textId="77777777" w:rsidR="00850B49" w:rsidRDefault="00850B49" w:rsidP="00B97B60">
      <w:pPr>
        <w:spacing w:after="0" w:line="240" w:lineRule="auto"/>
      </w:pPr>
      <w:r>
        <w:separator/>
      </w:r>
    </w:p>
  </w:endnote>
  <w:endnote w:type="continuationSeparator" w:id="0">
    <w:p w14:paraId="5E2E89AA" w14:textId="77777777" w:rsidR="00850B49" w:rsidRDefault="00850B49" w:rsidP="00B97B60">
      <w:pPr>
        <w:spacing w:after="0" w:line="240" w:lineRule="auto"/>
      </w:pPr>
      <w:r>
        <w:continuationSeparator/>
      </w:r>
    </w:p>
  </w:endnote>
  <w:endnote w:type="continuationNotice" w:id="1">
    <w:p w14:paraId="2FA59983" w14:textId="77777777" w:rsidR="00850B49" w:rsidRDefault="00850B49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aleway">
    <w:panose1 w:val="020B0503030101060003"/>
    <w:charset w:val="00"/>
    <w:family w:val="auto"/>
    <w:pitch w:val="variable"/>
    <w:sig w:usb0="A00002FF" w:usb1="5000205B" w:usb2="00000000" w:usb3="00000000" w:csb0="00000197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16994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A99C40" w14:textId="77777777" w:rsidR="00FC66CC" w:rsidRDefault="00FC66CC" w:rsidP="00FC66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08355" w14:textId="77777777" w:rsidR="00850B49" w:rsidRDefault="00850B49" w:rsidP="00B97B60">
      <w:pPr>
        <w:spacing w:after="0" w:line="240" w:lineRule="auto"/>
      </w:pPr>
      <w:r>
        <w:separator/>
      </w:r>
    </w:p>
  </w:footnote>
  <w:footnote w:type="continuationSeparator" w:id="0">
    <w:p w14:paraId="088E58E1" w14:textId="77777777" w:rsidR="00850B49" w:rsidRDefault="00850B49" w:rsidP="00B97B60">
      <w:pPr>
        <w:spacing w:after="0" w:line="240" w:lineRule="auto"/>
      </w:pPr>
      <w:r>
        <w:continuationSeparator/>
      </w:r>
    </w:p>
  </w:footnote>
  <w:footnote w:type="continuationNotice" w:id="1">
    <w:p w14:paraId="5741131F" w14:textId="77777777" w:rsidR="00850B49" w:rsidRDefault="00850B49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96FF9"/>
    <w:multiLevelType w:val="hybridMultilevel"/>
    <w:tmpl w:val="0DAA6F42"/>
    <w:lvl w:ilvl="0" w:tplc="408A5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FC2E8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FC853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27038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17E1C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E3ED3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91647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D92F4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67042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95A70EF"/>
    <w:multiLevelType w:val="hybridMultilevel"/>
    <w:tmpl w:val="9F6C5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23589"/>
    <w:multiLevelType w:val="hybridMultilevel"/>
    <w:tmpl w:val="FFA4F81C"/>
    <w:lvl w:ilvl="0" w:tplc="09BCD222">
      <w:start w:val="1"/>
      <w:numFmt w:val="decimal"/>
      <w:lvlText w:val="%1."/>
      <w:lvlJc w:val="left"/>
      <w:pPr>
        <w:ind w:left="1020" w:hanging="360"/>
      </w:pPr>
    </w:lvl>
    <w:lvl w:ilvl="1" w:tplc="1FCA0188">
      <w:start w:val="1"/>
      <w:numFmt w:val="decimal"/>
      <w:lvlText w:val="%2."/>
      <w:lvlJc w:val="left"/>
      <w:pPr>
        <w:ind w:left="1020" w:hanging="360"/>
      </w:pPr>
    </w:lvl>
    <w:lvl w:ilvl="2" w:tplc="32DA559A">
      <w:start w:val="1"/>
      <w:numFmt w:val="decimal"/>
      <w:lvlText w:val="%3."/>
      <w:lvlJc w:val="left"/>
      <w:pPr>
        <w:ind w:left="1020" w:hanging="360"/>
      </w:pPr>
    </w:lvl>
    <w:lvl w:ilvl="3" w:tplc="47B6996A">
      <w:start w:val="1"/>
      <w:numFmt w:val="decimal"/>
      <w:lvlText w:val="%4."/>
      <w:lvlJc w:val="left"/>
      <w:pPr>
        <w:ind w:left="1020" w:hanging="360"/>
      </w:pPr>
    </w:lvl>
    <w:lvl w:ilvl="4" w:tplc="FC32B052">
      <w:start w:val="1"/>
      <w:numFmt w:val="decimal"/>
      <w:lvlText w:val="%5."/>
      <w:lvlJc w:val="left"/>
      <w:pPr>
        <w:ind w:left="1020" w:hanging="360"/>
      </w:pPr>
    </w:lvl>
    <w:lvl w:ilvl="5" w:tplc="E262830A">
      <w:start w:val="1"/>
      <w:numFmt w:val="decimal"/>
      <w:lvlText w:val="%6."/>
      <w:lvlJc w:val="left"/>
      <w:pPr>
        <w:ind w:left="1020" w:hanging="360"/>
      </w:pPr>
    </w:lvl>
    <w:lvl w:ilvl="6" w:tplc="82347A88">
      <w:start w:val="1"/>
      <w:numFmt w:val="decimal"/>
      <w:lvlText w:val="%7."/>
      <w:lvlJc w:val="left"/>
      <w:pPr>
        <w:ind w:left="1020" w:hanging="360"/>
      </w:pPr>
    </w:lvl>
    <w:lvl w:ilvl="7" w:tplc="5A643ED8">
      <w:start w:val="1"/>
      <w:numFmt w:val="decimal"/>
      <w:lvlText w:val="%8."/>
      <w:lvlJc w:val="left"/>
      <w:pPr>
        <w:ind w:left="1020" w:hanging="360"/>
      </w:pPr>
    </w:lvl>
    <w:lvl w:ilvl="8" w:tplc="3AFE7084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0BC26C3"/>
    <w:multiLevelType w:val="hybridMultilevel"/>
    <w:tmpl w:val="7C96E7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78781F"/>
    <w:multiLevelType w:val="hybridMultilevel"/>
    <w:tmpl w:val="4220506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1D642A0A"/>
    <w:multiLevelType w:val="hybridMultilevel"/>
    <w:tmpl w:val="1B468B66"/>
    <w:lvl w:ilvl="0" w:tplc="0EC02CAC">
      <w:start w:val="1"/>
      <w:numFmt w:val="none"/>
      <w:pStyle w:val="Bullet2"/>
      <w:lvlText w:val="–"/>
      <w:lvlJc w:val="left"/>
      <w:pPr>
        <w:tabs>
          <w:tab w:val="num" w:pos="357"/>
        </w:tabs>
        <w:ind w:left="714" w:hanging="357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335"/>
        </w:tabs>
        <w:ind w:left="3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055"/>
        </w:tabs>
        <w:ind w:left="10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775"/>
        </w:tabs>
        <w:ind w:left="17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495"/>
        </w:tabs>
        <w:ind w:left="24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15"/>
        </w:tabs>
        <w:ind w:left="32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35"/>
        </w:tabs>
        <w:ind w:left="39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55"/>
        </w:tabs>
        <w:ind w:left="46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375"/>
        </w:tabs>
        <w:ind w:left="5375" w:hanging="360"/>
      </w:pPr>
      <w:rPr>
        <w:rFonts w:ascii="Wingdings" w:hAnsi="Wingdings" w:hint="default"/>
      </w:rPr>
    </w:lvl>
  </w:abstractNum>
  <w:abstractNum w:abstractNumId="6" w15:restartNumberingAfterBreak="0">
    <w:nsid w:val="1ED33F20"/>
    <w:multiLevelType w:val="hybridMultilevel"/>
    <w:tmpl w:val="05A4CB6E"/>
    <w:lvl w:ilvl="0" w:tplc="C20CBC26">
      <w:start w:val="1"/>
      <w:numFmt w:val="decimal"/>
      <w:lvlText w:val="%1."/>
      <w:lvlJc w:val="left"/>
      <w:pPr>
        <w:ind w:left="720" w:hanging="360"/>
      </w:pPr>
    </w:lvl>
    <w:lvl w:ilvl="1" w:tplc="A54027C8">
      <w:start w:val="1"/>
      <w:numFmt w:val="decimal"/>
      <w:lvlText w:val="%2."/>
      <w:lvlJc w:val="left"/>
      <w:pPr>
        <w:ind w:left="720" w:hanging="360"/>
      </w:pPr>
    </w:lvl>
    <w:lvl w:ilvl="2" w:tplc="6D04C846">
      <w:start w:val="1"/>
      <w:numFmt w:val="decimal"/>
      <w:lvlText w:val="%3."/>
      <w:lvlJc w:val="left"/>
      <w:pPr>
        <w:ind w:left="720" w:hanging="360"/>
      </w:pPr>
    </w:lvl>
    <w:lvl w:ilvl="3" w:tplc="C57A7F6A">
      <w:start w:val="1"/>
      <w:numFmt w:val="decimal"/>
      <w:lvlText w:val="%4."/>
      <w:lvlJc w:val="left"/>
      <w:pPr>
        <w:ind w:left="720" w:hanging="360"/>
      </w:pPr>
    </w:lvl>
    <w:lvl w:ilvl="4" w:tplc="919A6340">
      <w:start w:val="1"/>
      <w:numFmt w:val="decimal"/>
      <w:lvlText w:val="%5."/>
      <w:lvlJc w:val="left"/>
      <w:pPr>
        <w:ind w:left="720" w:hanging="360"/>
      </w:pPr>
    </w:lvl>
    <w:lvl w:ilvl="5" w:tplc="1C728878">
      <w:start w:val="1"/>
      <w:numFmt w:val="decimal"/>
      <w:lvlText w:val="%6."/>
      <w:lvlJc w:val="left"/>
      <w:pPr>
        <w:ind w:left="720" w:hanging="360"/>
      </w:pPr>
    </w:lvl>
    <w:lvl w:ilvl="6" w:tplc="CC30F22A">
      <w:start w:val="1"/>
      <w:numFmt w:val="decimal"/>
      <w:lvlText w:val="%7."/>
      <w:lvlJc w:val="left"/>
      <w:pPr>
        <w:ind w:left="720" w:hanging="360"/>
      </w:pPr>
    </w:lvl>
    <w:lvl w:ilvl="7" w:tplc="DFB23490">
      <w:start w:val="1"/>
      <w:numFmt w:val="decimal"/>
      <w:lvlText w:val="%8."/>
      <w:lvlJc w:val="left"/>
      <w:pPr>
        <w:ind w:left="720" w:hanging="360"/>
      </w:pPr>
    </w:lvl>
    <w:lvl w:ilvl="8" w:tplc="C4FC9E28">
      <w:start w:val="1"/>
      <w:numFmt w:val="decimal"/>
      <w:lvlText w:val="%9."/>
      <w:lvlJc w:val="left"/>
      <w:pPr>
        <w:ind w:left="720" w:hanging="360"/>
      </w:pPr>
    </w:lvl>
  </w:abstractNum>
  <w:abstractNum w:abstractNumId="7" w15:restartNumberingAfterBreak="0">
    <w:nsid w:val="1ED63C6F"/>
    <w:multiLevelType w:val="hybridMultilevel"/>
    <w:tmpl w:val="64268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F25CE8"/>
    <w:multiLevelType w:val="hybridMultilevel"/>
    <w:tmpl w:val="074EB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6A6649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23BA4E7E"/>
    <w:multiLevelType w:val="hybridMultilevel"/>
    <w:tmpl w:val="19A05C0C"/>
    <w:lvl w:ilvl="0" w:tplc="B742F280">
      <w:start w:val="1"/>
      <w:numFmt w:val="decimal"/>
      <w:lvlText w:val="%1)"/>
      <w:lvlJc w:val="left"/>
      <w:pPr>
        <w:ind w:left="1080" w:hanging="360"/>
      </w:pPr>
    </w:lvl>
    <w:lvl w:ilvl="1" w:tplc="D00255F0">
      <w:start w:val="1"/>
      <w:numFmt w:val="decimal"/>
      <w:lvlText w:val="%2)"/>
      <w:lvlJc w:val="left"/>
      <w:pPr>
        <w:ind w:left="1080" w:hanging="360"/>
      </w:pPr>
    </w:lvl>
    <w:lvl w:ilvl="2" w:tplc="321E1914">
      <w:start w:val="1"/>
      <w:numFmt w:val="decimal"/>
      <w:lvlText w:val="%3)"/>
      <w:lvlJc w:val="left"/>
      <w:pPr>
        <w:ind w:left="1080" w:hanging="360"/>
      </w:pPr>
    </w:lvl>
    <w:lvl w:ilvl="3" w:tplc="853017B2">
      <w:start w:val="1"/>
      <w:numFmt w:val="decimal"/>
      <w:lvlText w:val="%4)"/>
      <w:lvlJc w:val="left"/>
      <w:pPr>
        <w:ind w:left="1080" w:hanging="360"/>
      </w:pPr>
    </w:lvl>
    <w:lvl w:ilvl="4" w:tplc="9080F802">
      <w:start w:val="1"/>
      <w:numFmt w:val="decimal"/>
      <w:lvlText w:val="%5)"/>
      <w:lvlJc w:val="left"/>
      <w:pPr>
        <w:ind w:left="1080" w:hanging="360"/>
      </w:pPr>
    </w:lvl>
    <w:lvl w:ilvl="5" w:tplc="F56E0E22">
      <w:start w:val="1"/>
      <w:numFmt w:val="decimal"/>
      <w:lvlText w:val="%6)"/>
      <w:lvlJc w:val="left"/>
      <w:pPr>
        <w:ind w:left="1080" w:hanging="360"/>
      </w:pPr>
    </w:lvl>
    <w:lvl w:ilvl="6" w:tplc="7D28F450">
      <w:start w:val="1"/>
      <w:numFmt w:val="decimal"/>
      <w:lvlText w:val="%7)"/>
      <w:lvlJc w:val="left"/>
      <w:pPr>
        <w:ind w:left="1080" w:hanging="360"/>
      </w:pPr>
    </w:lvl>
    <w:lvl w:ilvl="7" w:tplc="4F46BC48">
      <w:start w:val="1"/>
      <w:numFmt w:val="decimal"/>
      <w:lvlText w:val="%8)"/>
      <w:lvlJc w:val="left"/>
      <w:pPr>
        <w:ind w:left="1080" w:hanging="360"/>
      </w:pPr>
    </w:lvl>
    <w:lvl w:ilvl="8" w:tplc="BDF4D1FA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23F41215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 w15:restartNumberingAfterBreak="0">
    <w:nsid w:val="26FC5E4E"/>
    <w:multiLevelType w:val="multilevel"/>
    <w:tmpl w:val="429CA6E2"/>
    <w:lvl w:ilvl="0">
      <w:start w:val="1"/>
      <w:numFmt w:val="bullet"/>
      <w:lvlText w:val=""/>
      <w:lvlJc w:val="left"/>
      <w:pPr>
        <w:tabs>
          <w:tab w:val="num" w:pos="357"/>
        </w:tabs>
        <w:ind w:left="714" w:hanging="357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221AA3"/>
    <w:multiLevelType w:val="hybridMultilevel"/>
    <w:tmpl w:val="C7B4FA46"/>
    <w:lvl w:ilvl="0" w:tplc="9E66601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982801"/>
    <w:multiLevelType w:val="hybridMultilevel"/>
    <w:tmpl w:val="FB1608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F0C0ECE"/>
    <w:multiLevelType w:val="hybridMultilevel"/>
    <w:tmpl w:val="9370B6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3F52AC"/>
    <w:multiLevelType w:val="hybridMultilevel"/>
    <w:tmpl w:val="D304D5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9E65DC"/>
    <w:multiLevelType w:val="hybridMultilevel"/>
    <w:tmpl w:val="084CAA5C"/>
    <w:lvl w:ilvl="0" w:tplc="F3F8F0B2">
      <w:start w:val="1"/>
      <w:numFmt w:val="none"/>
      <w:pStyle w:val="Tablebullet2"/>
      <w:lvlText w:val="–"/>
      <w:lvlJc w:val="left"/>
      <w:pPr>
        <w:tabs>
          <w:tab w:val="num" w:pos="357"/>
        </w:tabs>
        <w:ind w:left="714" w:hanging="35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2B16087"/>
    <w:multiLevelType w:val="hybridMultilevel"/>
    <w:tmpl w:val="AA6A1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542F5B"/>
    <w:multiLevelType w:val="hybridMultilevel"/>
    <w:tmpl w:val="C6EE2FA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0" w15:restartNumberingAfterBreak="0">
    <w:nsid w:val="34834A7E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 w15:restartNumberingAfterBreak="0">
    <w:nsid w:val="3A6916EE"/>
    <w:multiLevelType w:val="hybridMultilevel"/>
    <w:tmpl w:val="B918546A"/>
    <w:lvl w:ilvl="0" w:tplc="B87AC38E">
      <w:start w:val="1"/>
      <w:numFmt w:val="bullet"/>
      <w:pStyle w:val="Bullet1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570D88"/>
    <w:multiLevelType w:val="hybridMultilevel"/>
    <w:tmpl w:val="A1E0B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FA11D8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41C91097"/>
    <w:multiLevelType w:val="multilevel"/>
    <w:tmpl w:val="429CA6E2"/>
    <w:lvl w:ilvl="0">
      <w:start w:val="1"/>
      <w:numFmt w:val="bullet"/>
      <w:lvlText w:val=""/>
      <w:lvlJc w:val="left"/>
      <w:pPr>
        <w:tabs>
          <w:tab w:val="num" w:pos="357"/>
        </w:tabs>
        <w:ind w:left="714" w:hanging="357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CA7B60"/>
    <w:multiLevelType w:val="hybridMultilevel"/>
    <w:tmpl w:val="374EF300"/>
    <w:lvl w:ilvl="0" w:tplc="C1EE3F0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831079"/>
    <w:multiLevelType w:val="hybridMultilevel"/>
    <w:tmpl w:val="6B340852"/>
    <w:lvl w:ilvl="0" w:tplc="7456A670">
      <w:start w:val="1"/>
      <w:numFmt w:val="decimal"/>
      <w:lvlText w:val="%1)"/>
      <w:lvlJc w:val="left"/>
      <w:pPr>
        <w:ind w:left="1080" w:hanging="360"/>
      </w:pPr>
    </w:lvl>
    <w:lvl w:ilvl="1" w:tplc="BEF2E61A">
      <w:start w:val="1"/>
      <w:numFmt w:val="decimal"/>
      <w:lvlText w:val="%2)"/>
      <w:lvlJc w:val="left"/>
      <w:pPr>
        <w:ind w:left="1080" w:hanging="360"/>
      </w:pPr>
    </w:lvl>
    <w:lvl w:ilvl="2" w:tplc="22347CF6">
      <w:start w:val="1"/>
      <w:numFmt w:val="decimal"/>
      <w:lvlText w:val="%3)"/>
      <w:lvlJc w:val="left"/>
      <w:pPr>
        <w:ind w:left="1080" w:hanging="360"/>
      </w:pPr>
    </w:lvl>
    <w:lvl w:ilvl="3" w:tplc="5EEE6AE0">
      <w:start w:val="1"/>
      <w:numFmt w:val="decimal"/>
      <w:lvlText w:val="%4)"/>
      <w:lvlJc w:val="left"/>
      <w:pPr>
        <w:ind w:left="1080" w:hanging="360"/>
      </w:pPr>
    </w:lvl>
    <w:lvl w:ilvl="4" w:tplc="6DA23DD0">
      <w:start w:val="1"/>
      <w:numFmt w:val="decimal"/>
      <w:lvlText w:val="%5)"/>
      <w:lvlJc w:val="left"/>
      <w:pPr>
        <w:ind w:left="1080" w:hanging="360"/>
      </w:pPr>
    </w:lvl>
    <w:lvl w:ilvl="5" w:tplc="D26040B0">
      <w:start w:val="1"/>
      <w:numFmt w:val="decimal"/>
      <w:lvlText w:val="%6)"/>
      <w:lvlJc w:val="left"/>
      <w:pPr>
        <w:ind w:left="1080" w:hanging="360"/>
      </w:pPr>
    </w:lvl>
    <w:lvl w:ilvl="6" w:tplc="F9FE2DB2">
      <w:start w:val="1"/>
      <w:numFmt w:val="decimal"/>
      <w:lvlText w:val="%7)"/>
      <w:lvlJc w:val="left"/>
      <w:pPr>
        <w:ind w:left="1080" w:hanging="360"/>
      </w:pPr>
    </w:lvl>
    <w:lvl w:ilvl="7" w:tplc="6C880F16">
      <w:start w:val="1"/>
      <w:numFmt w:val="decimal"/>
      <w:lvlText w:val="%8)"/>
      <w:lvlJc w:val="left"/>
      <w:pPr>
        <w:ind w:left="1080" w:hanging="360"/>
      </w:pPr>
    </w:lvl>
    <w:lvl w:ilvl="8" w:tplc="370E756E">
      <w:start w:val="1"/>
      <w:numFmt w:val="decimal"/>
      <w:lvlText w:val="%9)"/>
      <w:lvlJc w:val="left"/>
      <w:pPr>
        <w:ind w:left="1080" w:hanging="360"/>
      </w:pPr>
    </w:lvl>
  </w:abstractNum>
  <w:abstractNum w:abstractNumId="27" w15:restartNumberingAfterBreak="0">
    <w:nsid w:val="50A7649A"/>
    <w:multiLevelType w:val="hybridMultilevel"/>
    <w:tmpl w:val="66F89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917BA6"/>
    <w:multiLevelType w:val="hybridMultilevel"/>
    <w:tmpl w:val="1A8E3CD4"/>
    <w:lvl w:ilvl="0" w:tplc="58F87DDE">
      <w:start w:val="1"/>
      <w:numFmt w:val="bullet"/>
      <w:pStyle w:val="Tablebullet1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EC52F6"/>
    <w:multiLevelType w:val="hybridMultilevel"/>
    <w:tmpl w:val="07382EEA"/>
    <w:lvl w:ilvl="0" w:tplc="ABF208C6">
      <w:start w:val="1"/>
      <w:numFmt w:val="decimal"/>
      <w:pStyle w:val="Numberedlist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58335D5A"/>
    <w:multiLevelType w:val="hybridMultilevel"/>
    <w:tmpl w:val="05B2E0B8"/>
    <w:lvl w:ilvl="0" w:tplc="88A81C96">
      <w:start w:val="1"/>
      <w:numFmt w:val="bullet"/>
      <w:pStyle w:val="Bullet3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17"/>
        </w:tabs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37"/>
        </w:tabs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57"/>
        </w:tabs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577"/>
        </w:tabs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297"/>
        </w:tabs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17"/>
        </w:tabs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37"/>
        </w:tabs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57"/>
        </w:tabs>
        <w:ind w:left="6457" w:hanging="360"/>
      </w:pPr>
      <w:rPr>
        <w:rFonts w:ascii="Wingdings" w:hAnsi="Wingdings" w:hint="default"/>
      </w:rPr>
    </w:lvl>
  </w:abstractNum>
  <w:abstractNum w:abstractNumId="31" w15:restartNumberingAfterBreak="0">
    <w:nsid w:val="5A6A6774"/>
    <w:multiLevelType w:val="hybridMultilevel"/>
    <w:tmpl w:val="BE403AF2"/>
    <w:lvl w:ilvl="0" w:tplc="BD56116C">
      <w:start w:val="1"/>
      <w:numFmt w:val="bullet"/>
      <w:pStyle w:val="Tablebullet3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B33147"/>
    <w:multiLevelType w:val="hybridMultilevel"/>
    <w:tmpl w:val="625AB30A"/>
    <w:lvl w:ilvl="0" w:tplc="079411A8">
      <w:start w:val="1"/>
      <w:numFmt w:val="decimal"/>
      <w:lvlText w:val="%1."/>
      <w:lvlJc w:val="left"/>
      <w:pPr>
        <w:ind w:left="720" w:hanging="360"/>
      </w:pPr>
    </w:lvl>
    <w:lvl w:ilvl="1" w:tplc="B9F20A50">
      <w:start w:val="1"/>
      <w:numFmt w:val="decimal"/>
      <w:lvlText w:val="%2."/>
      <w:lvlJc w:val="left"/>
      <w:pPr>
        <w:ind w:left="720" w:hanging="360"/>
      </w:pPr>
    </w:lvl>
    <w:lvl w:ilvl="2" w:tplc="FDFA22F4">
      <w:start w:val="1"/>
      <w:numFmt w:val="decimal"/>
      <w:lvlText w:val="%3."/>
      <w:lvlJc w:val="left"/>
      <w:pPr>
        <w:ind w:left="720" w:hanging="360"/>
      </w:pPr>
    </w:lvl>
    <w:lvl w:ilvl="3" w:tplc="746A8494">
      <w:start w:val="1"/>
      <w:numFmt w:val="decimal"/>
      <w:lvlText w:val="%4."/>
      <w:lvlJc w:val="left"/>
      <w:pPr>
        <w:ind w:left="720" w:hanging="360"/>
      </w:pPr>
    </w:lvl>
    <w:lvl w:ilvl="4" w:tplc="84AA0C4A">
      <w:start w:val="1"/>
      <w:numFmt w:val="decimal"/>
      <w:lvlText w:val="%5."/>
      <w:lvlJc w:val="left"/>
      <w:pPr>
        <w:ind w:left="720" w:hanging="360"/>
      </w:pPr>
    </w:lvl>
    <w:lvl w:ilvl="5" w:tplc="B4FCC452">
      <w:start w:val="1"/>
      <w:numFmt w:val="decimal"/>
      <w:lvlText w:val="%6."/>
      <w:lvlJc w:val="left"/>
      <w:pPr>
        <w:ind w:left="720" w:hanging="360"/>
      </w:pPr>
    </w:lvl>
    <w:lvl w:ilvl="6" w:tplc="34563C18">
      <w:start w:val="1"/>
      <w:numFmt w:val="decimal"/>
      <w:lvlText w:val="%7."/>
      <w:lvlJc w:val="left"/>
      <w:pPr>
        <w:ind w:left="720" w:hanging="360"/>
      </w:pPr>
    </w:lvl>
    <w:lvl w:ilvl="7" w:tplc="B69AE80A">
      <w:start w:val="1"/>
      <w:numFmt w:val="decimal"/>
      <w:lvlText w:val="%8."/>
      <w:lvlJc w:val="left"/>
      <w:pPr>
        <w:ind w:left="720" w:hanging="360"/>
      </w:pPr>
    </w:lvl>
    <w:lvl w:ilvl="8" w:tplc="51AED28E">
      <w:start w:val="1"/>
      <w:numFmt w:val="decimal"/>
      <w:lvlText w:val="%9."/>
      <w:lvlJc w:val="left"/>
      <w:pPr>
        <w:ind w:left="720" w:hanging="360"/>
      </w:pPr>
    </w:lvl>
  </w:abstractNum>
  <w:abstractNum w:abstractNumId="33" w15:restartNumberingAfterBreak="0">
    <w:nsid w:val="5F296DDD"/>
    <w:multiLevelType w:val="hybridMultilevel"/>
    <w:tmpl w:val="2A36B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4E4BF3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5" w15:restartNumberingAfterBreak="0">
    <w:nsid w:val="6536132C"/>
    <w:multiLevelType w:val="hybridMultilevel"/>
    <w:tmpl w:val="8B826E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FE31E4"/>
    <w:multiLevelType w:val="hybridMultilevel"/>
    <w:tmpl w:val="9182C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152A2D"/>
    <w:multiLevelType w:val="hybridMultilevel"/>
    <w:tmpl w:val="33966A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25323C7"/>
    <w:multiLevelType w:val="hybridMultilevel"/>
    <w:tmpl w:val="89C60F1E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9" w15:restartNumberingAfterBreak="0">
    <w:nsid w:val="74065CE9"/>
    <w:multiLevelType w:val="hybridMultilevel"/>
    <w:tmpl w:val="D256B146"/>
    <w:lvl w:ilvl="0" w:tplc="7BFC173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4E840A8"/>
    <w:multiLevelType w:val="multilevel"/>
    <w:tmpl w:val="70D40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8634F28"/>
    <w:multiLevelType w:val="hybridMultilevel"/>
    <w:tmpl w:val="6DB650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527F10"/>
    <w:multiLevelType w:val="hybridMultilevel"/>
    <w:tmpl w:val="AE5222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863757"/>
    <w:multiLevelType w:val="hybridMultilevel"/>
    <w:tmpl w:val="9B8011EE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4" w15:restartNumberingAfterBreak="0">
    <w:nsid w:val="7E305A53"/>
    <w:multiLevelType w:val="hybridMultilevel"/>
    <w:tmpl w:val="E3F862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BD542C"/>
    <w:multiLevelType w:val="hybridMultilevel"/>
    <w:tmpl w:val="AFF24BB8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 w16cid:durableId="1426147266">
    <w:abstractNumId w:val="22"/>
  </w:num>
  <w:num w:numId="2" w16cid:durableId="1265919953">
    <w:abstractNumId w:val="7"/>
  </w:num>
  <w:num w:numId="3" w16cid:durableId="833911952">
    <w:abstractNumId w:val="42"/>
  </w:num>
  <w:num w:numId="4" w16cid:durableId="741486855">
    <w:abstractNumId w:val="16"/>
  </w:num>
  <w:num w:numId="5" w16cid:durableId="672878556">
    <w:abstractNumId w:val="45"/>
  </w:num>
  <w:num w:numId="6" w16cid:durableId="171246009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117606645">
    <w:abstractNumId w:val="18"/>
  </w:num>
  <w:num w:numId="8" w16cid:durableId="1560432143">
    <w:abstractNumId w:val="33"/>
  </w:num>
  <w:num w:numId="9" w16cid:durableId="177044799">
    <w:abstractNumId w:val="19"/>
  </w:num>
  <w:num w:numId="10" w16cid:durableId="1878854436">
    <w:abstractNumId w:val="43"/>
  </w:num>
  <w:num w:numId="11" w16cid:durableId="938298367">
    <w:abstractNumId w:val="38"/>
  </w:num>
  <w:num w:numId="12" w16cid:durableId="1712222829">
    <w:abstractNumId w:val="3"/>
  </w:num>
  <w:num w:numId="13" w16cid:durableId="1820685375">
    <w:abstractNumId w:val="4"/>
  </w:num>
  <w:num w:numId="14" w16cid:durableId="1248271430">
    <w:abstractNumId w:val="8"/>
  </w:num>
  <w:num w:numId="15" w16cid:durableId="1924531974">
    <w:abstractNumId w:val="25"/>
  </w:num>
  <w:num w:numId="16" w16cid:durableId="1581913908">
    <w:abstractNumId w:val="39"/>
  </w:num>
  <w:num w:numId="17" w16cid:durableId="285089686">
    <w:abstractNumId w:val="13"/>
  </w:num>
  <w:num w:numId="18" w16cid:durableId="1252158447">
    <w:abstractNumId w:val="14"/>
  </w:num>
  <w:num w:numId="19" w16cid:durableId="1991591100">
    <w:abstractNumId w:val="44"/>
  </w:num>
  <w:num w:numId="20" w16cid:durableId="1757480686">
    <w:abstractNumId w:val="37"/>
  </w:num>
  <w:num w:numId="21" w16cid:durableId="1475947330">
    <w:abstractNumId w:val="27"/>
  </w:num>
  <w:num w:numId="22" w16cid:durableId="267857661">
    <w:abstractNumId w:val="35"/>
  </w:num>
  <w:num w:numId="23" w16cid:durableId="788742077">
    <w:abstractNumId w:val="1"/>
  </w:num>
  <w:num w:numId="24" w16cid:durableId="1475371344">
    <w:abstractNumId w:val="15"/>
  </w:num>
  <w:num w:numId="25" w16cid:durableId="637999617">
    <w:abstractNumId w:val="36"/>
  </w:num>
  <w:num w:numId="26" w16cid:durableId="265968336">
    <w:abstractNumId w:val="40"/>
  </w:num>
  <w:num w:numId="27" w16cid:durableId="1903560148">
    <w:abstractNumId w:val="2"/>
  </w:num>
  <w:num w:numId="28" w16cid:durableId="112022899">
    <w:abstractNumId w:val="32"/>
  </w:num>
  <w:num w:numId="29" w16cid:durableId="1896508818">
    <w:abstractNumId w:val="6"/>
  </w:num>
  <w:num w:numId="30" w16cid:durableId="514073866">
    <w:abstractNumId w:val="21"/>
  </w:num>
  <w:num w:numId="31" w16cid:durableId="219291040">
    <w:abstractNumId w:val="5"/>
  </w:num>
  <w:num w:numId="32" w16cid:durableId="1866481824">
    <w:abstractNumId w:val="30"/>
  </w:num>
  <w:num w:numId="33" w16cid:durableId="1110970065">
    <w:abstractNumId w:val="29"/>
  </w:num>
  <w:num w:numId="34" w16cid:durableId="388502909">
    <w:abstractNumId w:val="31"/>
  </w:num>
  <w:num w:numId="35" w16cid:durableId="330378000">
    <w:abstractNumId w:val="23"/>
  </w:num>
  <w:num w:numId="36" w16cid:durableId="1911890185">
    <w:abstractNumId w:val="28"/>
  </w:num>
  <w:num w:numId="37" w16cid:durableId="489373420">
    <w:abstractNumId w:val="24"/>
  </w:num>
  <w:num w:numId="38" w16cid:durableId="1101609818">
    <w:abstractNumId w:val="12"/>
  </w:num>
  <w:num w:numId="39" w16cid:durableId="828327440">
    <w:abstractNumId w:val="11"/>
  </w:num>
  <w:num w:numId="40" w16cid:durableId="1031493688">
    <w:abstractNumId w:val="20"/>
  </w:num>
  <w:num w:numId="41" w16cid:durableId="778379214">
    <w:abstractNumId w:val="9"/>
  </w:num>
  <w:num w:numId="42" w16cid:durableId="428089478">
    <w:abstractNumId w:val="34"/>
  </w:num>
  <w:num w:numId="43" w16cid:durableId="1976180262">
    <w:abstractNumId w:val="17"/>
  </w:num>
  <w:num w:numId="44" w16cid:durableId="1408066911">
    <w:abstractNumId w:val="41"/>
  </w:num>
  <w:num w:numId="45" w16cid:durableId="1111511934">
    <w:abstractNumId w:val="26"/>
  </w:num>
  <w:num w:numId="46" w16cid:durableId="24210028">
    <w:abstractNumId w:val="10"/>
  </w:num>
  <w:num w:numId="47" w16cid:durableId="1981222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ftez2wpvres4efzxipstfq2zr29wz0dras&quot;&gt;e.begley@aston.ac.uk&lt;record-ids&gt;&lt;item&gt;10&lt;/item&gt;&lt;item&gt;5026&lt;/item&gt;&lt;item&gt;5067&lt;/item&gt;&lt;item&gt;5074&lt;/item&gt;&lt;item&gt;5079&lt;/item&gt;&lt;item&gt;5088&lt;/item&gt;&lt;item&gt;5104&lt;/item&gt;&lt;item&gt;5106&lt;/item&gt;&lt;item&gt;5111&lt;/item&gt;&lt;item&gt;5220&lt;/item&gt;&lt;item&gt;5222&lt;/item&gt;&lt;item&gt;5225&lt;/item&gt;&lt;item&gt;5890&lt;/item&gt;&lt;item&gt;5891&lt;/item&gt;&lt;item&gt;5892&lt;/item&gt;&lt;item&gt;5893&lt;/item&gt;&lt;item&gt;5894&lt;/item&gt;&lt;item&gt;5895&lt;/item&gt;&lt;item&gt;5898&lt;/item&gt;&lt;item&gt;5899&lt;/item&gt;&lt;item&gt;5900&lt;/item&gt;&lt;item&gt;5902&lt;/item&gt;&lt;item&gt;5903&lt;/item&gt;&lt;item&gt;5904&lt;/item&gt;&lt;item&gt;5905&lt;/item&gt;&lt;item&gt;5906&lt;/item&gt;&lt;item&gt;5907&lt;/item&gt;&lt;item&gt;5908&lt;/item&gt;&lt;item&gt;5910&lt;/item&gt;&lt;item&gt;5911&lt;/item&gt;&lt;item&gt;5912&lt;/item&gt;&lt;item&gt;5913&lt;/item&gt;&lt;item&gt;5914&lt;/item&gt;&lt;item&gt;5916&lt;/item&gt;&lt;item&gt;5917&lt;/item&gt;&lt;item&gt;5918&lt;/item&gt;&lt;item&gt;5919&lt;/item&gt;&lt;item&gt;5920&lt;/item&gt;&lt;item&gt;5921&lt;/item&gt;&lt;item&gt;5922&lt;/item&gt;&lt;item&gt;5923&lt;/item&gt;&lt;item&gt;5924&lt;/item&gt;&lt;item&gt;5925&lt;/item&gt;&lt;item&gt;5926&lt;/item&gt;&lt;item&gt;6085&lt;/item&gt;&lt;item&gt;6086&lt;/item&gt;&lt;item&gt;6099&lt;/item&gt;&lt;item&gt;6100&lt;/item&gt;&lt;item&gt;6103&lt;/item&gt;&lt;item&gt;6104&lt;/item&gt;&lt;item&gt;6111&lt;/item&gt;&lt;item&gt;6112&lt;/item&gt;&lt;item&gt;6117&lt;/item&gt;&lt;item&gt;6118&lt;/item&gt;&lt;item&gt;6119&lt;/item&gt;&lt;item&gt;6120&lt;/item&gt;&lt;item&gt;6122&lt;/item&gt;&lt;item&gt;6123&lt;/item&gt;&lt;item&gt;6124&lt;/item&gt;&lt;item&gt;6125&lt;/item&gt;&lt;item&gt;6126&lt;/item&gt;&lt;item&gt;6130&lt;/item&gt;&lt;item&gt;6131&lt;/item&gt;&lt;item&gt;6132&lt;/item&gt;&lt;item&gt;6133&lt;/item&gt;&lt;item&gt;6135&lt;/item&gt;&lt;item&gt;6136&lt;/item&gt;&lt;item&gt;6138&lt;/item&gt;&lt;item&gt;6142&lt;/item&gt;&lt;item&gt;6143&lt;/item&gt;&lt;item&gt;6146&lt;/item&gt;&lt;item&gt;6148&lt;/item&gt;&lt;item&gt;6149&lt;/item&gt;&lt;item&gt;6150&lt;/item&gt;&lt;/record-ids&gt;&lt;/item&gt;&lt;/Libraries&gt;"/>
    <w:docVar w:name="EN.UseJSCitationFormat" w:val="False"/>
  </w:docVars>
  <w:rsids>
    <w:rsidRoot w:val="00744392"/>
    <w:rsid w:val="0000058C"/>
    <w:rsid w:val="00000D32"/>
    <w:rsid w:val="000016C3"/>
    <w:rsid w:val="00001734"/>
    <w:rsid w:val="0000199A"/>
    <w:rsid w:val="000019D0"/>
    <w:rsid w:val="00001E69"/>
    <w:rsid w:val="000047B8"/>
    <w:rsid w:val="00004C84"/>
    <w:rsid w:val="00005EDB"/>
    <w:rsid w:val="00007181"/>
    <w:rsid w:val="000079AE"/>
    <w:rsid w:val="00007EB6"/>
    <w:rsid w:val="000111F6"/>
    <w:rsid w:val="000116F5"/>
    <w:rsid w:val="00011863"/>
    <w:rsid w:val="00012273"/>
    <w:rsid w:val="000125C3"/>
    <w:rsid w:val="00013A94"/>
    <w:rsid w:val="00014304"/>
    <w:rsid w:val="000146CD"/>
    <w:rsid w:val="000156FF"/>
    <w:rsid w:val="000159CB"/>
    <w:rsid w:val="000178C9"/>
    <w:rsid w:val="00021692"/>
    <w:rsid w:val="00024996"/>
    <w:rsid w:val="000255ED"/>
    <w:rsid w:val="000256AA"/>
    <w:rsid w:val="00026009"/>
    <w:rsid w:val="00026955"/>
    <w:rsid w:val="00026A05"/>
    <w:rsid w:val="00026D0C"/>
    <w:rsid w:val="00027175"/>
    <w:rsid w:val="000272BD"/>
    <w:rsid w:val="00027C1C"/>
    <w:rsid w:val="000304E0"/>
    <w:rsid w:val="00031233"/>
    <w:rsid w:val="000341C5"/>
    <w:rsid w:val="00036336"/>
    <w:rsid w:val="000367CE"/>
    <w:rsid w:val="000377E5"/>
    <w:rsid w:val="00037ACB"/>
    <w:rsid w:val="000406B4"/>
    <w:rsid w:val="0004111E"/>
    <w:rsid w:val="0004121D"/>
    <w:rsid w:val="000413F8"/>
    <w:rsid w:val="00041BCE"/>
    <w:rsid w:val="000420E3"/>
    <w:rsid w:val="00042752"/>
    <w:rsid w:val="00043718"/>
    <w:rsid w:val="00043ADB"/>
    <w:rsid w:val="00044C33"/>
    <w:rsid w:val="000457AA"/>
    <w:rsid w:val="00046088"/>
    <w:rsid w:val="00046238"/>
    <w:rsid w:val="0005024B"/>
    <w:rsid w:val="000506E7"/>
    <w:rsid w:val="000509A7"/>
    <w:rsid w:val="00050DBB"/>
    <w:rsid w:val="00050FE2"/>
    <w:rsid w:val="00051AA8"/>
    <w:rsid w:val="00051F9F"/>
    <w:rsid w:val="000522C1"/>
    <w:rsid w:val="00052FED"/>
    <w:rsid w:val="000530D8"/>
    <w:rsid w:val="00053488"/>
    <w:rsid w:val="00053582"/>
    <w:rsid w:val="00053F7D"/>
    <w:rsid w:val="00054941"/>
    <w:rsid w:val="00054F13"/>
    <w:rsid w:val="0005538F"/>
    <w:rsid w:val="00055678"/>
    <w:rsid w:val="000558A8"/>
    <w:rsid w:val="0005594E"/>
    <w:rsid w:val="00055C6E"/>
    <w:rsid w:val="00055F64"/>
    <w:rsid w:val="000573A3"/>
    <w:rsid w:val="000578ED"/>
    <w:rsid w:val="000607C6"/>
    <w:rsid w:val="00060D01"/>
    <w:rsid w:val="00060D71"/>
    <w:rsid w:val="00061416"/>
    <w:rsid w:val="00061983"/>
    <w:rsid w:val="00061A68"/>
    <w:rsid w:val="0006292C"/>
    <w:rsid w:val="000629F4"/>
    <w:rsid w:val="00062EE2"/>
    <w:rsid w:val="00063229"/>
    <w:rsid w:val="00063E10"/>
    <w:rsid w:val="000648C1"/>
    <w:rsid w:val="000651B8"/>
    <w:rsid w:val="00065751"/>
    <w:rsid w:val="000664DF"/>
    <w:rsid w:val="00066D6A"/>
    <w:rsid w:val="000677CD"/>
    <w:rsid w:val="0006782B"/>
    <w:rsid w:val="00067A92"/>
    <w:rsid w:val="00067C8B"/>
    <w:rsid w:val="0007039B"/>
    <w:rsid w:val="00071762"/>
    <w:rsid w:val="00072576"/>
    <w:rsid w:val="000730AD"/>
    <w:rsid w:val="00073449"/>
    <w:rsid w:val="0007380C"/>
    <w:rsid w:val="00073DEF"/>
    <w:rsid w:val="000746A8"/>
    <w:rsid w:val="0007530E"/>
    <w:rsid w:val="00075A28"/>
    <w:rsid w:val="00075ED7"/>
    <w:rsid w:val="00076391"/>
    <w:rsid w:val="000768B1"/>
    <w:rsid w:val="00076A52"/>
    <w:rsid w:val="00076D5B"/>
    <w:rsid w:val="00076F1A"/>
    <w:rsid w:val="000801AA"/>
    <w:rsid w:val="00080683"/>
    <w:rsid w:val="00080D40"/>
    <w:rsid w:val="00081443"/>
    <w:rsid w:val="0008174C"/>
    <w:rsid w:val="00081D11"/>
    <w:rsid w:val="000828B3"/>
    <w:rsid w:val="00082ADB"/>
    <w:rsid w:val="00082FEF"/>
    <w:rsid w:val="00083EC5"/>
    <w:rsid w:val="000840A2"/>
    <w:rsid w:val="00085A99"/>
    <w:rsid w:val="00086B0F"/>
    <w:rsid w:val="000875DE"/>
    <w:rsid w:val="0008775E"/>
    <w:rsid w:val="00090A36"/>
    <w:rsid w:val="00090CA9"/>
    <w:rsid w:val="00091B3B"/>
    <w:rsid w:val="00091E14"/>
    <w:rsid w:val="00092D08"/>
    <w:rsid w:val="000931BE"/>
    <w:rsid w:val="000941BF"/>
    <w:rsid w:val="0009592F"/>
    <w:rsid w:val="00095B38"/>
    <w:rsid w:val="000964B3"/>
    <w:rsid w:val="00096A19"/>
    <w:rsid w:val="00096C26"/>
    <w:rsid w:val="00097208"/>
    <w:rsid w:val="000974F1"/>
    <w:rsid w:val="0009775A"/>
    <w:rsid w:val="00097872"/>
    <w:rsid w:val="0009789E"/>
    <w:rsid w:val="000978DB"/>
    <w:rsid w:val="000A0681"/>
    <w:rsid w:val="000A0944"/>
    <w:rsid w:val="000A2C2E"/>
    <w:rsid w:val="000A2E74"/>
    <w:rsid w:val="000A438B"/>
    <w:rsid w:val="000A44C4"/>
    <w:rsid w:val="000A4C9A"/>
    <w:rsid w:val="000A4E97"/>
    <w:rsid w:val="000A575E"/>
    <w:rsid w:val="000A5BEB"/>
    <w:rsid w:val="000A6198"/>
    <w:rsid w:val="000A64B0"/>
    <w:rsid w:val="000A65A2"/>
    <w:rsid w:val="000A6A27"/>
    <w:rsid w:val="000B0267"/>
    <w:rsid w:val="000B0280"/>
    <w:rsid w:val="000B146D"/>
    <w:rsid w:val="000B162D"/>
    <w:rsid w:val="000B16A8"/>
    <w:rsid w:val="000B1B6F"/>
    <w:rsid w:val="000B2D7C"/>
    <w:rsid w:val="000B367B"/>
    <w:rsid w:val="000B3CB2"/>
    <w:rsid w:val="000B4B8C"/>
    <w:rsid w:val="000B51BD"/>
    <w:rsid w:val="000B55BC"/>
    <w:rsid w:val="000B5629"/>
    <w:rsid w:val="000B5A47"/>
    <w:rsid w:val="000B66BE"/>
    <w:rsid w:val="000B710D"/>
    <w:rsid w:val="000B7A59"/>
    <w:rsid w:val="000B7A9E"/>
    <w:rsid w:val="000C0142"/>
    <w:rsid w:val="000C03C4"/>
    <w:rsid w:val="000C059C"/>
    <w:rsid w:val="000C0AFA"/>
    <w:rsid w:val="000C0BBB"/>
    <w:rsid w:val="000C1296"/>
    <w:rsid w:val="000C317D"/>
    <w:rsid w:val="000C3453"/>
    <w:rsid w:val="000C349D"/>
    <w:rsid w:val="000C3A7F"/>
    <w:rsid w:val="000C3F88"/>
    <w:rsid w:val="000C4253"/>
    <w:rsid w:val="000C4B06"/>
    <w:rsid w:val="000C531A"/>
    <w:rsid w:val="000C550E"/>
    <w:rsid w:val="000C5780"/>
    <w:rsid w:val="000C608C"/>
    <w:rsid w:val="000C6EA9"/>
    <w:rsid w:val="000C71AB"/>
    <w:rsid w:val="000C78A0"/>
    <w:rsid w:val="000D02AB"/>
    <w:rsid w:val="000D0814"/>
    <w:rsid w:val="000D13FD"/>
    <w:rsid w:val="000D1D40"/>
    <w:rsid w:val="000D2467"/>
    <w:rsid w:val="000D27F3"/>
    <w:rsid w:val="000D2EDE"/>
    <w:rsid w:val="000D2F2E"/>
    <w:rsid w:val="000D3755"/>
    <w:rsid w:val="000D3909"/>
    <w:rsid w:val="000D40BF"/>
    <w:rsid w:val="000D40D5"/>
    <w:rsid w:val="000D60AC"/>
    <w:rsid w:val="000D61ED"/>
    <w:rsid w:val="000D6210"/>
    <w:rsid w:val="000D6D74"/>
    <w:rsid w:val="000D6F0B"/>
    <w:rsid w:val="000D759F"/>
    <w:rsid w:val="000D76CF"/>
    <w:rsid w:val="000E1B77"/>
    <w:rsid w:val="000E1F30"/>
    <w:rsid w:val="000E211B"/>
    <w:rsid w:val="000E2259"/>
    <w:rsid w:val="000E3F16"/>
    <w:rsid w:val="000E3FBF"/>
    <w:rsid w:val="000E4CEF"/>
    <w:rsid w:val="000E525D"/>
    <w:rsid w:val="000E54A8"/>
    <w:rsid w:val="000E5550"/>
    <w:rsid w:val="000E59DB"/>
    <w:rsid w:val="000E5E56"/>
    <w:rsid w:val="000E74B3"/>
    <w:rsid w:val="000F02A0"/>
    <w:rsid w:val="000F0E91"/>
    <w:rsid w:val="000F0EC5"/>
    <w:rsid w:val="000F1ACD"/>
    <w:rsid w:val="000F3219"/>
    <w:rsid w:val="000F355E"/>
    <w:rsid w:val="000F4712"/>
    <w:rsid w:val="000F62F4"/>
    <w:rsid w:val="000F7288"/>
    <w:rsid w:val="000F749C"/>
    <w:rsid w:val="0010002F"/>
    <w:rsid w:val="00100465"/>
    <w:rsid w:val="00100E65"/>
    <w:rsid w:val="001026B8"/>
    <w:rsid w:val="00102980"/>
    <w:rsid w:val="001037DA"/>
    <w:rsid w:val="00104DA2"/>
    <w:rsid w:val="00105015"/>
    <w:rsid w:val="00105084"/>
    <w:rsid w:val="00105A9B"/>
    <w:rsid w:val="00105AEB"/>
    <w:rsid w:val="00107322"/>
    <w:rsid w:val="001075CE"/>
    <w:rsid w:val="00107795"/>
    <w:rsid w:val="001077BA"/>
    <w:rsid w:val="0011065E"/>
    <w:rsid w:val="00110961"/>
    <w:rsid w:val="00110F27"/>
    <w:rsid w:val="00110FF4"/>
    <w:rsid w:val="0011125F"/>
    <w:rsid w:val="0011157C"/>
    <w:rsid w:val="00113444"/>
    <w:rsid w:val="0011361B"/>
    <w:rsid w:val="00114DE9"/>
    <w:rsid w:val="0011503A"/>
    <w:rsid w:val="0011518D"/>
    <w:rsid w:val="001153A8"/>
    <w:rsid w:val="001154C6"/>
    <w:rsid w:val="001158C2"/>
    <w:rsid w:val="00116364"/>
    <w:rsid w:val="00117631"/>
    <w:rsid w:val="00117D5D"/>
    <w:rsid w:val="00120510"/>
    <w:rsid w:val="00120F8A"/>
    <w:rsid w:val="0012142A"/>
    <w:rsid w:val="00121BF3"/>
    <w:rsid w:val="00122076"/>
    <w:rsid w:val="001223F6"/>
    <w:rsid w:val="00122890"/>
    <w:rsid w:val="00122891"/>
    <w:rsid w:val="00123346"/>
    <w:rsid w:val="00123D0B"/>
    <w:rsid w:val="0012456B"/>
    <w:rsid w:val="00124FAE"/>
    <w:rsid w:val="00126484"/>
    <w:rsid w:val="00126723"/>
    <w:rsid w:val="00127596"/>
    <w:rsid w:val="00130182"/>
    <w:rsid w:val="001301D6"/>
    <w:rsid w:val="00130F09"/>
    <w:rsid w:val="00130F36"/>
    <w:rsid w:val="00131B26"/>
    <w:rsid w:val="00131F66"/>
    <w:rsid w:val="001321DF"/>
    <w:rsid w:val="00132453"/>
    <w:rsid w:val="00133010"/>
    <w:rsid w:val="00134203"/>
    <w:rsid w:val="0013494B"/>
    <w:rsid w:val="00135E45"/>
    <w:rsid w:val="0013603B"/>
    <w:rsid w:val="001361C6"/>
    <w:rsid w:val="00136340"/>
    <w:rsid w:val="00136376"/>
    <w:rsid w:val="0013660F"/>
    <w:rsid w:val="00136843"/>
    <w:rsid w:val="00136CBF"/>
    <w:rsid w:val="00140578"/>
    <w:rsid w:val="00141185"/>
    <w:rsid w:val="00141A7F"/>
    <w:rsid w:val="00141C96"/>
    <w:rsid w:val="00141E76"/>
    <w:rsid w:val="001425DB"/>
    <w:rsid w:val="00142710"/>
    <w:rsid w:val="00142974"/>
    <w:rsid w:val="00143D43"/>
    <w:rsid w:val="00143F78"/>
    <w:rsid w:val="00143F80"/>
    <w:rsid w:val="00144287"/>
    <w:rsid w:val="00144FC4"/>
    <w:rsid w:val="00145320"/>
    <w:rsid w:val="00145FE4"/>
    <w:rsid w:val="001463ED"/>
    <w:rsid w:val="00146CD5"/>
    <w:rsid w:val="00146DF8"/>
    <w:rsid w:val="00146F09"/>
    <w:rsid w:val="00146F31"/>
    <w:rsid w:val="001470F2"/>
    <w:rsid w:val="0014777E"/>
    <w:rsid w:val="00147B1E"/>
    <w:rsid w:val="00147C59"/>
    <w:rsid w:val="00147E09"/>
    <w:rsid w:val="0015035B"/>
    <w:rsid w:val="00150F88"/>
    <w:rsid w:val="001511BB"/>
    <w:rsid w:val="00151CCE"/>
    <w:rsid w:val="00151EC5"/>
    <w:rsid w:val="00152CFD"/>
    <w:rsid w:val="0015329E"/>
    <w:rsid w:val="00153D2C"/>
    <w:rsid w:val="00154238"/>
    <w:rsid w:val="00154EF0"/>
    <w:rsid w:val="00155916"/>
    <w:rsid w:val="00155C65"/>
    <w:rsid w:val="00156200"/>
    <w:rsid w:val="001566DE"/>
    <w:rsid w:val="00156E0C"/>
    <w:rsid w:val="00156E84"/>
    <w:rsid w:val="00157270"/>
    <w:rsid w:val="00157E64"/>
    <w:rsid w:val="001601C8"/>
    <w:rsid w:val="0016112E"/>
    <w:rsid w:val="001616D3"/>
    <w:rsid w:val="00161917"/>
    <w:rsid w:val="00161968"/>
    <w:rsid w:val="001619F3"/>
    <w:rsid w:val="001624F1"/>
    <w:rsid w:val="001630A6"/>
    <w:rsid w:val="001630DB"/>
    <w:rsid w:val="0016369C"/>
    <w:rsid w:val="0016550C"/>
    <w:rsid w:val="00166918"/>
    <w:rsid w:val="00167472"/>
    <w:rsid w:val="00167A51"/>
    <w:rsid w:val="001706FC"/>
    <w:rsid w:val="00171024"/>
    <w:rsid w:val="00171406"/>
    <w:rsid w:val="00172502"/>
    <w:rsid w:val="00172D39"/>
    <w:rsid w:val="00172F71"/>
    <w:rsid w:val="001732C8"/>
    <w:rsid w:val="00173813"/>
    <w:rsid w:val="00174B30"/>
    <w:rsid w:val="00174BA9"/>
    <w:rsid w:val="0017538B"/>
    <w:rsid w:val="00175944"/>
    <w:rsid w:val="00175F19"/>
    <w:rsid w:val="00176560"/>
    <w:rsid w:val="001770DB"/>
    <w:rsid w:val="00180018"/>
    <w:rsid w:val="00180534"/>
    <w:rsid w:val="00181961"/>
    <w:rsid w:val="001821B1"/>
    <w:rsid w:val="00183E10"/>
    <w:rsid w:val="001847C1"/>
    <w:rsid w:val="00185078"/>
    <w:rsid w:val="001852C5"/>
    <w:rsid w:val="00186735"/>
    <w:rsid w:val="00186BF4"/>
    <w:rsid w:val="00186C1B"/>
    <w:rsid w:val="00187079"/>
    <w:rsid w:val="00187EC3"/>
    <w:rsid w:val="0019124B"/>
    <w:rsid w:val="00191AE2"/>
    <w:rsid w:val="00192959"/>
    <w:rsid w:val="00192E50"/>
    <w:rsid w:val="00193B6A"/>
    <w:rsid w:val="001954AE"/>
    <w:rsid w:val="001954EB"/>
    <w:rsid w:val="0019553A"/>
    <w:rsid w:val="00195C05"/>
    <w:rsid w:val="00195D68"/>
    <w:rsid w:val="001963F5"/>
    <w:rsid w:val="001972DF"/>
    <w:rsid w:val="00197517"/>
    <w:rsid w:val="00197969"/>
    <w:rsid w:val="00197D4E"/>
    <w:rsid w:val="00197DF2"/>
    <w:rsid w:val="001A10B1"/>
    <w:rsid w:val="001A11DA"/>
    <w:rsid w:val="001A1242"/>
    <w:rsid w:val="001A1493"/>
    <w:rsid w:val="001A1D82"/>
    <w:rsid w:val="001A2616"/>
    <w:rsid w:val="001A3684"/>
    <w:rsid w:val="001A3852"/>
    <w:rsid w:val="001A38B4"/>
    <w:rsid w:val="001A3F47"/>
    <w:rsid w:val="001A4514"/>
    <w:rsid w:val="001A4DA0"/>
    <w:rsid w:val="001A50D7"/>
    <w:rsid w:val="001A5D23"/>
    <w:rsid w:val="001A5FE3"/>
    <w:rsid w:val="001A6967"/>
    <w:rsid w:val="001A7C36"/>
    <w:rsid w:val="001B0ADB"/>
    <w:rsid w:val="001B1A86"/>
    <w:rsid w:val="001B1C68"/>
    <w:rsid w:val="001B23D0"/>
    <w:rsid w:val="001B258F"/>
    <w:rsid w:val="001B2CE1"/>
    <w:rsid w:val="001B33F2"/>
    <w:rsid w:val="001B3554"/>
    <w:rsid w:val="001B3617"/>
    <w:rsid w:val="001B4432"/>
    <w:rsid w:val="001B469A"/>
    <w:rsid w:val="001B607B"/>
    <w:rsid w:val="001B7371"/>
    <w:rsid w:val="001B7B43"/>
    <w:rsid w:val="001C0E6A"/>
    <w:rsid w:val="001C105D"/>
    <w:rsid w:val="001C1F69"/>
    <w:rsid w:val="001C2545"/>
    <w:rsid w:val="001C272C"/>
    <w:rsid w:val="001C2FCE"/>
    <w:rsid w:val="001C40CC"/>
    <w:rsid w:val="001C4177"/>
    <w:rsid w:val="001C4E51"/>
    <w:rsid w:val="001C50F3"/>
    <w:rsid w:val="001C7FD6"/>
    <w:rsid w:val="001D0980"/>
    <w:rsid w:val="001D14CE"/>
    <w:rsid w:val="001D1DA6"/>
    <w:rsid w:val="001D27A0"/>
    <w:rsid w:val="001D34E0"/>
    <w:rsid w:val="001D4F5A"/>
    <w:rsid w:val="001D5260"/>
    <w:rsid w:val="001D5AD1"/>
    <w:rsid w:val="001D5FE8"/>
    <w:rsid w:val="001D6131"/>
    <w:rsid w:val="001D7E31"/>
    <w:rsid w:val="001D7F81"/>
    <w:rsid w:val="001E0A52"/>
    <w:rsid w:val="001E0D39"/>
    <w:rsid w:val="001E0DC5"/>
    <w:rsid w:val="001E0EB4"/>
    <w:rsid w:val="001E1C54"/>
    <w:rsid w:val="001E2220"/>
    <w:rsid w:val="001E269F"/>
    <w:rsid w:val="001E26E4"/>
    <w:rsid w:val="001E2BFE"/>
    <w:rsid w:val="001E2F13"/>
    <w:rsid w:val="001E34ED"/>
    <w:rsid w:val="001E3C77"/>
    <w:rsid w:val="001E408C"/>
    <w:rsid w:val="001E435F"/>
    <w:rsid w:val="001E4BBE"/>
    <w:rsid w:val="001E4CDC"/>
    <w:rsid w:val="001E5477"/>
    <w:rsid w:val="001E5556"/>
    <w:rsid w:val="001E5709"/>
    <w:rsid w:val="001E5FC4"/>
    <w:rsid w:val="001E65EB"/>
    <w:rsid w:val="001E6B51"/>
    <w:rsid w:val="001E7526"/>
    <w:rsid w:val="001E757E"/>
    <w:rsid w:val="001E76B6"/>
    <w:rsid w:val="001E7CC4"/>
    <w:rsid w:val="001E7F4C"/>
    <w:rsid w:val="001F02C6"/>
    <w:rsid w:val="001F04F6"/>
    <w:rsid w:val="001F06EB"/>
    <w:rsid w:val="001F070E"/>
    <w:rsid w:val="001F0A60"/>
    <w:rsid w:val="001F0D28"/>
    <w:rsid w:val="001F0EB4"/>
    <w:rsid w:val="001F2592"/>
    <w:rsid w:val="001F2F2C"/>
    <w:rsid w:val="001F2F49"/>
    <w:rsid w:val="001F327C"/>
    <w:rsid w:val="001F44B3"/>
    <w:rsid w:val="001F4B78"/>
    <w:rsid w:val="001F58B0"/>
    <w:rsid w:val="001F5AFB"/>
    <w:rsid w:val="001F677C"/>
    <w:rsid w:val="001F6C66"/>
    <w:rsid w:val="001F7884"/>
    <w:rsid w:val="001F79FB"/>
    <w:rsid w:val="001F7F64"/>
    <w:rsid w:val="00200C82"/>
    <w:rsid w:val="00201B39"/>
    <w:rsid w:val="00201FB9"/>
    <w:rsid w:val="002024F2"/>
    <w:rsid w:val="00202A4F"/>
    <w:rsid w:val="00203CF4"/>
    <w:rsid w:val="0020484B"/>
    <w:rsid w:val="0020538F"/>
    <w:rsid w:val="00205B5D"/>
    <w:rsid w:val="002065B1"/>
    <w:rsid w:val="00206E95"/>
    <w:rsid w:val="00207369"/>
    <w:rsid w:val="00207A50"/>
    <w:rsid w:val="002100F5"/>
    <w:rsid w:val="0021046A"/>
    <w:rsid w:val="002112F5"/>
    <w:rsid w:val="00211877"/>
    <w:rsid w:val="00212BAE"/>
    <w:rsid w:val="00212BF5"/>
    <w:rsid w:val="00212DB2"/>
    <w:rsid w:val="00212F15"/>
    <w:rsid w:val="0021356A"/>
    <w:rsid w:val="0021369A"/>
    <w:rsid w:val="00213860"/>
    <w:rsid w:val="00213906"/>
    <w:rsid w:val="00213EC4"/>
    <w:rsid w:val="002146AE"/>
    <w:rsid w:val="002148B4"/>
    <w:rsid w:val="00214EDE"/>
    <w:rsid w:val="00215226"/>
    <w:rsid w:val="0021538C"/>
    <w:rsid w:val="00215396"/>
    <w:rsid w:val="00215FB5"/>
    <w:rsid w:val="00215FDB"/>
    <w:rsid w:val="00216600"/>
    <w:rsid w:val="00216CB1"/>
    <w:rsid w:val="00216EF3"/>
    <w:rsid w:val="00217002"/>
    <w:rsid w:val="00217A49"/>
    <w:rsid w:val="00220993"/>
    <w:rsid w:val="00221284"/>
    <w:rsid w:val="00221810"/>
    <w:rsid w:val="00222249"/>
    <w:rsid w:val="00222293"/>
    <w:rsid w:val="002224C5"/>
    <w:rsid w:val="00222B45"/>
    <w:rsid w:val="002234C0"/>
    <w:rsid w:val="00224043"/>
    <w:rsid w:val="00224870"/>
    <w:rsid w:val="00224A36"/>
    <w:rsid w:val="00225B8A"/>
    <w:rsid w:val="002268C1"/>
    <w:rsid w:val="00226B04"/>
    <w:rsid w:val="00227075"/>
    <w:rsid w:val="00227305"/>
    <w:rsid w:val="002278B2"/>
    <w:rsid w:val="00227B61"/>
    <w:rsid w:val="00227C34"/>
    <w:rsid w:val="00227E2B"/>
    <w:rsid w:val="00230F0A"/>
    <w:rsid w:val="00231B5D"/>
    <w:rsid w:val="00231C3B"/>
    <w:rsid w:val="00232407"/>
    <w:rsid w:val="00232615"/>
    <w:rsid w:val="00233065"/>
    <w:rsid w:val="002339F8"/>
    <w:rsid w:val="00234076"/>
    <w:rsid w:val="0023423F"/>
    <w:rsid w:val="00234598"/>
    <w:rsid w:val="0023578D"/>
    <w:rsid w:val="00236F83"/>
    <w:rsid w:val="00241DD6"/>
    <w:rsid w:val="002422CF"/>
    <w:rsid w:val="00242BC0"/>
    <w:rsid w:val="002431FB"/>
    <w:rsid w:val="002436B4"/>
    <w:rsid w:val="00244B83"/>
    <w:rsid w:val="00245077"/>
    <w:rsid w:val="002458A2"/>
    <w:rsid w:val="00245CB9"/>
    <w:rsid w:val="00245F4D"/>
    <w:rsid w:val="00245FA5"/>
    <w:rsid w:val="0024611C"/>
    <w:rsid w:val="002479E8"/>
    <w:rsid w:val="00247B35"/>
    <w:rsid w:val="00247F66"/>
    <w:rsid w:val="002506E0"/>
    <w:rsid w:val="0025080B"/>
    <w:rsid w:val="00250D92"/>
    <w:rsid w:val="002514AF"/>
    <w:rsid w:val="0025205E"/>
    <w:rsid w:val="002523A6"/>
    <w:rsid w:val="002533D2"/>
    <w:rsid w:val="00254649"/>
    <w:rsid w:val="00254863"/>
    <w:rsid w:val="002549BE"/>
    <w:rsid w:val="00255154"/>
    <w:rsid w:val="00255D62"/>
    <w:rsid w:val="0025640E"/>
    <w:rsid w:val="00257D40"/>
    <w:rsid w:val="00257EDD"/>
    <w:rsid w:val="002608BF"/>
    <w:rsid w:val="00260E50"/>
    <w:rsid w:val="00261B35"/>
    <w:rsid w:val="00261C31"/>
    <w:rsid w:val="00262317"/>
    <w:rsid w:val="00262656"/>
    <w:rsid w:val="00262C49"/>
    <w:rsid w:val="00263052"/>
    <w:rsid w:val="00263514"/>
    <w:rsid w:val="002638E4"/>
    <w:rsid w:val="002647A8"/>
    <w:rsid w:val="00265416"/>
    <w:rsid w:val="00265728"/>
    <w:rsid w:val="00265ADA"/>
    <w:rsid w:val="00265EE6"/>
    <w:rsid w:val="00265F08"/>
    <w:rsid w:val="00266951"/>
    <w:rsid w:val="00267031"/>
    <w:rsid w:val="00267459"/>
    <w:rsid w:val="002679F1"/>
    <w:rsid w:val="00270A7A"/>
    <w:rsid w:val="0027111D"/>
    <w:rsid w:val="0027164D"/>
    <w:rsid w:val="00272E07"/>
    <w:rsid w:val="00273AE0"/>
    <w:rsid w:val="00274726"/>
    <w:rsid w:val="00274B1D"/>
    <w:rsid w:val="00274C34"/>
    <w:rsid w:val="00274DE0"/>
    <w:rsid w:val="00276292"/>
    <w:rsid w:val="00277CCD"/>
    <w:rsid w:val="00277D5B"/>
    <w:rsid w:val="0028056F"/>
    <w:rsid w:val="00280A19"/>
    <w:rsid w:val="00280EB6"/>
    <w:rsid w:val="00281A22"/>
    <w:rsid w:val="00282368"/>
    <w:rsid w:val="0028260E"/>
    <w:rsid w:val="00282D9F"/>
    <w:rsid w:val="00283710"/>
    <w:rsid w:val="00283AD0"/>
    <w:rsid w:val="002844D8"/>
    <w:rsid w:val="00284AF4"/>
    <w:rsid w:val="00284B31"/>
    <w:rsid w:val="002856AD"/>
    <w:rsid w:val="0028574B"/>
    <w:rsid w:val="00285777"/>
    <w:rsid w:val="002857C6"/>
    <w:rsid w:val="00285ED3"/>
    <w:rsid w:val="0028631E"/>
    <w:rsid w:val="00286A51"/>
    <w:rsid w:val="00286B9B"/>
    <w:rsid w:val="00287036"/>
    <w:rsid w:val="002879E9"/>
    <w:rsid w:val="00287A7D"/>
    <w:rsid w:val="002916F9"/>
    <w:rsid w:val="00291BD0"/>
    <w:rsid w:val="00291F7E"/>
    <w:rsid w:val="002921BB"/>
    <w:rsid w:val="00292543"/>
    <w:rsid w:val="0029267C"/>
    <w:rsid w:val="002929AF"/>
    <w:rsid w:val="002929D1"/>
    <w:rsid w:val="002930FD"/>
    <w:rsid w:val="002938CB"/>
    <w:rsid w:val="00294590"/>
    <w:rsid w:val="00294636"/>
    <w:rsid w:val="00294E53"/>
    <w:rsid w:val="00295A91"/>
    <w:rsid w:val="00295E65"/>
    <w:rsid w:val="00297218"/>
    <w:rsid w:val="00297B90"/>
    <w:rsid w:val="00297DFF"/>
    <w:rsid w:val="002A05A8"/>
    <w:rsid w:val="002A0E36"/>
    <w:rsid w:val="002A0FE6"/>
    <w:rsid w:val="002A1E2F"/>
    <w:rsid w:val="002A2A02"/>
    <w:rsid w:val="002A2AC5"/>
    <w:rsid w:val="002A314A"/>
    <w:rsid w:val="002A3560"/>
    <w:rsid w:val="002A3692"/>
    <w:rsid w:val="002A40F8"/>
    <w:rsid w:val="002A5053"/>
    <w:rsid w:val="002A55DD"/>
    <w:rsid w:val="002A6389"/>
    <w:rsid w:val="002A68DF"/>
    <w:rsid w:val="002A7360"/>
    <w:rsid w:val="002B018F"/>
    <w:rsid w:val="002B05C2"/>
    <w:rsid w:val="002B10E0"/>
    <w:rsid w:val="002B2342"/>
    <w:rsid w:val="002B31E7"/>
    <w:rsid w:val="002B31F6"/>
    <w:rsid w:val="002B3EBC"/>
    <w:rsid w:val="002B5782"/>
    <w:rsid w:val="002B58C9"/>
    <w:rsid w:val="002B6439"/>
    <w:rsid w:val="002B6A30"/>
    <w:rsid w:val="002B6EDC"/>
    <w:rsid w:val="002B7047"/>
    <w:rsid w:val="002B757E"/>
    <w:rsid w:val="002B778A"/>
    <w:rsid w:val="002C0300"/>
    <w:rsid w:val="002C0885"/>
    <w:rsid w:val="002C09E7"/>
    <w:rsid w:val="002C1517"/>
    <w:rsid w:val="002C2923"/>
    <w:rsid w:val="002C2F29"/>
    <w:rsid w:val="002C31C4"/>
    <w:rsid w:val="002C3992"/>
    <w:rsid w:val="002C4357"/>
    <w:rsid w:val="002C4E65"/>
    <w:rsid w:val="002C4EA7"/>
    <w:rsid w:val="002C5496"/>
    <w:rsid w:val="002C7FD7"/>
    <w:rsid w:val="002D049D"/>
    <w:rsid w:val="002D0811"/>
    <w:rsid w:val="002D29D7"/>
    <w:rsid w:val="002D3019"/>
    <w:rsid w:val="002D3389"/>
    <w:rsid w:val="002D3F9A"/>
    <w:rsid w:val="002D4382"/>
    <w:rsid w:val="002D44C5"/>
    <w:rsid w:val="002D45F1"/>
    <w:rsid w:val="002D466C"/>
    <w:rsid w:val="002D53C1"/>
    <w:rsid w:val="002D636A"/>
    <w:rsid w:val="002D6515"/>
    <w:rsid w:val="002D6F47"/>
    <w:rsid w:val="002E0920"/>
    <w:rsid w:val="002E15C0"/>
    <w:rsid w:val="002E22BA"/>
    <w:rsid w:val="002E305E"/>
    <w:rsid w:val="002E3F0C"/>
    <w:rsid w:val="002E42A6"/>
    <w:rsid w:val="002E4B68"/>
    <w:rsid w:val="002E5225"/>
    <w:rsid w:val="002E5756"/>
    <w:rsid w:val="002E6AEA"/>
    <w:rsid w:val="002E6F1B"/>
    <w:rsid w:val="002E7196"/>
    <w:rsid w:val="002E753E"/>
    <w:rsid w:val="002F00A1"/>
    <w:rsid w:val="002F054D"/>
    <w:rsid w:val="002F05C6"/>
    <w:rsid w:val="002F143C"/>
    <w:rsid w:val="002F145F"/>
    <w:rsid w:val="002F1C3F"/>
    <w:rsid w:val="002F1D6F"/>
    <w:rsid w:val="002F2589"/>
    <w:rsid w:val="002F2BC9"/>
    <w:rsid w:val="002F2C1F"/>
    <w:rsid w:val="002F334B"/>
    <w:rsid w:val="002F342D"/>
    <w:rsid w:val="002F38BF"/>
    <w:rsid w:val="002F4E03"/>
    <w:rsid w:val="002F5FE7"/>
    <w:rsid w:val="002F71FD"/>
    <w:rsid w:val="002F756A"/>
    <w:rsid w:val="002F7B3D"/>
    <w:rsid w:val="002F7EA6"/>
    <w:rsid w:val="002F7FDC"/>
    <w:rsid w:val="00300913"/>
    <w:rsid w:val="00300F0D"/>
    <w:rsid w:val="00300F60"/>
    <w:rsid w:val="0030112C"/>
    <w:rsid w:val="00301D02"/>
    <w:rsid w:val="00302252"/>
    <w:rsid w:val="003038E0"/>
    <w:rsid w:val="00303C0B"/>
    <w:rsid w:val="00304499"/>
    <w:rsid w:val="00305701"/>
    <w:rsid w:val="003058F0"/>
    <w:rsid w:val="00305998"/>
    <w:rsid w:val="00305C66"/>
    <w:rsid w:val="00306381"/>
    <w:rsid w:val="00306845"/>
    <w:rsid w:val="0030705C"/>
    <w:rsid w:val="00307436"/>
    <w:rsid w:val="00307C5D"/>
    <w:rsid w:val="00307C61"/>
    <w:rsid w:val="00310CDF"/>
    <w:rsid w:val="003110D9"/>
    <w:rsid w:val="00311294"/>
    <w:rsid w:val="00311B33"/>
    <w:rsid w:val="00311F44"/>
    <w:rsid w:val="00313B15"/>
    <w:rsid w:val="00314611"/>
    <w:rsid w:val="00314CE8"/>
    <w:rsid w:val="0031543A"/>
    <w:rsid w:val="00315DC0"/>
    <w:rsid w:val="00315E29"/>
    <w:rsid w:val="003177DB"/>
    <w:rsid w:val="003207EE"/>
    <w:rsid w:val="0032090D"/>
    <w:rsid w:val="003209A7"/>
    <w:rsid w:val="00320F09"/>
    <w:rsid w:val="00321148"/>
    <w:rsid w:val="003211E3"/>
    <w:rsid w:val="003214E8"/>
    <w:rsid w:val="003221D2"/>
    <w:rsid w:val="0032245D"/>
    <w:rsid w:val="0032284D"/>
    <w:rsid w:val="00324018"/>
    <w:rsid w:val="003240D7"/>
    <w:rsid w:val="00324262"/>
    <w:rsid w:val="00325001"/>
    <w:rsid w:val="00325467"/>
    <w:rsid w:val="00325C42"/>
    <w:rsid w:val="003265BA"/>
    <w:rsid w:val="00326B43"/>
    <w:rsid w:val="00327476"/>
    <w:rsid w:val="003279E0"/>
    <w:rsid w:val="00327B46"/>
    <w:rsid w:val="00331110"/>
    <w:rsid w:val="00331BA5"/>
    <w:rsid w:val="003326F1"/>
    <w:rsid w:val="00332D45"/>
    <w:rsid w:val="00333185"/>
    <w:rsid w:val="003335CA"/>
    <w:rsid w:val="0033390B"/>
    <w:rsid w:val="003339A7"/>
    <w:rsid w:val="00335704"/>
    <w:rsid w:val="00336FC5"/>
    <w:rsid w:val="003374B9"/>
    <w:rsid w:val="003376A4"/>
    <w:rsid w:val="0034006D"/>
    <w:rsid w:val="003407A2"/>
    <w:rsid w:val="0034093F"/>
    <w:rsid w:val="00341E5D"/>
    <w:rsid w:val="0034241F"/>
    <w:rsid w:val="0034263F"/>
    <w:rsid w:val="00342EA9"/>
    <w:rsid w:val="00343530"/>
    <w:rsid w:val="003436DE"/>
    <w:rsid w:val="00344112"/>
    <w:rsid w:val="003456AB"/>
    <w:rsid w:val="003456E8"/>
    <w:rsid w:val="003456FA"/>
    <w:rsid w:val="00345877"/>
    <w:rsid w:val="00346418"/>
    <w:rsid w:val="00347610"/>
    <w:rsid w:val="00347976"/>
    <w:rsid w:val="00350E50"/>
    <w:rsid w:val="00352063"/>
    <w:rsid w:val="003532E1"/>
    <w:rsid w:val="00355614"/>
    <w:rsid w:val="00356708"/>
    <w:rsid w:val="00356EE6"/>
    <w:rsid w:val="003571FB"/>
    <w:rsid w:val="00360A45"/>
    <w:rsid w:val="003611E9"/>
    <w:rsid w:val="003614DE"/>
    <w:rsid w:val="003617A0"/>
    <w:rsid w:val="00361B5B"/>
    <w:rsid w:val="00361DC2"/>
    <w:rsid w:val="00362282"/>
    <w:rsid w:val="003626EC"/>
    <w:rsid w:val="003632C2"/>
    <w:rsid w:val="003638A4"/>
    <w:rsid w:val="00364BF6"/>
    <w:rsid w:val="00364F88"/>
    <w:rsid w:val="0036567C"/>
    <w:rsid w:val="003657A3"/>
    <w:rsid w:val="00366AB9"/>
    <w:rsid w:val="00366D1D"/>
    <w:rsid w:val="00370911"/>
    <w:rsid w:val="00370934"/>
    <w:rsid w:val="00371920"/>
    <w:rsid w:val="0037330E"/>
    <w:rsid w:val="00373340"/>
    <w:rsid w:val="00373D2C"/>
    <w:rsid w:val="00373FD8"/>
    <w:rsid w:val="003749E6"/>
    <w:rsid w:val="00374A7A"/>
    <w:rsid w:val="00374E2D"/>
    <w:rsid w:val="00375CB2"/>
    <w:rsid w:val="00375E67"/>
    <w:rsid w:val="003761C4"/>
    <w:rsid w:val="0037633E"/>
    <w:rsid w:val="003765FA"/>
    <w:rsid w:val="003768C7"/>
    <w:rsid w:val="00376A05"/>
    <w:rsid w:val="00376A91"/>
    <w:rsid w:val="00377168"/>
    <w:rsid w:val="003774A4"/>
    <w:rsid w:val="0037787E"/>
    <w:rsid w:val="003779E3"/>
    <w:rsid w:val="0038005F"/>
    <w:rsid w:val="00380B33"/>
    <w:rsid w:val="00380D74"/>
    <w:rsid w:val="003810D3"/>
    <w:rsid w:val="00381419"/>
    <w:rsid w:val="00381952"/>
    <w:rsid w:val="00381A2F"/>
    <w:rsid w:val="00381DB0"/>
    <w:rsid w:val="003826C4"/>
    <w:rsid w:val="0038299A"/>
    <w:rsid w:val="00382DBE"/>
    <w:rsid w:val="00382F3C"/>
    <w:rsid w:val="00384272"/>
    <w:rsid w:val="003843C8"/>
    <w:rsid w:val="0038445C"/>
    <w:rsid w:val="00386E30"/>
    <w:rsid w:val="0038729F"/>
    <w:rsid w:val="00387824"/>
    <w:rsid w:val="00387C64"/>
    <w:rsid w:val="00390693"/>
    <w:rsid w:val="00390954"/>
    <w:rsid w:val="00390B9F"/>
    <w:rsid w:val="00390BB2"/>
    <w:rsid w:val="00391352"/>
    <w:rsid w:val="00391475"/>
    <w:rsid w:val="00391585"/>
    <w:rsid w:val="0039197D"/>
    <w:rsid w:val="00391B2F"/>
    <w:rsid w:val="00392244"/>
    <w:rsid w:val="003937F5"/>
    <w:rsid w:val="00393A94"/>
    <w:rsid w:val="00393EC2"/>
    <w:rsid w:val="0039475F"/>
    <w:rsid w:val="00394BB2"/>
    <w:rsid w:val="00394BEF"/>
    <w:rsid w:val="003958D7"/>
    <w:rsid w:val="003960CB"/>
    <w:rsid w:val="0039616C"/>
    <w:rsid w:val="00396293"/>
    <w:rsid w:val="003964BE"/>
    <w:rsid w:val="0039762B"/>
    <w:rsid w:val="00397E69"/>
    <w:rsid w:val="003A0743"/>
    <w:rsid w:val="003A0E9E"/>
    <w:rsid w:val="003A11E4"/>
    <w:rsid w:val="003A1CF9"/>
    <w:rsid w:val="003A225D"/>
    <w:rsid w:val="003A256B"/>
    <w:rsid w:val="003A341F"/>
    <w:rsid w:val="003A36DF"/>
    <w:rsid w:val="003A3BA1"/>
    <w:rsid w:val="003A489C"/>
    <w:rsid w:val="003A4F61"/>
    <w:rsid w:val="003A4FB4"/>
    <w:rsid w:val="003A54C5"/>
    <w:rsid w:val="003A58A8"/>
    <w:rsid w:val="003A5916"/>
    <w:rsid w:val="003A618F"/>
    <w:rsid w:val="003A7249"/>
    <w:rsid w:val="003A73C6"/>
    <w:rsid w:val="003A7CF8"/>
    <w:rsid w:val="003B0BBB"/>
    <w:rsid w:val="003B0EF8"/>
    <w:rsid w:val="003B406D"/>
    <w:rsid w:val="003B4307"/>
    <w:rsid w:val="003B4F84"/>
    <w:rsid w:val="003B51C8"/>
    <w:rsid w:val="003B59FD"/>
    <w:rsid w:val="003B60A3"/>
    <w:rsid w:val="003B635C"/>
    <w:rsid w:val="003B6CC7"/>
    <w:rsid w:val="003B70A3"/>
    <w:rsid w:val="003C074B"/>
    <w:rsid w:val="003C1871"/>
    <w:rsid w:val="003C1B57"/>
    <w:rsid w:val="003C411B"/>
    <w:rsid w:val="003C440F"/>
    <w:rsid w:val="003C4764"/>
    <w:rsid w:val="003C47E2"/>
    <w:rsid w:val="003C47EB"/>
    <w:rsid w:val="003C4E50"/>
    <w:rsid w:val="003C5731"/>
    <w:rsid w:val="003C6BD7"/>
    <w:rsid w:val="003C7040"/>
    <w:rsid w:val="003C7B03"/>
    <w:rsid w:val="003D1C74"/>
    <w:rsid w:val="003D220D"/>
    <w:rsid w:val="003D24D4"/>
    <w:rsid w:val="003D2697"/>
    <w:rsid w:val="003D2F9F"/>
    <w:rsid w:val="003D3386"/>
    <w:rsid w:val="003D3A34"/>
    <w:rsid w:val="003D429F"/>
    <w:rsid w:val="003D492C"/>
    <w:rsid w:val="003D5406"/>
    <w:rsid w:val="003D5E62"/>
    <w:rsid w:val="003D72F2"/>
    <w:rsid w:val="003D74B3"/>
    <w:rsid w:val="003D74CB"/>
    <w:rsid w:val="003E15DB"/>
    <w:rsid w:val="003E1F93"/>
    <w:rsid w:val="003E2DE7"/>
    <w:rsid w:val="003E3032"/>
    <w:rsid w:val="003E30CD"/>
    <w:rsid w:val="003E31EB"/>
    <w:rsid w:val="003E34E4"/>
    <w:rsid w:val="003E35E4"/>
    <w:rsid w:val="003E37C0"/>
    <w:rsid w:val="003E38DD"/>
    <w:rsid w:val="003E4F30"/>
    <w:rsid w:val="003E5D91"/>
    <w:rsid w:val="003E7A99"/>
    <w:rsid w:val="003E7E31"/>
    <w:rsid w:val="003E7F69"/>
    <w:rsid w:val="003F0366"/>
    <w:rsid w:val="003F0772"/>
    <w:rsid w:val="003F0A34"/>
    <w:rsid w:val="003F0D80"/>
    <w:rsid w:val="003F101E"/>
    <w:rsid w:val="003F1056"/>
    <w:rsid w:val="003F14F5"/>
    <w:rsid w:val="003F1595"/>
    <w:rsid w:val="003F1879"/>
    <w:rsid w:val="003F19A0"/>
    <w:rsid w:val="003F1A43"/>
    <w:rsid w:val="003F2E9F"/>
    <w:rsid w:val="003F315F"/>
    <w:rsid w:val="003F3322"/>
    <w:rsid w:val="003F3982"/>
    <w:rsid w:val="003F3F2F"/>
    <w:rsid w:val="003F43D9"/>
    <w:rsid w:val="003F53CE"/>
    <w:rsid w:val="003F5C79"/>
    <w:rsid w:val="003F5DA7"/>
    <w:rsid w:val="003F6865"/>
    <w:rsid w:val="003F6A11"/>
    <w:rsid w:val="003F6C5E"/>
    <w:rsid w:val="003F7721"/>
    <w:rsid w:val="003F7A9B"/>
    <w:rsid w:val="004004E8"/>
    <w:rsid w:val="00400566"/>
    <w:rsid w:val="004013CC"/>
    <w:rsid w:val="00401470"/>
    <w:rsid w:val="0040196A"/>
    <w:rsid w:val="00401987"/>
    <w:rsid w:val="00401C16"/>
    <w:rsid w:val="00402117"/>
    <w:rsid w:val="004033BC"/>
    <w:rsid w:val="0040352D"/>
    <w:rsid w:val="00403C09"/>
    <w:rsid w:val="00403FDC"/>
    <w:rsid w:val="00404737"/>
    <w:rsid w:val="00404E9D"/>
    <w:rsid w:val="004054D9"/>
    <w:rsid w:val="0040572F"/>
    <w:rsid w:val="004062E2"/>
    <w:rsid w:val="004064DA"/>
    <w:rsid w:val="00406631"/>
    <w:rsid w:val="00407B09"/>
    <w:rsid w:val="00407EEC"/>
    <w:rsid w:val="00410D73"/>
    <w:rsid w:val="00411259"/>
    <w:rsid w:val="00411268"/>
    <w:rsid w:val="00411A31"/>
    <w:rsid w:val="00411D81"/>
    <w:rsid w:val="00413182"/>
    <w:rsid w:val="00413454"/>
    <w:rsid w:val="004135FE"/>
    <w:rsid w:val="00415E5D"/>
    <w:rsid w:val="0041609E"/>
    <w:rsid w:val="004161DA"/>
    <w:rsid w:val="0041622F"/>
    <w:rsid w:val="00416731"/>
    <w:rsid w:val="00416C24"/>
    <w:rsid w:val="00416CE2"/>
    <w:rsid w:val="004174ED"/>
    <w:rsid w:val="00417941"/>
    <w:rsid w:val="00417DEE"/>
    <w:rsid w:val="0042027E"/>
    <w:rsid w:val="0042042B"/>
    <w:rsid w:val="004205C5"/>
    <w:rsid w:val="004208E7"/>
    <w:rsid w:val="00420F71"/>
    <w:rsid w:val="00421526"/>
    <w:rsid w:val="004224D5"/>
    <w:rsid w:val="00422E50"/>
    <w:rsid w:val="00423223"/>
    <w:rsid w:val="004241C0"/>
    <w:rsid w:val="004243F4"/>
    <w:rsid w:val="004248F8"/>
    <w:rsid w:val="00425171"/>
    <w:rsid w:val="004256B8"/>
    <w:rsid w:val="00425D29"/>
    <w:rsid w:val="00425F87"/>
    <w:rsid w:val="0042668F"/>
    <w:rsid w:val="00426FF4"/>
    <w:rsid w:val="0042765E"/>
    <w:rsid w:val="00427A57"/>
    <w:rsid w:val="00427C83"/>
    <w:rsid w:val="00430074"/>
    <w:rsid w:val="00430317"/>
    <w:rsid w:val="00430E09"/>
    <w:rsid w:val="004310D0"/>
    <w:rsid w:val="00432055"/>
    <w:rsid w:val="00432E07"/>
    <w:rsid w:val="00433713"/>
    <w:rsid w:val="00433852"/>
    <w:rsid w:val="00433884"/>
    <w:rsid w:val="004353E2"/>
    <w:rsid w:val="00435596"/>
    <w:rsid w:val="0043575A"/>
    <w:rsid w:val="004362CA"/>
    <w:rsid w:val="0043708B"/>
    <w:rsid w:val="00437735"/>
    <w:rsid w:val="0043798F"/>
    <w:rsid w:val="00437F3C"/>
    <w:rsid w:val="004402CD"/>
    <w:rsid w:val="00440865"/>
    <w:rsid w:val="00440FE4"/>
    <w:rsid w:val="00441176"/>
    <w:rsid w:val="004416AE"/>
    <w:rsid w:val="00441714"/>
    <w:rsid w:val="00441D58"/>
    <w:rsid w:val="00442A02"/>
    <w:rsid w:val="004430EF"/>
    <w:rsid w:val="0044360E"/>
    <w:rsid w:val="0044362B"/>
    <w:rsid w:val="0044463A"/>
    <w:rsid w:val="00444DC4"/>
    <w:rsid w:val="00445085"/>
    <w:rsid w:val="00445160"/>
    <w:rsid w:val="00445215"/>
    <w:rsid w:val="0044527C"/>
    <w:rsid w:val="004453DE"/>
    <w:rsid w:val="00445839"/>
    <w:rsid w:val="00445A28"/>
    <w:rsid w:val="00445D18"/>
    <w:rsid w:val="00445F39"/>
    <w:rsid w:val="00445FDE"/>
    <w:rsid w:val="00446E9F"/>
    <w:rsid w:val="00451307"/>
    <w:rsid w:val="004523BE"/>
    <w:rsid w:val="00452488"/>
    <w:rsid w:val="004530B9"/>
    <w:rsid w:val="00453FED"/>
    <w:rsid w:val="004541A6"/>
    <w:rsid w:val="0045466F"/>
    <w:rsid w:val="0045477C"/>
    <w:rsid w:val="004551AC"/>
    <w:rsid w:val="004558CF"/>
    <w:rsid w:val="00455B3A"/>
    <w:rsid w:val="004560C2"/>
    <w:rsid w:val="004567AD"/>
    <w:rsid w:val="00456A90"/>
    <w:rsid w:val="00456B3C"/>
    <w:rsid w:val="004572C1"/>
    <w:rsid w:val="004573A6"/>
    <w:rsid w:val="00457460"/>
    <w:rsid w:val="00457916"/>
    <w:rsid w:val="00460916"/>
    <w:rsid w:val="00460B7E"/>
    <w:rsid w:val="00461234"/>
    <w:rsid w:val="00461BD0"/>
    <w:rsid w:val="004653DD"/>
    <w:rsid w:val="00465DD4"/>
    <w:rsid w:val="00465E1D"/>
    <w:rsid w:val="00466CC7"/>
    <w:rsid w:val="00466FCC"/>
    <w:rsid w:val="004675A3"/>
    <w:rsid w:val="004676D9"/>
    <w:rsid w:val="00467782"/>
    <w:rsid w:val="00467FDB"/>
    <w:rsid w:val="00470125"/>
    <w:rsid w:val="00470F02"/>
    <w:rsid w:val="00472864"/>
    <w:rsid w:val="004729F9"/>
    <w:rsid w:val="00472E39"/>
    <w:rsid w:val="00472FCC"/>
    <w:rsid w:val="00474053"/>
    <w:rsid w:val="004740A8"/>
    <w:rsid w:val="0047414E"/>
    <w:rsid w:val="00474E1F"/>
    <w:rsid w:val="00474EC0"/>
    <w:rsid w:val="0047630F"/>
    <w:rsid w:val="00476714"/>
    <w:rsid w:val="00477166"/>
    <w:rsid w:val="004777B3"/>
    <w:rsid w:val="00477DB7"/>
    <w:rsid w:val="00480B88"/>
    <w:rsid w:val="00481074"/>
    <w:rsid w:val="0048144E"/>
    <w:rsid w:val="00481C0A"/>
    <w:rsid w:val="00483000"/>
    <w:rsid w:val="00483062"/>
    <w:rsid w:val="004836D6"/>
    <w:rsid w:val="00485026"/>
    <w:rsid w:val="00486304"/>
    <w:rsid w:val="00486B77"/>
    <w:rsid w:val="00486C22"/>
    <w:rsid w:val="00486CA5"/>
    <w:rsid w:val="00486E20"/>
    <w:rsid w:val="00487CFA"/>
    <w:rsid w:val="00490BC7"/>
    <w:rsid w:val="00491736"/>
    <w:rsid w:val="00491BE3"/>
    <w:rsid w:val="00491D53"/>
    <w:rsid w:val="004922CC"/>
    <w:rsid w:val="00492E21"/>
    <w:rsid w:val="004933BA"/>
    <w:rsid w:val="00494A41"/>
    <w:rsid w:val="00495672"/>
    <w:rsid w:val="004956D2"/>
    <w:rsid w:val="004958BC"/>
    <w:rsid w:val="00495913"/>
    <w:rsid w:val="004968BA"/>
    <w:rsid w:val="00497CF6"/>
    <w:rsid w:val="004A0263"/>
    <w:rsid w:val="004A0413"/>
    <w:rsid w:val="004A1A3F"/>
    <w:rsid w:val="004A275B"/>
    <w:rsid w:val="004A2FFC"/>
    <w:rsid w:val="004A3283"/>
    <w:rsid w:val="004A3EF4"/>
    <w:rsid w:val="004A4102"/>
    <w:rsid w:val="004A4123"/>
    <w:rsid w:val="004A4607"/>
    <w:rsid w:val="004A58F3"/>
    <w:rsid w:val="004A5D17"/>
    <w:rsid w:val="004A6375"/>
    <w:rsid w:val="004A67B6"/>
    <w:rsid w:val="004A6F35"/>
    <w:rsid w:val="004A7111"/>
    <w:rsid w:val="004A7387"/>
    <w:rsid w:val="004A76F6"/>
    <w:rsid w:val="004B1A61"/>
    <w:rsid w:val="004B1CE7"/>
    <w:rsid w:val="004B2532"/>
    <w:rsid w:val="004B2B50"/>
    <w:rsid w:val="004B33A8"/>
    <w:rsid w:val="004B36FD"/>
    <w:rsid w:val="004B3997"/>
    <w:rsid w:val="004B5709"/>
    <w:rsid w:val="004B5841"/>
    <w:rsid w:val="004B764A"/>
    <w:rsid w:val="004B78E4"/>
    <w:rsid w:val="004B7A34"/>
    <w:rsid w:val="004B7F61"/>
    <w:rsid w:val="004B7F6A"/>
    <w:rsid w:val="004C005B"/>
    <w:rsid w:val="004C049D"/>
    <w:rsid w:val="004C09BE"/>
    <w:rsid w:val="004C123F"/>
    <w:rsid w:val="004C13DA"/>
    <w:rsid w:val="004C1605"/>
    <w:rsid w:val="004C18D1"/>
    <w:rsid w:val="004C1BF7"/>
    <w:rsid w:val="004C2CE1"/>
    <w:rsid w:val="004C2ED1"/>
    <w:rsid w:val="004C341C"/>
    <w:rsid w:val="004C3B26"/>
    <w:rsid w:val="004C3EEC"/>
    <w:rsid w:val="004C48D5"/>
    <w:rsid w:val="004C6158"/>
    <w:rsid w:val="004C629E"/>
    <w:rsid w:val="004C6571"/>
    <w:rsid w:val="004C66E4"/>
    <w:rsid w:val="004C6A6C"/>
    <w:rsid w:val="004C7A03"/>
    <w:rsid w:val="004C7B43"/>
    <w:rsid w:val="004D0B96"/>
    <w:rsid w:val="004D0EA0"/>
    <w:rsid w:val="004D0EB3"/>
    <w:rsid w:val="004D13F3"/>
    <w:rsid w:val="004D1C72"/>
    <w:rsid w:val="004D1CE2"/>
    <w:rsid w:val="004D1F4D"/>
    <w:rsid w:val="004D3AC1"/>
    <w:rsid w:val="004D4101"/>
    <w:rsid w:val="004D433A"/>
    <w:rsid w:val="004D449C"/>
    <w:rsid w:val="004D5076"/>
    <w:rsid w:val="004D6014"/>
    <w:rsid w:val="004D6A09"/>
    <w:rsid w:val="004D6C16"/>
    <w:rsid w:val="004D7226"/>
    <w:rsid w:val="004D792C"/>
    <w:rsid w:val="004D7AD2"/>
    <w:rsid w:val="004D7C05"/>
    <w:rsid w:val="004E02D9"/>
    <w:rsid w:val="004E0315"/>
    <w:rsid w:val="004E040A"/>
    <w:rsid w:val="004E17CE"/>
    <w:rsid w:val="004E1DBC"/>
    <w:rsid w:val="004E22FF"/>
    <w:rsid w:val="004E24F9"/>
    <w:rsid w:val="004E3469"/>
    <w:rsid w:val="004E34E7"/>
    <w:rsid w:val="004E3F7D"/>
    <w:rsid w:val="004E4413"/>
    <w:rsid w:val="004E4419"/>
    <w:rsid w:val="004E4D91"/>
    <w:rsid w:val="004E6D19"/>
    <w:rsid w:val="004F2451"/>
    <w:rsid w:val="004F25E6"/>
    <w:rsid w:val="004F2C70"/>
    <w:rsid w:val="004F3A9F"/>
    <w:rsid w:val="004F41D4"/>
    <w:rsid w:val="004F4311"/>
    <w:rsid w:val="004F492C"/>
    <w:rsid w:val="004F538C"/>
    <w:rsid w:val="004F547E"/>
    <w:rsid w:val="004F5B88"/>
    <w:rsid w:val="004F60A1"/>
    <w:rsid w:val="004F719D"/>
    <w:rsid w:val="004F74A3"/>
    <w:rsid w:val="004F7E56"/>
    <w:rsid w:val="005005EC"/>
    <w:rsid w:val="00500917"/>
    <w:rsid w:val="005012A9"/>
    <w:rsid w:val="005014A8"/>
    <w:rsid w:val="005014D0"/>
    <w:rsid w:val="00501E6F"/>
    <w:rsid w:val="00501FE7"/>
    <w:rsid w:val="00502083"/>
    <w:rsid w:val="005029AD"/>
    <w:rsid w:val="00502B57"/>
    <w:rsid w:val="00502D87"/>
    <w:rsid w:val="00503023"/>
    <w:rsid w:val="00503216"/>
    <w:rsid w:val="00503560"/>
    <w:rsid w:val="005048E1"/>
    <w:rsid w:val="00504A00"/>
    <w:rsid w:val="00504E86"/>
    <w:rsid w:val="005053FB"/>
    <w:rsid w:val="0050550A"/>
    <w:rsid w:val="00505A4D"/>
    <w:rsid w:val="00505E19"/>
    <w:rsid w:val="00506CEB"/>
    <w:rsid w:val="00507813"/>
    <w:rsid w:val="00507A58"/>
    <w:rsid w:val="00510BD1"/>
    <w:rsid w:val="00510CDE"/>
    <w:rsid w:val="00510DEA"/>
    <w:rsid w:val="00511C4C"/>
    <w:rsid w:val="00513165"/>
    <w:rsid w:val="00513FA9"/>
    <w:rsid w:val="00515234"/>
    <w:rsid w:val="005155C7"/>
    <w:rsid w:val="00515961"/>
    <w:rsid w:val="00516216"/>
    <w:rsid w:val="0051628F"/>
    <w:rsid w:val="00516523"/>
    <w:rsid w:val="005169B9"/>
    <w:rsid w:val="00516C18"/>
    <w:rsid w:val="0051702A"/>
    <w:rsid w:val="0051716A"/>
    <w:rsid w:val="00517736"/>
    <w:rsid w:val="00517781"/>
    <w:rsid w:val="00521594"/>
    <w:rsid w:val="005215CE"/>
    <w:rsid w:val="00521660"/>
    <w:rsid w:val="00521BC5"/>
    <w:rsid w:val="00521D66"/>
    <w:rsid w:val="005223ED"/>
    <w:rsid w:val="005229E1"/>
    <w:rsid w:val="00522B61"/>
    <w:rsid w:val="0052333F"/>
    <w:rsid w:val="005234CE"/>
    <w:rsid w:val="0052396B"/>
    <w:rsid w:val="005246A0"/>
    <w:rsid w:val="00524716"/>
    <w:rsid w:val="005252D9"/>
    <w:rsid w:val="005261F0"/>
    <w:rsid w:val="00526C30"/>
    <w:rsid w:val="00526E96"/>
    <w:rsid w:val="00527163"/>
    <w:rsid w:val="005271CA"/>
    <w:rsid w:val="00527269"/>
    <w:rsid w:val="005300DB"/>
    <w:rsid w:val="0053077C"/>
    <w:rsid w:val="00530865"/>
    <w:rsid w:val="0053212B"/>
    <w:rsid w:val="00533C20"/>
    <w:rsid w:val="00533F8A"/>
    <w:rsid w:val="00534204"/>
    <w:rsid w:val="00534A02"/>
    <w:rsid w:val="005350A7"/>
    <w:rsid w:val="00535BA7"/>
    <w:rsid w:val="00535CC5"/>
    <w:rsid w:val="00536529"/>
    <w:rsid w:val="0053773C"/>
    <w:rsid w:val="00537763"/>
    <w:rsid w:val="00537C43"/>
    <w:rsid w:val="0054043D"/>
    <w:rsid w:val="005406C6"/>
    <w:rsid w:val="00540F36"/>
    <w:rsid w:val="00541855"/>
    <w:rsid w:val="00542170"/>
    <w:rsid w:val="005424A9"/>
    <w:rsid w:val="005430F2"/>
    <w:rsid w:val="0054389C"/>
    <w:rsid w:val="00544028"/>
    <w:rsid w:val="00544474"/>
    <w:rsid w:val="00544639"/>
    <w:rsid w:val="00544760"/>
    <w:rsid w:val="00544C4B"/>
    <w:rsid w:val="00545817"/>
    <w:rsid w:val="0054663C"/>
    <w:rsid w:val="00547665"/>
    <w:rsid w:val="005479CC"/>
    <w:rsid w:val="00547DF7"/>
    <w:rsid w:val="00547E9C"/>
    <w:rsid w:val="005501EA"/>
    <w:rsid w:val="00550D1D"/>
    <w:rsid w:val="00551633"/>
    <w:rsid w:val="005517DF"/>
    <w:rsid w:val="00551D78"/>
    <w:rsid w:val="00552D57"/>
    <w:rsid w:val="00552D8F"/>
    <w:rsid w:val="0055420A"/>
    <w:rsid w:val="005557CC"/>
    <w:rsid w:val="005562BB"/>
    <w:rsid w:val="0055714A"/>
    <w:rsid w:val="00560149"/>
    <w:rsid w:val="005602F5"/>
    <w:rsid w:val="00560552"/>
    <w:rsid w:val="00560D3A"/>
    <w:rsid w:val="00562A44"/>
    <w:rsid w:val="00563A72"/>
    <w:rsid w:val="00563D28"/>
    <w:rsid w:val="00564739"/>
    <w:rsid w:val="00564FE0"/>
    <w:rsid w:val="00566604"/>
    <w:rsid w:val="00566CF6"/>
    <w:rsid w:val="005673DA"/>
    <w:rsid w:val="00567952"/>
    <w:rsid w:val="00570259"/>
    <w:rsid w:val="0057035A"/>
    <w:rsid w:val="00570C98"/>
    <w:rsid w:val="0057117A"/>
    <w:rsid w:val="005714A8"/>
    <w:rsid w:val="00572854"/>
    <w:rsid w:val="005736C5"/>
    <w:rsid w:val="00573845"/>
    <w:rsid w:val="005746B8"/>
    <w:rsid w:val="00575107"/>
    <w:rsid w:val="005773F4"/>
    <w:rsid w:val="00580329"/>
    <w:rsid w:val="00580860"/>
    <w:rsid w:val="00580F16"/>
    <w:rsid w:val="005816A4"/>
    <w:rsid w:val="00581E00"/>
    <w:rsid w:val="005823E4"/>
    <w:rsid w:val="005828AB"/>
    <w:rsid w:val="00582B65"/>
    <w:rsid w:val="00582C13"/>
    <w:rsid w:val="00582E72"/>
    <w:rsid w:val="0058353C"/>
    <w:rsid w:val="00583FC3"/>
    <w:rsid w:val="00584065"/>
    <w:rsid w:val="005843CD"/>
    <w:rsid w:val="00584C14"/>
    <w:rsid w:val="00585E7F"/>
    <w:rsid w:val="00585EFF"/>
    <w:rsid w:val="005860F5"/>
    <w:rsid w:val="00586487"/>
    <w:rsid w:val="00586FF0"/>
    <w:rsid w:val="0058725A"/>
    <w:rsid w:val="005872C2"/>
    <w:rsid w:val="00587D10"/>
    <w:rsid w:val="005903D6"/>
    <w:rsid w:val="0059050D"/>
    <w:rsid w:val="0059092D"/>
    <w:rsid w:val="005909CF"/>
    <w:rsid w:val="0059125C"/>
    <w:rsid w:val="005914FF"/>
    <w:rsid w:val="00592092"/>
    <w:rsid w:val="0059216F"/>
    <w:rsid w:val="005934F9"/>
    <w:rsid w:val="0059417C"/>
    <w:rsid w:val="0059433A"/>
    <w:rsid w:val="00595EBE"/>
    <w:rsid w:val="0059622F"/>
    <w:rsid w:val="00596463"/>
    <w:rsid w:val="00596AA0"/>
    <w:rsid w:val="00597075"/>
    <w:rsid w:val="005977E0"/>
    <w:rsid w:val="00597836"/>
    <w:rsid w:val="005A03FB"/>
    <w:rsid w:val="005A086E"/>
    <w:rsid w:val="005A0BC7"/>
    <w:rsid w:val="005A0D3F"/>
    <w:rsid w:val="005A12A9"/>
    <w:rsid w:val="005A13DF"/>
    <w:rsid w:val="005A2867"/>
    <w:rsid w:val="005A2F88"/>
    <w:rsid w:val="005A31DA"/>
    <w:rsid w:val="005A337B"/>
    <w:rsid w:val="005A3AB1"/>
    <w:rsid w:val="005A4392"/>
    <w:rsid w:val="005A4454"/>
    <w:rsid w:val="005A5451"/>
    <w:rsid w:val="005A5887"/>
    <w:rsid w:val="005A5E77"/>
    <w:rsid w:val="005A5EAB"/>
    <w:rsid w:val="005A65BE"/>
    <w:rsid w:val="005A6D2E"/>
    <w:rsid w:val="005A7F7F"/>
    <w:rsid w:val="005B14D7"/>
    <w:rsid w:val="005B1E7B"/>
    <w:rsid w:val="005B2A58"/>
    <w:rsid w:val="005B30F6"/>
    <w:rsid w:val="005B3154"/>
    <w:rsid w:val="005B4862"/>
    <w:rsid w:val="005B48A5"/>
    <w:rsid w:val="005B5141"/>
    <w:rsid w:val="005B5198"/>
    <w:rsid w:val="005B7622"/>
    <w:rsid w:val="005B78E9"/>
    <w:rsid w:val="005B7ADD"/>
    <w:rsid w:val="005C069B"/>
    <w:rsid w:val="005C145E"/>
    <w:rsid w:val="005C1E6C"/>
    <w:rsid w:val="005C22E0"/>
    <w:rsid w:val="005C31C5"/>
    <w:rsid w:val="005C3235"/>
    <w:rsid w:val="005C3C7D"/>
    <w:rsid w:val="005C4013"/>
    <w:rsid w:val="005C4908"/>
    <w:rsid w:val="005C5458"/>
    <w:rsid w:val="005C56A3"/>
    <w:rsid w:val="005C5778"/>
    <w:rsid w:val="005C5C2D"/>
    <w:rsid w:val="005C640A"/>
    <w:rsid w:val="005C67D6"/>
    <w:rsid w:val="005C7B86"/>
    <w:rsid w:val="005D0064"/>
    <w:rsid w:val="005D01DF"/>
    <w:rsid w:val="005D121F"/>
    <w:rsid w:val="005D144E"/>
    <w:rsid w:val="005D18AF"/>
    <w:rsid w:val="005D1E3C"/>
    <w:rsid w:val="005D2AC8"/>
    <w:rsid w:val="005D2FC2"/>
    <w:rsid w:val="005D326B"/>
    <w:rsid w:val="005D3BCE"/>
    <w:rsid w:val="005D3F8F"/>
    <w:rsid w:val="005D433A"/>
    <w:rsid w:val="005D4BAD"/>
    <w:rsid w:val="005D4D7D"/>
    <w:rsid w:val="005D53D0"/>
    <w:rsid w:val="005D6D1F"/>
    <w:rsid w:val="005D7534"/>
    <w:rsid w:val="005D772C"/>
    <w:rsid w:val="005D77A5"/>
    <w:rsid w:val="005D7931"/>
    <w:rsid w:val="005D7A09"/>
    <w:rsid w:val="005E0233"/>
    <w:rsid w:val="005E1EAC"/>
    <w:rsid w:val="005E2FEE"/>
    <w:rsid w:val="005E412D"/>
    <w:rsid w:val="005E449C"/>
    <w:rsid w:val="005E5109"/>
    <w:rsid w:val="005E561F"/>
    <w:rsid w:val="005F0E2B"/>
    <w:rsid w:val="005F1C49"/>
    <w:rsid w:val="005F2EDC"/>
    <w:rsid w:val="005F3040"/>
    <w:rsid w:val="005F332D"/>
    <w:rsid w:val="005F3935"/>
    <w:rsid w:val="005F3C79"/>
    <w:rsid w:val="005F3CD3"/>
    <w:rsid w:val="005F40FE"/>
    <w:rsid w:val="005F416A"/>
    <w:rsid w:val="005F4C35"/>
    <w:rsid w:val="005F52A5"/>
    <w:rsid w:val="005F5408"/>
    <w:rsid w:val="005F58C9"/>
    <w:rsid w:val="005F70E2"/>
    <w:rsid w:val="005F7131"/>
    <w:rsid w:val="005F79EB"/>
    <w:rsid w:val="005F7D4A"/>
    <w:rsid w:val="00600256"/>
    <w:rsid w:val="00600290"/>
    <w:rsid w:val="00600907"/>
    <w:rsid w:val="0060191C"/>
    <w:rsid w:val="006033C6"/>
    <w:rsid w:val="00603974"/>
    <w:rsid w:val="0060478D"/>
    <w:rsid w:val="00604BAF"/>
    <w:rsid w:val="00604FE2"/>
    <w:rsid w:val="0060600B"/>
    <w:rsid w:val="006063B1"/>
    <w:rsid w:val="006077A6"/>
    <w:rsid w:val="00607AD7"/>
    <w:rsid w:val="00611D7D"/>
    <w:rsid w:val="00612457"/>
    <w:rsid w:val="00612AC1"/>
    <w:rsid w:val="00612E22"/>
    <w:rsid w:val="00613441"/>
    <w:rsid w:val="00613DEB"/>
    <w:rsid w:val="006148FF"/>
    <w:rsid w:val="00615722"/>
    <w:rsid w:val="00615E65"/>
    <w:rsid w:val="00616941"/>
    <w:rsid w:val="006176A7"/>
    <w:rsid w:val="006176F9"/>
    <w:rsid w:val="00620A84"/>
    <w:rsid w:val="00620B6C"/>
    <w:rsid w:val="00620C3D"/>
    <w:rsid w:val="00621418"/>
    <w:rsid w:val="00621489"/>
    <w:rsid w:val="0062167D"/>
    <w:rsid w:val="006216F9"/>
    <w:rsid w:val="00621FC2"/>
    <w:rsid w:val="00622A1F"/>
    <w:rsid w:val="00623439"/>
    <w:rsid w:val="00623510"/>
    <w:rsid w:val="00623820"/>
    <w:rsid w:val="006244E9"/>
    <w:rsid w:val="00624720"/>
    <w:rsid w:val="006247ED"/>
    <w:rsid w:val="0062609D"/>
    <w:rsid w:val="00626110"/>
    <w:rsid w:val="00626AFF"/>
    <w:rsid w:val="006276C7"/>
    <w:rsid w:val="00630473"/>
    <w:rsid w:val="006305F6"/>
    <w:rsid w:val="00630EB5"/>
    <w:rsid w:val="00630FE0"/>
    <w:rsid w:val="006317CB"/>
    <w:rsid w:val="00632E31"/>
    <w:rsid w:val="0063426E"/>
    <w:rsid w:val="006348CB"/>
    <w:rsid w:val="00634B4D"/>
    <w:rsid w:val="00634F11"/>
    <w:rsid w:val="00636C10"/>
    <w:rsid w:val="00637482"/>
    <w:rsid w:val="00637D7D"/>
    <w:rsid w:val="00637E26"/>
    <w:rsid w:val="00640234"/>
    <w:rsid w:val="0064047B"/>
    <w:rsid w:val="0064057A"/>
    <w:rsid w:val="00640DED"/>
    <w:rsid w:val="00640E2E"/>
    <w:rsid w:val="006413DE"/>
    <w:rsid w:val="00642120"/>
    <w:rsid w:val="00642347"/>
    <w:rsid w:val="0064380A"/>
    <w:rsid w:val="00643A18"/>
    <w:rsid w:val="00644008"/>
    <w:rsid w:val="006446E6"/>
    <w:rsid w:val="006447FA"/>
    <w:rsid w:val="00645AE9"/>
    <w:rsid w:val="00645E08"/>
    <w:rsid w:val="0064625E"/>
    <w:rsid w:val="0064678A"/>
    <w:rsid w:val="00646B16"/>
    <w:rsid w:val="00646C02"/>
    <w:rsid w:val="00646C3F"/>
    <w:rsid w:val="00646FB0"/>
    <w:rsid w:val="00647C56"/>
    <w:rsid w:val="00647FE1"/>
    <w:rsid w:val="006506A5"/>
    <w:rsid w:val="00650FC6"/>
    <w:rsid w:val="006517D5"/>
    <w:rsid w:val="00651D72"/>
    <w:rsid w:val="0065203C"/>
    <w:rsid w:val="00652627"/>
    <w:rsid w:val="0065262B"/>
    <w:rsid w:val="006527D5"/>
    <w:rsid w:val="00653EEE"/>
    <w:rsid w:val="006540A2"/>
    <w:rsid w:val="00656431"/>
    <w:rsid w:val="00656BC6"/>
    <w:rsid w:val="00656F67"/>
    <w:rsid w:val="006571C2"/>
    <w:rsid w:val="006574C5"/>
    <w:rsid w:val="0065789F"/>
    <w:rsid w:val="00657E57"/>
    <w:rsid w:val="00660D0A"/>
    <w:rsid w:val="00661501"/>
    <w:rsid w:val="0066159C"/>
    <w:rsid w:val="006618A2"/>
    <w:rsid w:val="006627A4"/>
    <w:rsid w:val="00662967"/>
    <w:rsid w:val="0066346B"/>
    <w:rsid w:val="0066419E"/>
    <w:rsid w:val="00665DE9"/>
    <w:rsid w:val="00666B09"/>
    <w:rsid w:val="00667694"/>
    <w:rsid w:val="0067081F"/>
    <w:rsid w:val="006708D1"/>
    <w:rsid w:val="00671269"/>
    <w:rsid w:val="00671B6B"/>
    <w:rsid w:val="0067228C"/>
    <w:rsid w:val="006735C6"/>
    <w:rsid w:val="0067413D"/>
    <w:rsid w:val="00674BC7"/>
    <w:rsid w:val="0067519B"/>
    <w:rsid w:val="00675259"/>
    <w:rsid w:val="006753A7"/>
    <w:rsid w:val="006756F4"/>
    <w:rsid w:val="006768C6"/>
    <w:rsid w:val="00676B80"/>
    <w:rsid w:val="00680843"/>
    <w:rsid w:val="006817B0"/>
    <w:rsid w:val="00682993"/>
    <w:rsid w:val="006832A7"/>
    <w:rsid w:val="00683464"/>
    <w:rsid w:val="006838B0"/>
    <w:rsid w:val="0068394C"/>
    <w:rsid w:val="006840F5"/>
    <w:rsid w:val="006846E9"/>
    <w:rsid w:val="0068577E"/>
    <w:rsid w:val="006857BA"/>
    <w:rsid w:val="006858DF"/>
    <w:rsid w:val="006868AC"/>
    <w:rsid w:val="0068781F"/>
    <w:rsid w:val="00687FFA"/>
    <w:rsid w:val="006900A2"/>
    <w:rsid w:val="0069043C"/>
    <w:rsid w:val="006906F7"/>
    <w:rsid w:val="00690746"/>
    <w:rsid w:val="00690921"/>
    <w:rsid w:val="006910D8"/>
    <w:rsid w:val="00691ABB"/>
    <w:rsid w:val="0069233D"/>
    <w:rsid w:val="006929D2"/>
    <w:rsid w:val="0069360F"/>
    <w:rsid w:val="00694473"/>
    <w:rsid w:val="00694E8E"/>
    <w:rsid w:val="00694F9F"/>
    <w:rsid w:val="006956B4"/>
    <w:rsid w:val="00695920"/>
    <w:rsid w:val="00695BBF"/>
    <w:rsid w:val="0069623B"/>
    <w:rsid w:val="0069764F"/>
    <w:rsid w:val="00697717"/>
    <w:rsid w:val="006A00A3"/>
    <w:rsid w:val="006A01AF"/>
    <w:rsid w:val="006A02F0"/>
    <w:rsid w:val="006A05E8"/>
    <w:rsid w:val="006A14FD"/>
    <w:rsid w:val="006A167C"/>
    <w:rsid w:val="006A1D33"/>
    <w:rsid w:val="006A2BA2"/>
    <w:rsid w:val="006A3670"/>
    <w:rsid w:val="006A4A63"/>
    <w:rsid w:val="006A5444"/>
    <w:rsid w:val="006A5957"/>
    <w:rsid w:val="006A7065"/>
    <w:rsid w:val="006A7347"/>
    <w:rsid w:val="006A73CE"/>
    <w:rsid w:val="006A7E17"/>
    <w:rsid w:val="006B0008"/>
    <w:rsid w:val="006B0777"/>
    <w:rsid w:val="006B0C3E"/>
    <w:rsid w:val="006B110F"/>
    <w:rsid w:val="006B1674"/>
    <w:rsid w:val="006B180B"/>
    <w:rsid w:val="006B2A7D"/>
    <w:rsid w:val="006B3756"/>
    <w:rsid w:val="006B4272"/>
    <w:rsid w:val="006B44E4"/>
    <w:rsid w:val="006B45DC"/>
    <w:rsid w:val="006B4A57"/>
    <w:rsid w:val="006B4A88"/>
    <w:rsid w:val="006B5237"/>
    <w:rsid w:val="006B5E92"/>
    <w:rsid w:val="006B640F"/>
    <w:rsid w:val="006B6872"/>
    <w:rsid w:val="006B6D9E"/>
    <w:rsid w:val="006B7352"/>
    <w:rsid w:val="006B7756"/>
    <w:rsid w:val="006B7E02"/>
    <w:rsid w:val="006C0597"/>
    <w:rsid w:val="006C0736"/>
    <w:rsid w:val="006C0F3E"/>
    <w:rsid w:val="006C1763"/>
    <w:rsid w:val="006C179A"/>
    <w:rsid w:val="006C2947"/>
    <w:rsid w:val="006C3A45"/>
    <w:rsid w:val="006C3BCA"/>
    <w:rsid w:val="006C43C8"/>
    <w:rsid w:val="006C532B"/>
    <w:rsid w:val="006C6122"/>
    <w:rsid w:val="006C621D"/>
    <w:rsid w:val="006C6F69"/>
    <w:rsid w:val="006C71B5"/>
    <w:rsid w:val="006C72A6"/>
    <w:rsid w:val="006C744A"/>
    <w:rsid w:val="006C778C"/>
    <w:rsid w:val="006D03AD"/>
    <w:rsid w:val="006D085E"/>
    <w:rsid w:val="006D0AE6"/>
    <w:rsid w:val="006D0C57"/>
    <w:rsid w:val="006D1118"/>
    <w:rsid w:val="006D1918"/>
    <w:rsid w:val="006D20D1"/>
    <w:rsid w:val="006D2903"/>
    <w:rsid w:val="006D31D1"/>
    <w:rsid w:val="006D3BC6"/>
    <w:rsid w:val="006D3C3E"/>
    <w:rsid w:val="006D3CAC"/>
    <w:rsid w:val="006D47BA"/>
    <w:rsid w:val="006D4A61"/>
    <w:rsid w:val="006D4A65"/>
    <w:rsid w:val="006D4BA9"/>
    <w:rsid w:val="006D4BD4"/>
    <w:rsid w:val="006D597A"/>
    <w:rsid w:val="006D6A10"/>
    <w:rsid w:val="006D6F19"/>
    <w:rsid w:val="006D6FFC"/>
    <w:rsid w:val="006D7309"/>
    <w:rsid w:val="006E091C"/>
    <w:rsid w:val="006E139C"/>
    <w:rsid w:val="006E19FF"/>
    <w:rsid w:val="006E1EA1"/>
    <w:rsid w:val="006E21D6"/>
    <w:rsid w:val="006E2864"/>
    <w:rsid w:val="006E29DA"/>
    <w:rsid w:val="006E2A5A"/>
    <w:rsid w:val="006E2EED"/>
    <w:rsid w:val="006E32EC"/>
    <w:rsid w:val="006E387E"/>
    <w:rsid w:val="006E3A03"/>
    <w:rsid w:val="006E4B15"/>
    <w:rsid w:val="006E69CB"/>
    <w:rsid w:val="006E6C28"/>
    <w:rsid w:val="006E702D"/>
    <w:rsid w:val="006E7618"/>
    <w:rsid w:val="006F073E"/>
    <w:rsid w:val="006F083C"/>
    <w:rsid w:val="006F1704"/>
    <w:rsid w:val="006F227C"/>
    <w:rsid w:val="006F34C2"/>
    <w:rsid w:val="006F3E13"/>
    <w:rsid w:val="006F4079"/>
    <w:rsid w:val="006F40C4"/>
    <w:rsid w:val="006F42C2"/>
    <w:rsid w:val="006F48DF"/>
    <w:rsid w:val="006F512E"/>
    <w:rsid w:val="006F6998"/>
    <w:rsid w:val="006F6DD4"/>
    <w:rsid w:val="006F7B8F"/>
    <w:rsid w:val="006F7CAC"/>
    <w:rsid w:val="00700F68"/>
    <w:rsid w:val="00701AD6"/>
    <w:rsid w:val="007025D2"/>
    <w:rsid w:val="007025D6"/>
    <w:rsid w:val="00703853"/>
    <w:rsid w:val="00704651"/>
    <w:rsid w:val="007046B2"/>
    <w:rsid w:val="007047E5"/>
    <w:rsid w:val="00704C9B"/>
    <w:rsid w:val="00705034"/>
    <w:rsid w:val="00705705"/>
    <w:rsid w:val="00706C46"/>
    <w:rsid w:val="007077B8"/>
    <w:rsid w:val="00707AFF"/>
    <w:rsid w:val="00710758"/>
    <w:rsid w:val="00710CE3"/>
    <w:rsid w:val="007117E5"/>
    <w:rsid w:val="007119D4"/>
    <w:rsid w:val="007120EF"/>
    <w:rsid w:val="00712402"/>
    <w:rsid w:val="007127E8"/>
    <w:rsid w:val="00713BDD"/>
    <w:rsid w:val="00713EF9"/>
    <w:rsid w:val="0071423C"/>
    <w:rsid w:val="0071469B"/>
    <w:rsid w:val="007148FA"/>
    <w:rsid w:val="00714CD7"/>
    <w:rsid w:val="00714D36"/>
    <w:rsid w:val="00714FB1"/>
    <w:rsid w:val="00714FC8"/>
    <w:rsid w:val="00716407"/>
    <w:rsid w:val="00716F00"/>
    <w:rsid w:val="00717CD7"/>
    <w:rsid w:val="00721440"/>
    <w:rsid w:val="0072156B"/>
    <w:rsid w:val="00721B56"/>
    <w:rsid w:val="00721D9F"/>
    <w:rsid w:val="007221AB"/>
    <w:rsid w:val="00722844"/>
    <w:rsid w:val="007234BA"/>
    <w:rsid w:val="0072354F"/>
    <w:rsid w:val="00723AA2"/>
    <w:rsid w:val="007260A2"/>
    <w:rsid w:val="00730268"/>
    <w:rsid w:val="0073044F"/>
    <w:rsid w:val="00730CF7"/>
    <w:rsid w:val="00731A9C"/>
    <w:rsid w:val="007324FF"/>
    <w:rsid w:val="00732787"/>
    <w:rsid w:val="0073288A"/>
    <w:rsid w:val="007334C8"/>
    <w:rsid w:val="00734F87"/>
    <w:rsid w:val="007355F1"/>
    <w:rsid w:val="0073564E"/>
    <w:rsid w:val="0073567B"/>
    <w:rsid w:val="0073580B"/>
    <w:rsid w:val="00735CE7"/>
    <w:rsid w:val="007366F1"/>
    <w:rsid w:val="00737F9A"/>
    <w:rsid w:val="007406F0"/>
    <w:rsid w:val="0074163F"/>
    <w:rsid w:val="0074255E"/>
    <w:rsid w:val="00742FB8"/>
    <w:rsid w:val="007430CB"/>
    <w:rsid w:val="00743D86"/>
    <w:rsid w:val="00744392"/>
    <w:rsid w:val="0074444B"/>
    <w:rsid w:val="0074482F"/>
    <w:rsid w:val="00744BEB"/>
    <w:rsid w:val="00744E9A"/>
    <w:rsid w:val="00745EF1"/>
    <w:rsid w:val="0074639C"/>
    <w:rsid w:val="00747AB8"/>
    <w:rsid w:val="0075015D"/>
    <w:rsid w:val="00750309"/>
    <w:rsid w:val="007506C0"/>
    <w:rsid w:val="00750929"/>
    <w:rsid w:val="00750DAC"/>
    <w:rsid w:val="00751013"/>
    <w:rsid w:val="00751080"/>
    <w:rsid w:val="007511D9"/>
    <w:rsid w:val="00751823"/>
    <w:rsid w:val="007530E9"/>
    <w:rsid w:val="007533B7"/>
    <w:rsid w:val="007538E9"/>
    <w:rsid w:val="00753B31"/>
    <w:rsid w:val="00753D10"/>
    <w:rsid w:val="0075432B"/>
    <w:rsid w:val="00754412"/>
    <w:rsid w:val="0075495A"/>
    <w:rsid w:val="00754A72"/>
    <w:rsid w:val="00754D2D"/>
    <w:rsid w:val="00755734"/>
    <w:rsid w:val="00755CE1"/>
    <w:rsid w:val="007560ED"/>
    <w:rsid w:val="00756185"/>
    <w:rsid w:val="00756900"/>
    <w:rsid w:val="00756DD6"/>
    <w:rsid w:val="0075716B"/>
    <w:rsid w:val="00757605"/>
    <w:rsid w:val="00757687"/>
    <w:rsid w:val="007578BF"/>
    <w:rsid w:val="007605D4"/>
    <w:rsid w:val="00760754"/>
    <w:rsid w:val="0076119F"/>
    <w:rsid w:val="00762429"/>
    <w:rsid w:val="007625EC"/>
    <w:rsid w:val="00762B52"/>
    <w:rsid w:val="00762B8B"/>
    <w:rsid w:val="00762C06"/>
    <w:rsid w:val="0076348E"/>
    <w:rsid w:val="00764E42"/>
    <w:rsid w:val="00764F84"/>
    <w:rsid w:val="007659F6"/>
    <w:rsid w:val="00765AB3"/>
    <w:rsid w:val="00765DF2"/>
    <w:rsid w:val="00766465"/>
    <w:rsid w:val="007669D7"/>
    <w:rsid w:val="007675B5"/>
    <w:rsid w:val="00767EA2"/>
    <w:rsid w:val="00771830"/>
    <w:rsid w:val="00771921"/>
    <w:rsid w:val="00772050"/>
    <w:rsid w:val="00772810"/>
    <w:rsid w:val="00772B1A"/>
    <w:rsid w:val="007731FC"/>
    <w:rsid w:val="00773259"/>
    <w:rsid w:val="00773E86"/>
    <w:rsid w:val="00774BB5"/>
    <w:rsid w:val="00774CA2"/>
    <w:rsid w:val="00774DCD"/>
    <w:rsid w:val="007750F5"/>
    <w:rsid w:val="0077549D"/>
    <w:rsid w:val="0077565C"/>
    <w:rsid w:val="00775CF8"/>
    <w:rsid w:val="00776074"/>
    <w:rsid w:val="007805A0"/>
    <w:rsid w:val="00780AC4"/>
    <w:rsid w:val="007812F9"/>
    <w:rsid w:val="007815BF"/>
    <w:rsid w:val="0078184F"/>
    <w:rsid w:val="00781D3D"/>
    <w:rsid w:val="00781D4E"/>
    <w:rsid w:val="00781D6D"/>
    <w:rsid w:val="00781E1E"/>
    <w:rsid w:val="0078321D"/>
    <w:rsid w:val="007841AA"/>
    <w:rsid w:val="007848D3"/>
    <w:rsid w:val="00784BBB"/>
    <w:rsid w:val="00785518"/>
    <w:rsid w:val="007863D4"/>
    <w:rsid w:val="00786CC9"/>
    <w:rsid w:val="00786E5C"/>
    <w:rsid w:val="0078705B"/>
    <w:rsid w:val="00787D2D"/>
    <w:rsid w:val="00787E27"/>
    <w:rsid w:val="00787E8C"/>
    <w:rsid w:val="007909F5"/>
    <w:rsid w:val="00790ADE"/>
    <w:rsid w:val="00790C08"/>
    <w:rsid w:val="00790D4B"/>
    <w:rsid w:val="00791B8E"/>
    <w:rsid w:val="00791B96"/>
    <w:rsid w:val="00791FBA"/>
    <w:rsid w:val="007924E3"/>
    <w:rsid w:val="007927ED"/>
    <w:rsid w:val="0079293C"/>
    <w:rsid w:val="00793494"/>
    <w:rsid w:val="0079365A"/>
    <w:rsid w:val="00793C0E"/>
    <w:rsid w:val="007943C9"/>
    <w:rsid w:val="00794D2C"/>
    <w:rsid w:val="00795037"/>
    <w:rsid w:val="00796826"/>
    <w:rsid w:val="00796C00"/>
    <w:rsid w:val="00796E89"/>
    <w:rsid w:val="0079724B"/>
    <w:rsid w:val="007A1B11"/>
    <w:rsid w:val="007A20EA"/>
    <w:rsid w:val="007A3F81"/>
    <w:rsid w:val="007A402F"/>
    <w:rsid w:val="007A4069"/>
    <w:rsid w:val="007A4915"/>
    <w:rsid w:val="007A4951"/>
    <w:rsid w:val="007A4CDE"/>
    <w:rsid w:val="007A4F12"/>
    <w:rsid w:val="007A5981"/>
    <w:rsid w:val="007A5E30"/>
    <w:rsid w:val="007A6F3F"/>
    <w:rsid w:val="007A716E"/>
    <w:rsid w:val="007A75E4"/>
    <w:rsid w:val="007A7D36"/>
    <w:rsid w:val="007B0225"/>
    <w:rsid w:val="007B0609"/>
    <w:rsid w:val="007B0E46"/>
    <w:rsid w:val="007B11A5"/>
    <w:rsid w:val="007B16A4"/>
    <w:rsid w:val="007B1E9A"/>
    <w:rsid w:val="007B2736"/>
    <w:rsid w:val="007B2B28"/>
    <w:rsid w:val="007B3BAF"/>
    <w:rsid w:val="007B407F"/>
    <w:rsid w:val="007B482A"/>
    <w:rsid w:val="007B4E81"/>
    <w:rsid w:val="007B5625"/>
    <w:rsid w:val="007B587A"/>
    <w:rsid w:val="007B605A"/>
    <w:rsid w:val="007B662C"/>
    <w:rsid w:val="007B7B3B"/>
    <w:rsid w:val="007B7B74"/>
    <w:rsid w:val="007C04D5"/>
    <w:rsid w:val="007C0A22"/>
    <w:rsid w:val="007C1356"/>
    <w:rsid w:val="007C245C"/>
    <w:rsid w:val="007C2739"/>
    <w:rsid w:val="007C3AA6"/>
    <w:rsid w:val="007C3FF3"/>
    <w:rsid w:val="007C4B86"/>
    <w:rsid w:val="007C5799"/>
    <w:rsid w:val="007C64E9"/>
    <w:rsid w:val="007C71D2"/>
    <w:rsid w:val="007C7C47"/>
    <w:rsid w:val="007C7EFC"/>
    <w:rsid w:val="007D0807"/>
    <w:rsid w:val="007D11D3"/>
    <w:rsid w:val="007D1670"/>
    <w:rsid w:val="007D19D8"/>
    <w:rsid w:val="007D422E"/>
    <w:rsid w:val="007D432B"/>
    <w:rsid w:val="007D4673"/>
    <w:rsid w:val="007D470C"/>
    <w:rsid w:val="007D4E4F"/>
    <w:rsid w:val="007D5511"/>
    <w:rsid w:val="007D5D76"/>
    <w:rsid w:val="007D5DCB"/>
    <w:rsid w:val="007D5F0E"/>
    <w:rsid w:val="007D7001"/>
    <w:rsid w:val="007D7543"/>
    <w:rsid w:val="007D75CB"/>
    <w:rsid w:val="007D7D19"/>
    <w:rsid w:val="007E03B0"/>
    <w:rsid w:val="007E03E1"/>
    <w:rsid w:val="007E1BDD"/>
    <w:rsid w:val="007E2379"/>
    <w:rsid w:val="007E2C5D"/>
    <w:rsid w:val="007E3236"/>
    <w:rsid w:val="007E4BE7"/>
    <w:rsid w:val="007E5337"/>
    <w:rsid w:val="007E5C32"/>
    <w:rsid w:val="007E64A8"/>
    <w:rsid w:val="007E667C"/>
    <w:rsid w:val="007E7AED"/>
    <w:rsid w:val="007F03FB"/>
    <w:rsid w:val="007F046A"/>
    <w:rsid w:val="007F04C8"/>
    <w:rsid w:val="007F0F70"/>
    <w:rsid w:val="007F3F00"/>
    <w:rsid w:val="007F428E"/>
    <w:rsid w:val="007F54FB"/>
    <w:rsid w:val="007F61E0"/>
    <w:rsid w:val="007F650B"/>
    <w:rsid w:val="007F6A87"/>
    <w:rsid w:val="007F7A1F"/>
    <w:rsid w:val="007F7E0A"/>
    <w:rsid w:val="008007B4"/>
    <w:rsid w:val="00800B99"/>
    <w:rsid w:val="00800FE9"/>
    <w:rsid w:val="00802499"/>
    <w:rsid w:val="008031D8"/>
    <w:rsid w:val="00803C5B"/>
    <w:rsid w:val="00803D10"/>
    <w:rsid w:val="00804062"/>
    <w:rsid w:val="00804259"/>
    <w:rsid w:val="008044BF"/>
    <w:rsid w:val="00804B6C"/>
    <w:rsid w:val="00805432"/>
    <w:rsid w:val="00806630"/>
    <w:rsid w:val="008068B0"/>
    <w:rsid w:val="008068C7"/>
    <w:rsid w:val="008072D5"/>
    <w:rsid w:val="0080735D"/>
    <w:rsid w:val="008075F4"/>
    <w:rsid w:val="00807AF0"/>
    <w:rsid w:val="00807DE2"/>
    <w:rsid w:val="008101EA"/>
    <w:rsid w:val="0081095F"/>
    <w:rsid w:val="00811361"/>
    <w:rsid w:val="0081243B"/>
    <w:rsid w:val="008125C1"/>
    <w:rsid w:val="008129A8"/>
    <w:rsid w:val="00813026"/>
    <w:rsid w:val="0081376E"/>
    <w:rsid w:val="0081458D"/>
    <w:rsid w:val="00815188"/>
    <w:rsid w:val="008176B7"/>
    <w:rsid w:val="00817C21"/>
    <w:rsid w:val="00820283"/>
    <w:rsid w:val="00820A6B"/>
    <w:rsid w:val="00820D07"/>
    <w:rsid w:val="00820DC6"/>
    <w:rsid w:val="00820ED0"/>
    <w:rsid w:val="00821696"/>
    <w:rsid w:val="008231F2"/>
    <w:rsid w:val="00823E04"/>
    <w:rsid w:val="00824616"/>
    <w:rsid w:val="00824686"/>
    <w:rsid w:val="00824854"/>
    <w:rsid w:val="00825D7D"/>
    <w:rsid w:val="0082607B"/>
    <w:rsid w:val="00826630"/>
    <w:rsid w:val="0082686C"/>
    <w:rsid w:val="0082727D"/>
    <w:rsid w:val="008275C0"/>
    <w:rsid w:val="008277D9"/>
    <w:rsid w:val="0083103B"/>
    <w:rsid w:val="0083124D"/>
    <w:rsid w:val="008315A3"/>
    <w:rsid w:val="00832354"/>
    <w:rsid w:val="00833531"/>
    <w:rsid w:val="00835821"/>
    <w:rsid w:val="00835FAB"/>
    <w:rsid w:val="00836681"/>
    <w:rsid w:val="00836D28"/>
    <w:rsid w:val="00836F23"/>
    <w:rsid w:val="008371FE"/>
    <w:rsid w:val="00837416"/>
    <w:rsid w:val="00837BD7"/>
    <w:rsid w:val="00837CB2"/>
    <w:rsid w:val="008403C2"/>
    <w:rsid w:val="0084101A"/>
    <w:rsid w:val="0084179D"/>
    <w:rsid w:val="00841C0A"/>
    <w:rsid w:val="00841CFC"/>
    <w:rsid w:val="00842B03"/>
    <w:rsid w:val="00842D96"/>
    <w:rsid w:val="00843B5D"/>
    <w:rsid w:val="0084518D"/>
    <w:rsid w:val="008453EE"/>
    <w:rsid w:val="0084598F"/>
    <w:rsid w:val="008459B7"/>
    <w:rsid w:val="00845CBF"/>
    <w:rsid w:val="0085012B"/>
    <w:rsid w:val="008507BC"/>
    <w:rsid w:val="00850B49"/>
    <w:rsid w:val="00850D71"/>
    <w:rsid w:val="0085124C"/>
    <w:rsid w:val="00851541"/>
    <w:rsid w:val="00851D95"/>
    <w:rsid w:val="008526ED"/>
    <w:rsid w:val="00852F67"/>
    <w:rsid w:val="00853602"/>
    <w:rsid w:val="0085363C"/>
    <w:rsid w:val="00853A1D"/>
    <w:rsid w:val="00853EFA"/>
    <w:rsid w:val="0085455A"/>
    <w:rsid w:val="00854FD4"/>
    <w:rsid w:val="008553F2"/>
    <w:rsid w:val="00856AD7"/>
    <w:rsid w:val="00857C8A"/>
    <w:rsid w:val="00861786"/>
    <w:rsid w:val="00863303"/>
    <w:rsid w:val="00863C7A"/>
    <w:rsid w:val="00863D13"/>
    <w:rsid w:val="008641D5"/>
    <w:rsid w:val="00864672"/>
    <w:rsid w:val="008651D5"/>
    <w:rsid w:val="0086618B"/>
    <w:rsid w:val="00867110"/>
    <w:rsid w:val="0086741E"/>
    <w:rsid w:val="00867C85"/>
    <w:rsid w:val="00870F1B"/>
    <w:rsid w:val="00870F61"/>
    <w:rsid w:val="008712D1"/>
    <w:rsid w:val="00871D76"/>
    <w:rsid w:val="0087201A"/>
    <w:rsid w:val="00872112"/>
    <w:rsid w:val="00872CBD"/>
    <w:rsid w:val="00873342"/>
    <w:rsid w:val="0087337C"/>
    <w:rsid w:val="00873645"/>
    <w:rsid w:val="00873BF7"/>
    <w:rsid w:val="00873E5D"/>
    <w:rsid w:val="00874411"/>
    <w:rsid w:val="00874573"/>
    <w:rsid w:val="008750FC"/>
    <w:rsid w:val="0087533B"/>
    <w:rsid w:val="00875C0F"/>
    <w:rsid w:val="0087632D"/>
    <w:rsid w:val="00877367"/>
    <w:rsid w:val="0087769F"/>
    <w:rsid w:val="00877DC9"/>
    <w:rsid w:val="00877EF0"/>
    <w:rsid w:val="00880186"/>
    <w:rsid w:val="00881C81"/>
    <w:rsid w:val="00882913"/>
    <w:rsid w:val="008834D9"/>
    <w:rsid w:val="008840F3"/>
    <w:rsid w:val="00885518"/>
    <w:rsid w:val="00886579"/>
    <w:rsid w:val="00887307"/>
    <w:rsid w:val="00887759"/>
    <w:rsid w:val="00887BE6"/>
    <w:rsid w:val="00890014"/>
    <w:rsid w:val="008901F3"/>
    <w:rsid w:val="00890E92"/>
    <w:rsid w:val="008914C9"/>
    <w:rsid w:val="0089165E"/>
    <w:rsid w:val="008921DB"/>
    <w:rsid w:val="008925A6"/>
    <w:rsid w:val="00892ADC"/>
    <w:rsid w:val="00893BF2"/>
    <w:rsid w:val="00894202"/>
    <w:rsid w:val="00894447"/>
    <w:rsid w:val="008945A3"/>
    <w:rsid w:val="00894CFE"/>
    <w:rsid w:val="00894EEB"/>
    <w:rsid w:val="0089571B"/>
    <w:rsid w:val="00895FF5"/>
    <w:rsid w:val="00896415"/>
    <w:rsid w:val="0089668E"/>
    <w:rsid w:val="008971D1"/>
    <w:rsid w:val="008A044E"/>
    <w:rsid w:val="008A08A4"/>
    <w:rsid w:val="008A0DC3"/>
    <w:rsid w:val="008A0DF7"/>
    <w:rsid w:val="008A11B6"/>
    <w:rsid w:val="008A1394"/>
    <w:rsid w:val="008A13E3"/>
    <w:rsid w:val="008A1955"/>
    <w:rsid w:val="008A19B5"/>
    <w:rsid w:val="008A1AF7"/>
    <w:rsid w:val="008A201B"/>
    <w:rsid w:val="008A2D3C"/>
    <w:rsid w:val="008A33EB"/>
    <w:rsid w:val="008A3A6F"/>
    <w:rsid w:val="008A4D4D"/>
    <w:rsid w:val="008A4DC0"/>
    <w:rsid w:val="008A4EF9"/>
    <w:rsid w:val="008A5056"/>
    <w:rsid w:val="008A53F1"/>
    <w:rsid w:val="008A5874"/>
    <w:rsid w:val="008A6311"/>
    <w:rsid w:val="008A68F6"/>
    <w:rsid w:val="008A69B7"/>
    <w:rsid w:val="008A7BEB"/>
    <w:rsid w:val="008B0651"/>
    <w:rsid w:val="008B1218"/>
    <w:rsid w:val="008B13DE"/>
    <w:rsid w:val="008B1839"/>
    <w:rsid w:val="008B1E24"/>
    <w:rsid w:val="008B1F5F"/>
    <w:rsid w:val="008B26D1"/>
    <w:rsid w:val="008B2DDE"/>
    <w:rsid w:val="008B2FAD"/>
    <w:rsid w:val="008B3266"/>
    <w:rsid w:val="008B3565"/>
    <w:rsid w:val="008B3A49"/>
    <w:rsid w:val="008B3AA0"/>
    <w:rsid w:val="008B442A"/>
    <w:rsid w:val="008B4731"/>
    <w:rsid w:val="008B4FD9"/>
    <w:rsid w:val="008B5464"/>
    <w:rsid w:val="008B5608"/>
    <w:rsid w:val="008B59C0"/>
    <w:rsid w:val="008B5F88"/>
    <w:rsid w:val="008B6117"/>
    <w:rsid w:val="008B640A"/>
    <w:rsid w:val="008B649D"/>
    <w:rsid w:val="008B671D"/>
    <w:rsid w:val="008B67F9"/>
    <w:rsid w:val="008B6C61"/>
    <w:rsid w:val="008B747E"/>
    <w:rsid w:val="008B7EA6"/>
    <w:rsid w:val="008C0421"/>
    <w:rsid w:val="008C1060"/>
    <w:rsid w:val="008C1DC7"/>
    <w:rsid w:val="008C269D"/>
    <w:rsid w:val="008C2B63"/>
    <w:rsid w:val="008C2C4C"/>
    <w:rsid w:val="008C3941"/>
    <w:rsid w:val="008C3BEB"/>
    <w:rsid w:val="008C5340"/>
    <w:rsid w:val="008C56B4"/>
    <w:rsid w:val="008C5743"/>
    <w:rsid w:val="008C5F05"/>
    <w:rsid w:val="008C6B18"/>
    <w:rsid w:val="008C6DE6"/>
    <w:rsid w:val="008C7024"/>
    <w:rsid w:val="008C74C3"/>
    <w:rsid w:val="008C79F9"/>
    <w:rsid w:val="008C7A19"/>
    <w:rsid w:val="008D0437"/>
    <w:rsid w:val="008D089F"/>
    <w:rsid w:val="008D096C"/>
    <w:rsid w:val="008D0E34"/>
    <w:rsid w:val="008D14BB"/>
    <w:rsid w:val="008D19DA"/>
    <w:rsid w:val="008D1B0C"/>
    <w:rsid w:val="008D20FE"/>
    <w:rsid w:val="008D21B9"/>
    <w:rsid w:val="008D2773"/>
    <w:rsid w:val="008D37F4"/>
    <w:rsid w:val="008D3AAF"/>
    <w:rsid w:val="008D3D2C"/>
    <w:rsid w:val="008D4D70"/>
    <w:rsid w:val="008D4F51"/>
    <w:rsid w:val="008D55B9"/>
    <w:rsid w:val="008D5CD4"/>
    <w:rsid w:val="008D62BD"/>
    <w:rsid w:val="008D6A2D"/>
    <w:rsid w:val="008D6C1F"/>
    <w:rsid w:val="008D7953"/>
    <w:rsid w:val="008D7A88"/>
    <w:rsid w:val="008E04BD"/>
    <w:rsid w:val="008E09BF"/>
    <w:rsid w:val="008E16A0"/>
    <w:rsid w:val="008E1AEF"/>
    <w:rsid w:val="008E222B"/>
    <w:rsid w:val="008E22E6"/>
    <w:rsid w:val="008E238C"/>
    <w:rsid w:val="008E3259"/>
    <w:rsid w:val="008E3A8F"/>
    <w:rsid w:val="008E461A"/>
    <w:rsid w:val="008E54CB"/>
    <w:rsid w:val="008E5AE4"/>
    <w:rsid w:val="008E6672"/>
    <w:rsid w:val="008E682F"/>
    <w:rsid w:val="008E7D10"/>
    <w:rsid w:val="008F01E9"/>
    <w:rsid w:val="008F0397"/>
    <w:rsid w:val="008F098D"/>
    <w:rsid w:val="008F0B39"/>
    <w:rsid w:val="008F0B4F"/>
    <w:rsid w:val="008F1825"/>
    <w:rsid w:val="008F21DA"/>
    <w:rsid w:val="008F2311"/>
    <w:rsid w:val="008F2580"/>
    <w:rsid w:val="008F26C3"/>
    <w:rsid w:val="008F27BF"/>
    <w:rsid w:val="008F33F9"/>
    <w:rsid w:val="008F374D"/>
    <w:rsid w:val="008F4161"/>
    <w:rsid w:val="008F4EB3"/>
    <w:rsid w:val="008F57F6"/>
    <w:rsid w:val="008F765F"/>
    <w:rsid w:val="00900AFC"/>
    <w:rsid w:val="00900E0A"/>
    <w:rsid w:val="00901D29"/>
    <w:rsid w:val="009028DC"/>
    <w:rsid w:val="00902B00"/>
    <w:rsid w:val="00902FD6"/>
    <w:rsid w:val="00903772"/>
    <w:rsid w:val="00903AD5"/>
    <w:rsid w:val="00903DCF"/>
    <w:rsid w:val="00904D2A"/>
    <w:rsid w:val="00906243"/>
    <w:rsid w:val="0090699C"/>
    <w:rsid w:val="00906CB7"/>
    <w:rsid w:val="00906DD6"/>
    <w:rsid w:val="0090730F"/>
    <w:rsid w:val="00907CDC"/>
    <w:rsid w:val="00910885"/>
    <w:rsid w:val="009118A8"/>
    <w:rsid w:val="00911EB3"/>
    <w:rsid w:val="00912BB7"/>
    <w:rsid w:val="0091392D"/>
    <w:rsid w:val="00913E24"/>
    <w:rsid w:val="00913FB9"/>
    <w:rsid w:val="0091468E"/>
    <w:rsid w:val="009146CB"/>
    <w:rsid w:val="00914CE4"/>
    <w:rsid w:val="00914E46"/>
    <w:rsid w:val="00914EA8"/>
    <w:rsid w:val="0091503C"/>
    <w:rsid w:val="009152AF"/>
    <w:rsid w:val="00915BDF"/>
    <w:rsid w:val="009168DE"/>
    <w:rsid w:val="00917643"/>
    <w:rsid w:val="00917AA5"/>
    <w:rsid w:val="009200BC"/>
    <w:rsid w:val="0092096E"/>
    <w:rsid w:val="009224D7"/>
    <w:rsid w:val="00922554"/>
    <w:rsid w:val="00923437"/>
    <w:rsid w:val="00924419"/>
    <w:rsid w:val="00925B93"/>
    <w:rsid w:val="00926655"/>
    <w:rsid w:val="009266EA"/>
    <w:rsid w:val="00927DEC"/>
    <w:rsid w:val="00927FC9"/>
    <w:rsid w:val="009300AA"/>
    <w:rsid w:val="0093092C"/>
    <w:rsid w:val="00930974"/>
    <w:rsid w:val="00930C7E"/>
    <w:rsid w:val="00930CA5"/>
    <w:rsid w:val="00931475"/>
    <w:rsid w:val="00932081"/>
    <w:rsid w:val="0093258D"/>
    <w:rsid w:val="009329D5"/>
    <w:rsid w:val="00932C2F"/>
    <w:rsid w:val="0093430B"/>
    <w:rsid w:val="009343CA"/>
    <w:rsid w:val="00934448"/>
    <w:rsid w:val="00934666"/>
    <w:rsid w:val="009357F8"/>
    <w:rsid w:val="0093595C"/>
    <w:rsid w:val="009414DB"/>
    <w:rsid w:val="00942595"/>
    <w:rsid w:val="00943831"/>
    <w:rsid w:val="00944046"/>
    <w:rsid w:val="0094405B"/>
    <w:rsid w:val="00944B29"/>
    <w:rsid w:val="00944E05"/>
    <w:rsid w:val="0094735C"/>
    <w:rsid w:val="00947D01"/>
    <w:rsid w:val="00947F2B"/>
    <w:rsid w:val="009506F8"/>
    <w:rsid w:val="00951851"/>
    <w:rsid w:val="009521A0"/>
    <w:rsid w:val="009525D1"/>
    <w:rsid w:val="00953288"/>
    <w:rsid w:val="009535F4"/>
    <w:rsid w:val="00954486"/>
    <w:rsid w:val="00954EF0"/>
    <w:rsid w:val="0095639C"/>
    <w:rsid w:val="00957EEB"/>
    <w:rsid w:val="00960589"/>
    <w:rsid w:val="0096067F"/>
    <w:rsid w:val="00960D86"/>
    <w:rsid w:val="00961802"/>
    <w:rsid w:val="00961EA6"/>
    <w:rsid w:val="009621D4"/>
    <w:rsid w:val="009623D3"/>
    <w:rsid w:val="00963B74"/>
    <w:rsid w:val="00963C8C"/>
    <w:rsid w:val="00963EDF"/>
    <w:rsid w:val="009646E6"/>
    <w:rsid w:val="009647FF"/>
    <w:rsid w:val="009658CE"/>
    <w:rsid w:val="00966841"/>
    <w:rsid w:val="0096739F"/>
    <w:rsid w:val="00967DCC"/>
    <w:rsid w:val="00967FC4"/>
    <w:rsid w:val="00970575"/>
    <w:rsid w:val="00971E29"/>
    <w:rsid w:val="00972134"/>
    <w:rsid w:val="00972E4A"/>
    <w:rsid w:val="00974279"/>
    <w:rsid w:val="00974E7E"/>
    <w:rsid w:val="00975056"/>
    <w:rsid w:val="00975295"/>
    <w:rsid w:val="00975AA9"/>
    <w:rsid w:val="00976D2B"/>
    <w:rsid w:val="0097766F"/>
    <w:rsid w:val="00977BF0"/>
    <w:rsid w:val="00980A90"/>
    <w:rsid w:val="00980C8F"/>
    <w:rsid w:val="00980DAC"/>
    <w:rsid w:val="00980DC4"/>
    <w:rsid w:val="009825E0"/>
    <w:rsid w:val="0098266C"/>
    <w:rsid w:val="00982808"/>
    <w:rsid w:val="00983448"/>
    <w:rsid w:val="0098361A"/>
    <w:rsid w:val="00984113"/>
    <w:rsid w:val="0098424B"/>
    <w:rsid w:val="00984481"/>
    <w:rsid w:val="00984578"/>
    <w:rsid w:val="00984C11"/>
    <w:rsid w:val="00984DFD"/>
    <w:rsid w:val="00984FF0"/>
    <w:rsid w:val="00985CDC"/>
    <w:rsid w:val="00985DCA"/>
    <w:rsid w:val="009865ED"/>
    <w:rsid w:val="00986832"/>
    <w:rsid w:val="00986F04"/>
    <w:rsid w:val="009873B8"/>
    <w:rsid w:val="0098775F"/>
    <w:rsid w:val="0099033C"/>
    <w:rsid w:val="0099043C"/>
    <w:rsid w:val="009911E6"/>
    <w:rsid w:val="009916E2"/>
    <w:rsid w:val="0099173F"/>
    <w:rsid w:val="00992A3F"/>
    <w:rsid w:val="00992C3C"/>
    <w:rsid w:val="00992EBD"/>
    <w:rsid w:val="00993196"/>
    <w:rsid w:val="00993576"/>
    <w:rsid w:val="00993E66"/>
    <w:rsid w:val="009946C5"/>
    <w:rsid w:val="00994B70"/>
    <w:rsid w:val="009953A2"/>
    <w:rsid w:val="0099581D"/>
    <w:rsid w:val="00995F74"/>
    <w:rsid w:val="00996BA7"/>
    <w:rsid w:val="00996C9F"/>
    <w:rsid w:val="009971AF"/>
    <w:rsid w:val="00997865"/>
    <w:rsid w:val="00997C2A"/>
    <w:rsid w:val="009A078C"/>
    <w:rsid w:val="009A0BDF"/>
    <w:rsid w:val="009A202A"/>
    <w:rsid w:val="009A2327"/>
    <w:rsid w:val="009A398F"/>
    <w:rsid w:val="009A3AE3"/>
    <w:rsid w:val="009A3F38"/>
    <w:rsid w:val="009A4627"/>
    <w:rsid w:val="009A4919"/>
    <w:rsid w:val="009A5C8C"/>
    <w:rsid w:val="009A6520"/>
    <w:rsid w:val="009A6EEC"/>
    <w:rsid w:val="009A75D9"/>
    <w:rsid w:val="009A7AF7"/>
    <w:rsid w:val="009B052F"/>
    <w:rsid w:val="009B147F"/>
    <w:rsid w:val="009B170E"/>
    <w:rsid w:val="009B1E7F"/>
    <w:rsid w:val="009B24EE"/>
    <w:rsid w:val="009B3255"/>
    <w:rsid w:val="009B3487"/>
    <w:rsid w:val="009B3A59"/>
    <w:rsid w:val="009B3F51"/>
    <w:rsid w:val="009B4409"/>
    <w:rsid w:val="009B50AA"/>
    <w:rsid w:val="009B54D2"/>
    <w:rsid w:val="009B5712"/>
    <w:rsid w:val="009B693D"/>
    <w:rsid w:val="009B6A0F"/>
    <w:rsid w:val="009B6A2B"/>
    <w:rsid w:val="009B6F30"/>
    <w:rsid w:val="009B7747"/>
    <w:rsid w:val="009B7791"/>
    <w:rsid w:val="009C0ABA"/>
    <w:rsid w:val="009C0AE8"/>
    <w:rsid w:val="009C0F7B"/>
    <w:rsid w:val="009C2DE6"/>
    <w:rsid w:val="009C3C50"/>
    <w:rsid w:val="009C3F7F"/>
    <w:rsid w:val="009C410B"/>
    <w:rsid w:val="009C44CB"/>
    <w:rsid w:val="009C46DB"/>
    <w:rsid w:val="009C491B"/>
    <w:rsid w:val="009C495F"/>
    <w:rsid w:val="009C5573"/>
    <w:rsid w:val="009C5A09"/>
    <w:rsid w:val="009C7AF5"/>
    <w:rsid w:val="009D0299"/>
    <w:rsid w:val="009D054A"/>
    <w:rsid w:val="009D0AB6"/>
    <w:rsid w:val="009D0AFE"/>
    <w:rsid w:val="009D0B16"/>
    <w:rsid w:val="009D212E"/>
    <w:rsid w:val="009D2744"/>
    <w:rsid w:val="009D2B38"/>
    <w:rsid w:val="009D34A1"/>
    <w:rsid w:val="009D400B"/>
    <w:rsid w:val="009D6553"/>
    <w:rsid w:val="009D6B3F"/>
    <w:rsid w:val="009D6C77"/>
    <w:rsid w:val="009D73FC"/>
    <w:rsid w:val="009D751A"/>
    <w:rsid w:val="009D76EB"/>
    <w:rsid w:val="009E0982"/>
    <w:rsid w:val="009E133C"/>
    <w:rsid w:val="009E1434"/>
    <w:rsid w:val="009E1DEB"/>
    <w:rsid w:val="009E1F35"/>
    <w:rsid w:val="009E213B"/>
    <w:rsid w:val="009E328E"/>
    <w:rsid w:val="009E3678"/>
    <w:rsid w:val="009E3E5F"/>
    <w:rsid w:val="009E44D8"/>
    <w:rsid w:val="009E50A6"/>
    <w:rsid w:val="009E553F"/>
    <w:rsid w:val="009E5867"/>
    <w:rsid w:val="009E6B46"/>
    <w:rsid w:val="009E72EB"/>
    <w:rsid w:val="009E7BE7"/>
    <w:rsid w:val="009E7E38"/>
    <w:rsid w:val="009E7FA6"/>
    <w:rsid w:val="009F06FA"/>
    <w:rsid w:val="009F0FAA"/>
    <w:rsid w:val="009F15B7"/>
    <w:rsid w:val="009F268F"/>
    <w:rsid w:val="009F35AE"/>
    <w:rsid w:val="009F436B"/>
    <w:rsid w:val="009F44FA"/>
    <w:rsid w:val="009F4679"/>
    <w:rsid w:val="009F4C53"/>
    <w:rsid w:val="009F55B7"/>
    <w:rsid w:val="009F5716"/>
    <w:rsid w:val="009F59A1"/>
    <w:rsid w:val="009F5FE0"/>
    <w:rsid w:val="009F6FF0"/>
    <w:rsid w:val="009F7682"/>
    <w:rsid w:val="009F7DF4"/>
    <w:rsid w:val="009F7FCE"/>
    <w:rsid w:val="00A00523"/>
    <w:rsid w:val="00A01135"/>
    <w:rsid w:val="00A02348"/>
    <w:rsid w:val="00A02BF9"/>
    <w:rsid w:val="00A03922"/>
    <w:rsid w:val="00A04D62"/>
    <w:rsid w:val="00A050CE"/>
    <w:rsid w:val="00A053EA"/>
    <w:rsid w:val="00A06951"/>
    <w:rsid w:val="00A07646"/>
    <w:rsid w:val="00A07685"/>
    <w:rsid w:val="00A07C0E"/>
    <w:rsid w:val="00A07E4E"/>
    <w:rsid w:val="00A10FBA"/>
    <w:rsid w:val="00A117A4"/>
    <w:rsid w:val="00A121BD"/>
    <w:rsid w:val="00A132A9"/>
    <w:rsid w:val="00A13F33"/>
    <w:rsid w:val="00A141B0"/>
    <w:rsid w:val="00A143CB"/>
    <w:rsid w:val="00A14FC7"/>
    <w:rsid w:val="00A152FE"/>
    <w:rsid w:val="00A15659"/>
    <w:rsid w:val="00A156F1"/>
    <w:rsid w:val="00A16C9B"/>
    <w:rsid w:val="00A16E1E"/>
    <w:rsid w:val="00A17697"/>
    <w:rsid w:val="00A17E4A"/>
    <w:rsid w:val="00A21B44"/>
    <w:rsid w:val="00A227F2"/>
    <w:rsid w:val="00A22A83"/>
    <w:rsid w:val="00A22D7A"/>
    <w:rsid w:val="00A23585"/>
    <w:rsid w:val="00A23AC8"/>
    <w:rsid w:val="00A244C6"/>
    <w:rsid w:val="00A24FD3"/>
    <w:rsid w:val="00A25039"/>
    <w:rsid w:val="00A257F0"/>
    <w:rsid w:val="00A26587"/>
    <w:rsid w:val="00A2663C"/>
    <w:rsid w:val="00A26709"/>
    <w:rsid w:val="00A2701A"/>
    <w:rsid w:val="00A304B6"/>
    <w:rsid w:val="00A3158F"/>
    <w:rsid w:val="00A3185F"/>
    <w:rsid w:val="00A324AB"/>
    <w:rsid w:val="00A32CB0"/>
    <w:rsid w:val="00A32D75"/>
    <w:rsid w:val="00A33071"/>
    <w:rsid w:val="00A3464B"/>
    <w:rsid w:val="00A353A4"/>
    <w:rsid w:val="00A36253"/>
    <w:rsid w:val="00A365F4"/>
    <w:rsid w:val="00A36FE8"/>
    <w:rsid w:val="00A37E21"/>
    <w:rsid w:val="00A4033D"/>
    <w:rsid w:val="00A41A5A"/>
    <w:rsid w:val="00A424A3"/>
    <w:rsid w:val="00A42657"/>
    <w:rsid w:val="00A42ED9"/>
    <w:rsid w:val="00A4302E"/>
    <w:rsid w:val="00A43189"/>
    <w:rsid w:val="00A433EC"/>
    <w:rsid w:val="00A43DE5"/>
    <w:rsid w:val="00A44192"/>
    <w:rsid w:val="00A44409"/>
    <w:rsid w:val="00A4561A"/>
    <w:rsid w:val="00A462D6"/>
    <w:rsid w:val="00A465EF"/>
    <w:rsid w:val="00A46D8A"/>
    <w:rsid w:val="00A46DCB"/>
    <w:rsid w:val="00A46DFE"/>
    <w:rsid w:val="00A4711B"/>
    <w:rsid w:val="00A4755E"/>
    <w:rsid w:val="00A530DA"/>
    <w:rsid w:val="00A535BE"/>
    <w:rsid w:val="00A5372D"/>
    <w:rsid w:val="00A53F53"/>
    <w:rsid w:val="00A546E1"/>
    <w:rsid w:val="00A54A4F"/>
    <w:rsid w:val="00A54DA5"/>
    <w:rsid w:val="00A5551E"/>
    <w:rsid w:val="00A55533"/>
    <w:rsid w:val="00A55D71"/>
    <w:rsid w:val="00A56450"/>
    <w:rsid w:val="00A57692"/>
    <w:rsid w:val="00A5769F"/>
    <w:rsid w:val="00A60E79"/>
    <w:rsid w:val="00A61584"/>
    <w:rsid w:val="00A62490"/>
    <w:rsid w:val="00A626BC"/>
    <w:rsid w:val="00A63D8E"/>
    <w:rsid w:val="00A63FAD"/>
    <w:rsid w:val="00A645DE"/>
    <w:rsid w:val="00A648ED"/>
    <w:rsid w:val="00A64910"/>
    <w:rsid w:val="00A65505"/>
    <w:rsid w:val="00A65EF4"/>
    <w:rsid w:val="00A66317"/>
    <w:rsid w:val="00A670C1"/>
    <w:rsid w:val="00A67592"/>
    <w:rsid w:val="00A6769B"/>
    <w:rsid w:val="00A679C6"/>
    <w:rsid w:val="00A702AA"/>
    <w:rsid w:val="00A703E0"/>
    <w:rsid w:val="00A70905"/>
    <w:rsid w:val="00A71EBD"/>
    <w:rsid w:val="00A7268F"/>
    <w:rsid w:val="00A72970"/>
    <w:rsid w:val="00A729C9"/>
    <w:rsid w:val="00A7310D"/>
    <w:rsid w:val="00A7380B"/>
    <w:rsid w:val="00A741D4"/>
    <w:rsid w:val="00A7437C"/>
    <w:rsid w:val="00A7556E"/>
    <w:rsid w:val="00A75E44"/>
    <w:rsid w:val="00A766EF"/>
    <w:rsid w:val="00A77437"/>
    <w:rsid w:val="00A80824"/>
    <w:rsid w:val="00A81F91"/>
    <w:rsid w:val="00A824D2"/>
    <w:rsid w:val="00A83225"/>
    <w:rsid w:val="00A83603"/>
    <w:rsid w:val="00A83817"/>
    <w:rsid w:val="00A83900"/>
    <w:rsid w:val="00A84378"/>
    <w:rsid w:val="00A84543"/>
    <w:rsid w:val="00A85A8C"/>
    <w:rsid w:val="00A85CF6"/>
    <w:rsid w:val="00A86AC3"/>
    <w:rsid w:val="00A86CCE"/>
    <w:rsid w:val="00A873E0"/>
    <w:rsid w:val="00A87F99"/>
    <w:rsid w:val="00A904DF"/>
    <w:rsid w:val="00A907D7"/>
    <w:rsid w:val="00A9098C"/>
    <w:rsid w:val="00A90E05"/>
    <w:rsid w:val="00A91112"/>
    <w:rsid w:val="00A91AC6"/>
    <w:rsid w:val="00A91E7D"/>
    <w:rsid w:val="00A92236"/>
    <w:rsid w:val="00A925E6"/>
    <w:rsid w:val="00A92648"/>
    <w:rsid w:val="00A92B04"/>
    <w:rsid w:val="00A93D9B"/>
    <w:rsid w:val="00A94292"/>
    <w:rsid w:val="00A94D55"/>
    <w:rsid w:val="00A951C1"/>
    <w:rsid w:val="00A952E1"/>
    <w:rsid w:val="00A954D2"/>
    <w:rsid w:val="00A95856"/>
    <w:rsid w:val="00A96024"/>
    <w:rsid w:val="00A96E0A"/>
    <w:rsid w:val="00AA103F"/>
    <w:rsid w:val="00AA14C5"/>
    <w:rsid w:val="00AA174E"/>
    <w:rsid w:val="00AA1C7D"/>
    <w:rsid w:val="00AA1FED"/>
    <w:rsid w:val="00AA4253"/>
    <w:rsid w:val="00AA42AD"/>
    <w:rsid w:val="00AA5760"/>
    <w:rsid w:val="00AA59C6"/>
    <w:rsid w:val="00AA5D1C"/>
    <w:rsid w:val="00AA6335"/>
    <w:rsid w:val="00AA642D"/>
    <w:rsid w:val="00AA67F3"/>
    <w:rsid w:val="00AA6A19"/>
    <w:rsid w:val="00AA6C5A"/>
    <w:rsid w:val="00AA6E95"/>
    <w:rsid w:val="00AA6E9D"/>
    <w:rsid w:val="00AA7AD5"/>
    <w:rsid w:val="00AA7B4D"/>
    <w:rsid w:val="00AB05E8"/>
    <w:rsid w:val="00AB123B"/>
    <w:rsid w:val="00AB17F3"/>
    <w:rsid w:val="00AB17FE"/>
    <w:rsid w:val="00AB29EA"/>
    <w:rsid w:val="00AB3116"/>
    <w:rsid w:val="00AB31A3"/>
    <w:rsid w:val="00AB3889"/>
    <w:rsid w:val="00AB508A"/>
    <w:rsid w:val="00AB5924"/>
    <w:rsid w:val="00AB5D13"/>
    <w:rsid w:val="00AB6015"/>
    <w:rsid w:val="00AB6239"/>
    <w:rsid w:val="00AB6A28"/>
    <w:rsid w:val="00AB70C5"/>
    <w:rsid w:val="00AB78C6"/>
    <w:rsid w:val="00AB7925"/>
    <w:rsid w:val="00AB7C7F"/>
    <w:rsid w:val="00AB7C95"/>
    <w:rsid w:val="00AC04F2"/>
    <w:rsid w:val="00AC0D64"/>
    <w:rsid w:val="00AC3108"/>
    <w:rsid w:val="00AC37B6"/>
    <w:rsid w:val="00AC3851"/>
    <w:rsid w:val="00AC482D"/>
    <w:rsid w:val="00AC4D09"/>
    <w:rsid w:val="00AC4EE9"/>
    <w:rsid w:val="00AC4F60"/>
    <w:rsid w:val="00AC4FA8"/>
    <w:rsid w:val="00AC50C0"/>
    <w:rsid w:val="00AC5B64"/>
    <w:rsid w:val="00AC5D68"/>
    <w:rsid w:val="00AC6D44"/>
    <w:rsid w:val="00AC713F"/>
    <w:rsid w:val="00AD0018"/>
    <w:rsid w:val="00AD0787"/>
    <w:rsid w:val="00AD1568"/>
    <w:rsid w:val="00AD1D1E"/>
    <w:rsid w:val="00AD2488"/>
    <w:rsid w:val="00AD2A87"/>
    <w:rsid w:val="00AD3199"/>
    <w:rsid w:val="00AD31F8"/>
    <w:rsid w:val="00AD38A1"/>
    <w:rsid w:val="00AD4D65"/>
    <w:rsid w:val="00AD5764"/>
    <w:rsid w:val="00AD588D"/>
    <w:rsid w:val="00AD5A6E"/>
    <w:rsid w:val="00AD6A3E"/>
    <w:rsid w:val="00AD705F"/>
    <w:rsid w:val="00AD72C0"/>
    <w:rsid w:val="00AD7369"/>
    <w:rsid w:val="00AE09F0"/>
    <w:rsid w:val="00AE11E2"/>
    <w:rsid w:val="00AE16FD"/>
    <w:rsid w:val="00AE1ACA"/>
    <w:rsid w:val="00AE1C9E"/>
    <w:rsid w:val="00AE1EF2"/>
    <w:rsid w:val="00AE2113"/>
    <w:rsid w:val="00AE248F"/>
    <w:rsid w:val="00AE255F"/>
    <w:rsid w:val="00AE28F4"/>
    <w:rsid w:val="00AE2917"/>
    <w:rsid w:val="00AE2AAD"/>
    <w:rsid w:val="00AE33D9"/>
    <w:rsid w:val="00AE376F"/>
    <w:rsid w:val="00AE3B42"/>
    <w:rsid w:val="00AE3FF7"/>
    <w:rsid w:val="00AE4395"/>
    <w:rsid w:val="00AE4E9F"/>
    <w:rsid w:val="00AE5441"/>
    <w:rsid w:val="00AE561C"/>
    <w:rsid w:val="00AE58CE"/>
    <w:rsid w:val="00AE59F7"/>
    <w:rsid w:val="00AE5F94"/>
    <w:rsid w:val="00AE672D"/>
    <w:rsid w:val="00AE707B"/>
    <w:rsid w:val="00AE70AB"/>
    <w:rsid w:val="00AE72D4"/>
    <w:rsid w:val="00AE78F3"/>
    <w:rsid w:val="00AE7B8C"/>
    <w:rsid w:val="00AF0739"/>
    <w:rsid w:val="00AF0810"/>
    <w:rsid w:val="00AF1B1C"/>
    <w:rsid w:val="00AF1B2A"/>
    <w:rsid w:val="00AF2741"/>
    <w:rsid w:val="00AF319C"/>
    <w:rsid w:val="00AF35E9"/>
    <w:rsid w:val="00AF3E60"/>
    <w:rsid w:val="00AF3EBA"/>
    <w:rsid w:val="00AF509D"/>
    <w:rsid w:val="00AF5895"/>
    <w:rsid w:val="00AF6250"/>
    <w:rsid w:val="00AF727A"/>
    <w:rsid w:val="00B002C1"/>
    <w:rsid w:val="00B002C8"/>
    <w:rsid w:val="00B01027"/>
    <w:rsid w:val="00B027A1"/>
    <w:rsid w:val="00B02E55"/>
    <w:rsid w:val="00B0346A"/>
    <w:rsid w:val="00B03F7E"/>
    <w:rsid w:val="00B047B5"/>
    <w:rsid w:val="00B048EB"/>
    <w:rsid w:val="00B054FB"/>
    <w:rsid w:val="00B05C23"/>
    <w:rsid w:val="00B06C8B"/>
    <w:rsid w:val="00B07171"/>
    <w:rsid w:val="00B07DC7"/>
    <w:rsid w:val="00B1041E"/>
    <w:rsid w:val="00B11A7E"/>
    <w:rsid w:val="00B11C53"/>
    <w:rsid w:val="00B128E7"/>
    <w:rsid w:val="00B12CDC"/>
    <w:rsid w:val="00B14697"/>
    <w:rsid w:val="00B1510D"/>
    <w:rsid w:val="00B15530"/>
    <w:rsid w:val="00B1615D"/>
    <w:rsid w:val="00B16907"/>
    <w:rsid w:val="00B17334"/>
    <w:rsid w:val="00B177D9"/>
    <w:rsid w:val="00B17E2E"/>
    <w:rsid w:val="00B20655"/>
    <w:rsid w:val="00B20890"/>
    <w:rsid w:val="00B20987"/>
    <w:rsid w:val="00B21223"/>
    <w:rsid w:val="00B21502"/>
    <w:rsid w:val="00B21F2E"/>
    <w:rsid w:val="00B220D2"/>
    <w:rsid w:val="00B2265E"/>
    <w:rsid w:val="00B23902"/>
    <w:rsid w:val="00B239E2"/>
    <w:rsid w:val="00B23A75"/>
    <w:rsid w:val="00B23ED5"/>
    <w:rsid w:val="00B265B7"/>
    <w:rsid w:val="00B2704C"/>
    <w:rsid w:val="00B2732B"/>
    <w:rsid w:val="00B305F3"/>
    <w:rsid w:val="00B30A7B"/>
    <w:rsid w:val="00B30B48"/>
    <w:rsid w:val="00B3195F"/>
    <w:rsid w:val="00B32310"/>
    <w:rsid w:val="00B33131"/>
    <w:rsid w:val="00B33685"/>
    <w:rsid w:val="00B3372A"/>
    <w:rsid w:val="00B337F6"/>
    <w:rsid w:val="00B3428C"/>
    <w:rsid w:val="00B34C49"/>
    <w:rsid w:val="00B350B1"/>
    <w:rsid w:val="00B36622"/>
    <w:rsid w:val="00B36640"/>
    <w:rsid w:val="00B3669A"/>
    <w:rsid w:val="00B37106"/>
    <w:rsid w:val="00B37780"/>
    <w:rsid w:val="00B37C9C"/>
    <w:rsid w:val="00B41DBA"/>
    <w:rsid w:val="00B42E3D"/>
    <w:rsid w:val="00B43CC0"/>
    <w:rsid w:val="00B43E80"/>
    <w:rsid w:val="00B441FF"/>
    <w:rsid w:val="00B44996"/>
    <w:rsid w:val="00B45B27"/>
    <w:rsid w:val="00B46058"/>
    <w:rsid w:val="00B468D4"/>
    <w:rsid w:val="00B472D8"/>
    <w:rsid w:val="00B473F2"/>
    <w:rsid w:val="00B479F2"/>
    <w:rsid w:val="00B50461"/>
    <w:rsid w:val="00B50B89"/>
    <w:rsid w:val="00B513BD"/>
    <w:rsid w:val="00B51B7E"/>
    <w:rsid w:val="00B523C2"/>
    <w:rsid w:val="00B524D4"/>
    <w:rsid w:val="00B527AE"/>
    <w:rsid w:val="00B52A2E"/>
    <w:rsid w:val="00B52B30"/>
    <w:rsid w:val="00B52FEE"/>
    <w:rsid w:val="00B53A98"/>
    <w:rsid w:val="00B547CA"/>
    <w:rsid w:val="00B548E8"/>
    <w:rsid w:val="00B54AAC"/>
    <w:rsid w:val="00B54ACA"/>
    <w:rsid w:val="00B5549B"/>
    <w:rsid w:val="00B554DC"/>
    <w:rsid w:val="00B55BAA"/>
    <w:rsid w:val="00B55C4B"/>
    <w:rsid w:val="00B575CC"/>
    <w:rsid w:val="00B57661"/>
    <w:rsid w:val="00B57D93"/>
    <w:rsid w:val="00B60C89"/>
    <w:rsid w:val="00B61543"/>
    <w:rsid w:val="00B616BC"/>
    <w:rsid w:val="00B618E7"/>
    <w:rsid w:val="00B624CD"/>
    <w:rsid w:val="00B62F0D"/>
    <w:rsid w:val="00B634A9"/>
    <w:rsid w:val="00B63A46"/>
    <w:rsid w:val="00B64A1D"/>
    <w:rsid w:val="00B64F71"/>
    <w:rsid w:val="00B656D6"/>
    <w:rsid w:val="00B65710"/>
    <w:rsid w:val="00B65CD9"/>
    <w:rsid w:val="00B65E85"/>
    <w:rsid w:val="00B66093"/>
    <w:rsid w:val="00B66159"/>
    <w:rsid w:val="00B6669E"/>
    <w:rsid w:val="00B67678"/>
    <w:rsid w:val="00B67BC4"/>
    <w:rsid w:val="00B67D5D"/>
    <w:rsid w:val="00B70684"/>
    <w:rsid w:val="00B70CBA"/>
    <w:rsid w:val="00B71136"/>
    <w:rsid w:val="00B716B2"/>
    <w:rsid w:val="00B71DFD"/>
    <w:rsid w:val="00B72877"/>
    <w:rsid w:val="00B731F7"/>
    <w:rsid w:val="00B73817"/>
    <w:rsid w:val="00B758BA"/>
    <w:rsid w:val="00B75C95"/>
    <w:rsid w:val="00B75F8A"/>
    <w:rsid w:val="00B762FF"/>
    <w:rsid w:val="00B76BBC"/>
    <w:rsid w:val="00B77EC9"/>
    <w:rsid w:val="00B80242"/>
    <w:rsid w:val="00B805EA"/>
    <w:rsid w:val="00B820AF"/>
    <w:rsid w:val="00B82660"/>
    <w:rsid w:val="00B8293F"/>
    <w:rsid w:val="00B82B02"/>
    <w:rsid w:val="00B82BAA"/>
    <w:rsid w:val="00B83231"/>
    <w:rsid w:val="00B83556"/>
    <w:rsid w:val="00B83E38"/>
    <w:rsid w:val="00B83EB3"/>
    <w:rsid w:val="00B84CF4"/>
    <w:rsid w:val="00B852ED"/>
    <w:rsid w:val="00B855BB"/>
    <w:rsid w:val="00B857CD"/>
    <w:rsid w:val="00B85ADB"/>
    <w:rsid w:val="00B85B19"/>
    <w:rsid w:val="00B8658E"/>
    <w:rsid w:val="00B867EB"/>
    <w:rsid w:val="00B86E99"/>
    <w:rsid w:val="00B870A5"/>
    <w:rsid w:val="00B9003C"/>
    <w:rsid w:val="00B902B5"/>
    <w:rsid w:val="00B91606"/>
    <w:rsid w:val="00B91A3F"/>
    <w:rsid w:val="00B91D0B"/>
    <w:rsid w:val="00B92A64"/>
    <w:rsid w:val="00B935B6"/>
    <w:rsid w:val="00B93ABF"/>
    <w:rsid w:val="00B94842"/>
    <w:rsid w:val="00B96963"/>
    <w:rsid w:val="00B970D4"/>
    <w:rsid w:val="00B9728F"/>
    <w:rsid w:val="00B97760"/>
    <w:rsid w:val="00B978D8"/>
    <w:rsid w:val="00B97B60"/>
    <w:rsid w:val="00BA0A47"/>
    <w:rsid w:val="00BA20FC"/>
    <w:rsid w:val="00BA2465"/>
    <w:rsid w:val="00BA2AF3"/>
    <w:rsid w:val="00BA2DCE"/>
    <w:rsid w:val="00BA31E0"/>
    <w:rsid w:val="00BA37E1"/>
    <w:rsid w:val="00BA3DE4"/>
    <w:rsid w:val="00BA4A5A"/>
    <w:rsid w:val="00BA4A5D"/>
    <w:rsid w:val="00BA4A77"/>
    <w:rsid w:val="00BA512A"/>
    <w:rsid w:val="00BA56D3"/>
    <w:rsid w:val="00BA5DF3"/>
    <w:rsid w:val="00BA6A64"/>
    <w:rsid w:val="00BA6C27"/>
    <w:rsid w:val="00BA730E"/>
    <w:rsid w:val="00BA7D90"/>
    <w:rsid w:val="00BB08D8"/>
    <w:rsid w:val="00BB1735"/>
    <w:rsid w:val="00BB283D"/>
    <w:rsid w:val="00BB2A79"/>
    <w:rsid w:val="00BB4D53"/>
    <w:rsid w:val="00BB51EC"/>
    <w:rsid w:val="00BB528F"/>
    <w:rsid w:val="00BB5543"/>
    <w:rsid w:val="00BB574B"/>
    <w:rsid w:val="00BB5F1B"/>
    <w:rsid w:val="00BB6011"/>
    <w:rsid w:val="00BB68B6"/>
    <w:rsid w:val="00BB6A43"/>
    <w:rsid w:val="00BB7520"/>
    <w:rsid w:val="00BC04C7"/>
    <w:rsid w:val="00BC0656"/>
    <w:rsid w:val="00BC1417"/>
    <w:rsid w:val="00BC27A8"/>
    <w:rsid w:val="00BC3AF0"/>
    <w:rsid w:val="00BC495F"/>
    <w:rsid w:val="00BC5C96"/>
    <w:rsid w:val="00BC5D18"/>
    <w:rsid w:val="00BC5FF6"/>
    <w:rsid w:val="00BC7201"/>
    <w:rsid w:val="00BC73D9"/>
    <w:rsid w:val="00BC7CE8"/>
    <w:rsid w:val="00BD1782"/>
    <w:rsid w:val="00BD1B81"/>
    <w:rsid w:val="00BD27CE"/>
    <w:rsid w:val="00BD360C"/>
    <w:rsid w:val="00BD38C3"/>
    <w:rsid w:val="00BD3B4B"/>
    <w:rsid w:val="00BD3D0E"/>
    <w:rsid w:val="00BD3D54"/>
    <w:rsid w:val="00BD4EA2"/>
    <w:rsid w:val="00BD4EDB"/>
    <w:rsid w:val="00BD596A"/>
    <w:rsid w:val="00BD656F"/>
    <w:rsid w:val="00BD70A0"/>
    <w:rsid w:val="00BD7B66"/>
    <w:rsid w:val="00BD7D35"/>
    <w:rsid w:val="00BD7EF9"/>
    <w:rsid w:val="00BE070D"/>
    <w:rsid w:val="00BE0726"/>
    <w:rsid w:val="00BE0756"/>
    <w:rsid w:val="00BE096E"/>
    <w:rsid w:val="00BE1113"/>
    <w:rsid w:val="00BE1951"/>
    <w:rsid w:val="00BE1988"/>
    <w:rsid w:val="00BE2300"/>
    <w:rsid w:val="00BE2AE3"/>
    <w:rsid w:val="00BE301D"/>
    <w:rsid w:val="00BE367B"/>
    <w:rsid w:val="00BE3911"/>
    <w:rsid w:val="00BE48C8"/>
    <w:rsid w:val="00BE4D79"/>
    <w:rsid w:val="00BE550E"/>
    <w:rsid w:val="00BE576D"/>
    <w:rsid w:val="00BE5A06"/>
    <w:rsid w:val="00BE5BB8"/>
    <w:rsid w:val="00BF0BBF"/>
    <w:rsid w:val="00BF1441"/>
    <w:rsid w:val="00BF1E18"/>
    <w:rsid w:val="00BF1E25"/>
    <w:rsid w:val="00BF1F43"/>
    <w:rsid w:val="00BF2DE1"/>
    <w:rsid w:val="00BF2DFC"/>
    <w:rsid w:val="00BF326B"/>
    <w:rsid w:val="00BF46A8"/>
    <w:rsid w:val="00BF476B"/>
    <w:rsid w:val="00BF49C8"/>
    <w:rsid w:val="00BF5FAB"/>
    <w:rsid w:val="00BF6862"/>
    <w:rsid w:val="00BF6F83"/>
    <w:rsid w:val="00BF7B84"/>
    <w:rsid w:val="00BF7F39"/>
    <w:rsid w:val="00C001F5"/>
    <w:rsid w:val="00C01196"/>
    <w:rsid w:val="00C01F46"/>
    <w:rsid w:val="00C025E1"/>
    <w:rsid w:val="00C030F6"/>
    <w:rsid w:val="00C04D71"/>
    <w:rsid w:val="00C04EAC"/>
    <w:rsid w:val="00C0528D"/>
    <w:rsid w:val="00C057CD"/>
    <w:rsid w:val="00C0609E"/>
    <w:rsid w:val="00C06901"/>
    <w:rsid w:val="00C069CD"/>
    <w:rsid w:val="00C075B0"/>
    <w:rsid w:val="00C07C56"/>
    <w:rsid w:val="00C07DD0"/>
    <w:rsid w:val="00C10396"/>
    <w:rsid w:val="00C109E2"/>
    <w:rsid w:val="00C10ACB"/>
    <w:rsid w:val="00C1138F"/>
    <w:rsid w:val="00C11E49"/>
    <w:rsid w:val="00C12A73"/>
    <w:rsid w:val="00C12AB3"/>
    <w:rsid w:val="00C12B8F"/>
    <w:rsid w:val="00C139F0"/>
    <w:rsid w:val="00C13F9C"/>
    <w:rsid w:val="00C140BB"/>
    <w:rsid w:val="00C1430B"/>
    <w:rsid w:val="00C1443E"/>
    <w:rsid w:val="00C14A0B"/>
    <w:rsid w:val="00C14CE8"/>
    <w:rsid w:val="00C15E84"/>
    <w:rsid w:val="00C16308"/>
    <w:rsid w:val="00C16692"/>
    <w:rsid w:val="00C166BB"/>
    <w:rsid w:val="00C16E7D"/>
    <w:rsid w:val="00C172C1"/>
    <w:rsid w:val="00C17902"/>
    <w:rsid w:val="00C17986"/>
    <w:rsid w:val="00C17A8C"/>
    <w:rsid w:val="00C17BFF"/>
    <w:rsid w:val="00C20532"/>
    <w:rsid w:val="00C222AA"/>
    <w:rsid w:val="00C22413"/>
    <w:rsid w:val="00C233B9"/>
    <w:rsid w:val="00C2451A"/>
    <w:rsid w:val="00C249E3"/>
    <w:rsid w:val="00C251CC"/>
    <w:rsid w:val="00C2575F"/>
    <w:rsid w:val="00C258A7"/>
    <w:rsid w:val="00C25EC7"/>
    <w:rsid w:val="00C26122"/>
    <w:rsid w:val="00C27208"/>
    <w:rsid w:val="00C27762"/>
    <w:rsid w:val="00C27E16"/>
    <w:rsid w:val="00C30E78"/>
    <w:rsid w:val="00C31595"/>
    <w:rsid w:val="00C32686"/>
    <w:rsid w:val="00C3393D"/>
    <w:rsid w:val="00C33CB8"/>
    <w:rsid w:val="00C34023"/>
    <w:rsid w:val="00C3437A"/>
    <w:rsid w:val="00C348B7"/>
    <w:rsid w:val="00C34DB8"/>
    <w:rsid w:val="00C35185"/>
    <w:rsid w:val="00C35295"/>
    <w:rsid w:val="00C36395"/>
    <w:rsid w:val="00C36E4C"/>
    <w:rsid w:val="00C37878"/>
    <w:rsid w:val="00C37AE5"/>
    <w:rsid w:val="00C40A17"/>
    <w:rsid w:val="00C40D18"/>
    <w:rsid w:val="00C41574"/>
    <w:rsid w:val="00C41B79"/>
    <w:rsid w:val="00C42993"/>
    <w:rsid w:val="00C42AC6"/>
    <w:rsid w:val="00C4339F"/>
    <w:rsid w:val="00C436F6"/>
    <w:rsid w:val="00C43BE0"/>
    <w:rsid w:val="00C43F8D"/>
    <w:rsid w:val="00C45162"/>
    <w:rsid w:val="00C4537F"/>
    <w:rsid w:val="00C466CF"/>
    <w:rsid w:val="00C47018"/>
    <w:rsid w:val="00C4736F"/>
    <w:rsid w:val="00C5006E"/>
    <w:rsid w:val="00C51648"/>
    <w:rsid w:val="00C518DB"/>
    <w:rsid w:val="00C51A01"/>
    <w:rsid w:val="00C51F6A"/>
    <w:rsid w:val="00C5228E"/>
    <w:rsid w:val="00C52F5C"/>
    <w:rsid w:val="00C53206"/>
    <w:rsid w:val="00C53A1B"/>
    <w:rsid w:val="00C55399"/>
    <w:rsid w:val="00C55512"/>
    <w:rsid w:val="00C55642"/>
    <w:rsid w:val="00C55DC8"/>
    <w:rsid w:val="00C55DF7"/>
    <w:rsid w:val="00C57951"/>
    <w:rsid w:val="00C6028A"/>
    <w:rsid w:val="00C60327"/>
    <w:rsid w:val="00C60FD3"/>
    <w:rsid w:val="00C616DE"/>
    <w:rsid w:val="00C61CD3"/>
    <w:rsid w:val="00C628BE"/>
    <w:rsid w:val="00C62E05"/>
    <w:rsid w:val="00C62E1C"/>
    <w:rsid w:val="00C6366C"/>
    <w:rsid w:val="00C63C65"/>
    <w:rsid w:val="00C63F31"/>
    <w:rsid w:val="00C642BF"/>
    <w:rsid w:val="00C6442B"/>
    <w:rsid w:val="00C647E4"/>
    <w:rsid w:val="00C653B5"/>
    <w:rsid w:val="00C6551F"/>
    <w:rsid w:val="00C65729"/>
    <w:rsid w:val="00C658C4"/>
    <w:rsid w:val="00C66440"/>
    <w:rsid w:val="00C66C23"/>
    <w:rsid w:val="00C66E32"/>
    <w:rsid w:val="00C67BDD"/>
    <w:rsid w:val="00C7021D"/>
    <w:rsid w:val="00C708E0"/>
    <w:rsid w:val="00C709BA"/>
    <w:rsid w:val="00C71166"/>
    <w:rsid w:val="00C71BC3"/>
    <w:rsid w:val="00C72080"/>
    <w:rsid w:val="00C72AF9"/>
    <w:rsid w:val="00C72BAA"/>
    <w:rsid w:val="00C731F7"/>
    <w:rsid w:val="00C73710"/>
    <w:rsid w:val="00C73775"/>
    <w:rsid w:val="00C74FC0"/>
    <w:rsid w:val="00C75BB8"/>
    <w:rsid w:val="00C75D73"/>
    <w:rsid w:val="00C7617F"/>
    <w:rsid w:val="00C76B2A"/>
    <w:rsid w:val="00C76C2E"/>
    <w:rsid w:val="00C76CA3"/>
    <w:rsid w:val="00C76E61"/>
    <w:rsid w:val="00C77019"/>
    <w:rsid w:val="00C77AA8"/>
    <w:rsid w:val="00C77F69"/>
    <w:rsid w:val="00C81152"/>
    <w:rsid w:val="00C81271"/>
    <w:rsid w:val="00C820FB"/>
    <w:rsid w:val="00C82EEF"/>
    <w:rsid w:val="00C8354D"/>
    <w:rsid w:val="00C83B2F"/>
    <w:rsid w:val="00C83D03"/>
    <w:rsid w:val="00C83E31"/>
    <w:rsid w:val="00C83EB4"/>
    <w:rsid w:val="00C84C9D"/>
    <w:rsid w:val="00C87F7A"/>
    <w:rsid w:val="00C90764"/>
    <w:rsid w:val="00C91102"/>
    <w:rsid w:val="00C91EE0"/>
    <w:rsid w:val="00C92287"/>
    <w:rsid w:val="00C92593"/>
    <w:rsid w:val="00C925C4"/>
    <w:rsid w:val="00C948A8"/>
    <w:rsid w:val="00C9514E"/>
    <w:rsid w:val="00C95CF3"/>
    <w:rsid w:val="00C96B2F"/>
    <w:rsid w:val="00C971F4"/>
    <w:rsid w:val="00C979F8"/>
    <w:rsid w:val="00CA007E"/>
    <w:rsid w:val="00CA0467"/>
    <w:rsid w:val="00CA04D2"/>
    <w:rsid w:val="00CA1BDA"/>
    <w:rsid w:val="00CA27BD"/>
    <w:rsid w:val="00CA2918"/>
    <w:rsid w:val="00CA2ED7"/>
    <w:rsid w:val="00CA3B80"/>
    <w:rsid w:val="00CA49E5"/>
    <w:rsid w:val="00CA4D2E"/>
    <w:rsid w:val="00CA51C3"/>
    <w:rsid w:val="00CA5378"/>
    <w:rsid w:val="00CA5711"/>
    <w:rsid w:val="00CB02DA"/>
    <w:rsid w:val="00CB11D9"/>
    <w:rsid w:val="00CB16C6"/>
    <w:rsid w:val="00CB1852"/>
    <w:rsid w:val="00CB2670"/>
    <w:rsid w:val="00CB2948"/>
    <w:rsid w:val="00CB4654"/>
    <w:rsid w:val="00CB5215"/>
    <w:rsid w:val="00CB6A9C"/>
    <w:rsid w:val="00CB6BF3"/>
    <w:rsid w:val="00CB741E"/>
    <w:rsid w:val="00CB7CCB"/>
    <w:rsid w:val="00CC0B75"/>
    <w:rsid w:val="00CC1053"/>
    <w:rsid w:val="00CC123B"/>
    <w:rsid w:val="00CC18B0"/>
    <w:rsid w:val="00CC1916"/>
    <w:rsid w:val="00CC1C12"/>
    <w:rsid w:val="00CC2EC9"/>
    <w:rsid w:val="00CC2FBD"/>
    <w:rsid w:val="00CC3214"/>
    <w:rsid w:val="00CC3687"/>
    <w:rsid w:val="00CC3EF4"/>
    <w:rsid w:val="00CC3F75"/>
    <w:rsid w:val="00CC5002"/>
    <w:rsid w:val="00CC5312"/>
    <w:rsid w:val="00CC54E7"/>
    <w:rsid w:val="00CC6180"/>
    <w:rsid w:val="00CC62B3"/>
    <w:rsid w:val="00CC64F8"/>
    <w:rsid w:val="00CC6FA0"/>
    <w:rsid w:val="00CD1003"/>
    <w:rsid w:val="00CD17A6"/>
    <w:rsid w:val="00CD1FA5"/>
    <w:rsid w:val="00CD3286"/>
    <w:rsid w:val="00CD3431"/>
    <w:rsid w:val="00CD3BA3"/>
    <w:rsid w:val="00CD52EF"/>
    <w:rsid w:val="00CD5908"/>
    <w:rsid w:val="00CD5BB2"/>
    <w:rsid w:val="00CD6FCA"/>
    <w:rsid w:val="00CD72BE"/>
    <w:rsid w:val="00CD7473"/>
    <w:rsid w:val="00CD75C6"/>
    <w:rsid w:val="00CE08C8"/>
    <w:rsid w:val="00CE2359"/>
    <w:rsid w:val="00CE2B25"/>
    <w:rsid w:val="00CE346F"/>
    <w:rsid w:val="00CE3E0D"/>
    <w:rsid w:val="00CE3EE3"/>
    <w:rsid w:val="00CE4140"/>
    <w:rsid w:val="00CE4696"/>
    <w:rsid w:val="00CE494D"/>
    <w:rsid w:val="00CE54BE"/>
    <w:rsid w:val="00CE67AB"/>
    <w:rsid w:val="00CE6F0E"/>
    <w:rsid w:val="00CE735E"/>
    <w:rsid w:val="00CF07B0"/>
    <w:rsid w:val="00CF0FD6"/>
    <w:rsid w:val="00CF1344"/>
    <w:rsid w:val="00CF1964"/>
    <w:rsid w:val="00CF2230"/>
    <w:rsid w:val="00CF3B5A"/>
    <w:rsid w:val="00CF4003"/>
    <w:rsid w:val="00CF4574"/>
    <w:rsid w:val="00CF4A2B"/>
    <w:rsid w:val="00CF4B65"/>
    <w:rsid w:val="00CF54D2"/>
    <w:rsid w:val="00CF5762"/>
    <w:rsid w:val="00CF6C14"/>
    <w:rsid w:val="00CF6C25"/>
    <w:rsid w:val="00CF6D08"/>
    <w:rsid w:val="00CF77FE"/>
    <w:rsid w:val="00CF78B9"/>
    <w:rsid w:val="00CF7DBD"/>
    <w:rsid w:val="00D003AA"/>
    <w:rsid w:val="00D0126E"/>
    <w:rsid w:val="00D01F00"/>
    <w:rsid w:val="00D0234B"/>
    <w:rsid w:val="00D0259E"/>
    <w:rsid w:val="00D02696"/>
    <w:rsid w:val="00D02EB6"/>
    <w:rsid w:val="00D03F11"/>
    <w:rsid w:val="00D0433B"/>
    <w:rsid w:val="00D043EC"/>
    <w:rsid w:val="00D04416"/>
    <w:rsid w:val="00D04A08"/>
    <w:rsid w:val="00D04A79"/>
    <w:rsid w:val="00D04BB8"/>
    <w:rsid w:val="00D04E15"/>
    <w:rsid w:val="00D05384"/>
    <w:rsid w:val="00D05521"/>
    <w:rsid w:val="00D055B3"/>
    <w:rsid w:val="00D05956"/>
    <w:rsid w:val="00D05C99"/>
    <w:rsid w:val="00D061EA"/>
    <w:rsid w:val="00D0764F"/>
    <w:rsid w:val="00D07CA2"/>
    <w:rsid w:val="00D07E23"/>
    <w:rsid w:val="00D10955"/>
    <w:rsid w:val="00D10E93"/>
    <w:rsid w:val="00D112A9"/>
    <w:rsid w:val="00D11439"/>
    <w:rsid w:val="00D11A27"/>
    <w:rsid w:val="00D11DB1"/>
    <w:rsid w:val="00D12124"/>
    <w:rsid w:val="00D12860"/>
    <w:rsid w:val="00D1304F"/>
    <w:rsid w:val="00D13B2B"/>
    <w:rsid w:val="00D13E35"/>
    <w:rsid w:val="00D14059"/>
    <w:rsid w:val="00D14421"/>
    <w:rsid w:val="00D146DE"/>
    <w:rsid w:val="00D149E0"/>
    <w:rsid w:val="00D151DA"/>
    <w:rsid w:val="00D156C7"/>
    <w:rsid w:val="00D1580A"/>
    <w:rsid w:val="00D15991"/>
    <w:rsid w:val="00D15EB4"/>
    <w:rsid w:val="00D160E7"/>
    <w:rsid w:val="00D168C5"/>
    <w:rsid w:val="00D17D11"/>
    <w:rsid w:val="00D20059"/>
    <w:rsid w:val="00D2042D"/>
    <w:rsid w:val="00D209F5"/>
    <w:rsid w:val="00D20E09"/>
    <w:rsid w:val="00D20FD0"/>
    <w:rsid w:val="00D21126"/>
    <w:rsid w:val="00D21295"/>
    <w:rsid w:val="00D2154F"/>
    <w:rsid w:val="00D23981"/>
    <w:rsid w:val="00D23E98"/>
    <w:rsid w:val="00D23F59"/>
    <w:rsid w:val="00D243B9"/>
    <w:rsid w:val="00D245EE"/>
    <w:rsid w:val="00D24E2B"/>
    <w:rsid w:val="00D2549F"/>
    <w:rsid w:val="00D25CDF"/>
    <w:rsid w:val="00D269F7"/>
    <w:rsid w:val="00D26BA1"/>
    <w:rsid w:val="00D271DB"/>
    <w:rsid w:val="00D27238"/>
    <w:rsid w:val="00D3011E"/>
    <w:rsid w:val="00D30205"/>
    <w:rsid w:val="00D302FF"/>
    <w:rsid w:val="00D31131"/>
    <w:rsid w:val="00D31212"/>
    <w:rsid w:val="00D31BB5"/>
    <w:rsid w:val="00D32478"/>
    <w:rsid w:val="00D33AB4"/>
    <w:rsid w:val="00D34332"/>
    <w:rsid w:val="00D34438"/>
    <w:rsid w:val="00D348D1"/>
    <w:rsid w:val="00D3494E"/>
    <w:rsid w:val="00D34C04"/>
    <w:rsid w:val="00D36C21"/>
    <w:rsid w:val="00D37030"/>
    <w:rsid w:val="00D37F2D"/>
    <w:rsid w:val="00D407DA"/>
    <w:rsid w:val="00D4097E"/>
    <w:rsid w:val="00D41B45"/>
    <w:rsid w:val="00D42C5E"/>
    <w:rsid w:val="00D42DD3"/>
    <w:rsid w:val="00D438F5"/>
    <w:rsid w:val="00D44533"/>
    <w:rsid w:val="00D44552"/>
    <w:rsid w:val="00D44A21"/>
    <w:rsid w:val="00D44C51"/>
    <w:rsid w:val="00D45427"/>
    <w:rsid w:val="00D454B1"/>
    <w:rsid w:val="00D462E4"/>
    <w:rsid w:val="00D46502"/>
    <w:rsid w:val="00D46587"/>
    <w:rsid w:val="00D46769"/>
    <w:rsid w:val="00D4732D"/>
    <w:rsid w:val="00D5005D"/>
    <w:rsid w:val="00D50107"/>
    <w:rsid w:val="00D50C5F"/>
    <w:rsid w:val="00D51291"/>
    <w:rsid w:val="00D51DC7"/>
    <w:rsid w:val="00D5295B"/>
    <w:rsid w:val="00D52E5B"/>
    <w:rsid w:val="00D534DF"/>
    <w:rsid w:val="00D53696"/>
    <w:rsid w:val="00D53A63"/>
    <w:rsid w:val="00D53FC0"/>
    <w:rsid w:val="00D5410F"/>
    <w:rsid w:val="00D545BF"/>
    <w:rsid w:val="00D546D6"/>
    <w:rsid w:val="00D54F05"/>
    <w:rsid w:val="00D5596C"/>
    <w:rsid w:val="00D55FC7"/>
    <w:rsid w:val="00D57197"/>
    <w:rsid w:val="00D57258"/>
    <w:rsid w:val="00D573B8"/>
    <w:rsid w:val="00D57868"/>
    <w:rsid w:val="00D57997"/>
    <w:rsid w:val="00D6143C"/>
    <w:rsid w:val="00D61762"/>
    <w:rsid w:val="00D622D3"/>
    <w:rsid w:val="00D626C2"/>
    <w:rsid w:val="00D63286"/>
    <w:rsid w:val="00D635E1"/>
    <w:rsid w:val="00D63D9F"/>
    <w:rsid w:val="00D63FBA"/>
    <w:rsid w:val="00D642A6"/>
    <w:rsid w:val="00D64ED1"/>
    <w:rsid w:val="00D64F41"/>
    <w:rsid w:val="00D6559C"/>
    <w:rsid w:val="00D65764"/>
    <w:rsid w:val="00D65C7A"/>
    <w:rsid w:val="00D65CE7"/>
    <w:rsid w:val="00D65D9A"/>
    <w:rsid w:val="00D65DE2"/>
    <w:rsid w:val="00D66076"/>
    <w:rsid w:val="00D665F0"/>
    <w:rsid w:val="00D66856"/>
    <w:rsid w:val="00D66AD7"/>
    <w:rsid w:val="00D673B3"/>
    <w:rsid w:val="00D6752F"/>
    <w:rsid w:val="00D6781F"/>
    <w:rsid w:val="00D67DFD"/>
    <w:rsid w:val="00D7325A"/>
    <w:rsid w:val="00D733A2"/>
    <w:rsid w:val="00D74599"/>
    <w:rsid w:val="00D745EC"/>
    <w:rsid w:val="00D74883"/>
    <w:rsid w:val="00D74B53"/>
    <w:rsid w:val="00D75ECF"/>
    <w:rsid w:val="00D75F50"/>
    <w:rsid w:val="00D761CD"/>
    <w:rsid w:val="00D76557"/>
    <w:rsid w:val="00D76AE0"/>
    <w:rsid w:val="00D771BB"/>
    <w:rsid w:val="00D803AA"/>
    <w:rsid w:val="00D80F9E"/>
    <w:rsid w:val="00D81111"/>
    <w:rsid w:val="00D827BD"/>
    <w:rsid w:val="00D83652"/>
    <w:rsid w:val="00D8528F"/>
    <w:rsid w:val="00D865FB"/>
    <w:rsid w:val="00D867DE"/>
    <w:rsid w:val="00D86CE3"/>
    <w:rsid w:val="00D86F5A"/>
    <w:rsid w:val="00D8760E"/>
    <w:rsid w:val="00D90083"/>
    <w:rsid w:val="00D908E9"/>
    <w:rsid w:val="00D90C56"/>
    <w:rsid w:val="00D92590"/>
    <w:rsid w:val="00D929A7"/>
    <w:rsid w:val="00D93622"/>
    <w:rsid w:val="00D93DC9"/>
    <w:rsid w:val="00D93F73"/>
    <w:rsid w:val="00D94122"/>
    <w:rsid w:val="00D94D6E"/>
    <w:rsid w:val="00D95223"/>
    <w:rsid w:val="00D966F9"/>
    <w:rsid w:val="00D97368"/>
    <w:rsid w:val="00D973F0"/>
    <w:rsid w:val="00D9786E"/>
    <w:rsid w:val="00D97CB6"/>
    <w:rsid w:val="00D97D7B"/>
    <w:rsid w:val="00DA0030"/>
    <w:rsid w:val="00DA08D9"/>
    <w:rsid w:val="00DA18B7"/>
    <w:rsid w:val="00DA1B04"/>
    <w:rsid w:val="00DA1B12"/>
    <w:rsid w:val="00DA1DE3"/>
    <w:rsid w:val="00DA20F5"/>
    <w:rsid w:val="00DA228F"/>
    <w:rsid w:val="00DA2A1F"/>
    <w:rsid w:val="00DA3082"/>
    <w:rsid w:val="00DA3635"/>
    <w:rsid w:val="00DA3639"/>
    <w:rsid w:val="00DA3F57"/>
    <w:rsid w:val="00DA42E3"/>
    <w:rsid w:val="00DA5F41"/>
    <w:rsid w:val="00DA6511"/>
    <w:rsid w:val="00DA691B"/>
    <w:rsid w:val="00DA75F3"/>
    <w:rsid w:val="00DB08DD"/>
    <w:rsid w:val="00DB15AC"/>
    <w:rsid w:val="00DB19CD"/>
    <w:rsid w:val="00DB3333"/>
    <w:rsid w:val="00DB3853"/>
    <w:rsid w:val="00DB43F7"/>
    <w:rsid w:val="00DB4529"/>
    <w:rsid w:val="00DB4907"/>
    <w:rsid w:val="00DB494B"/>
    <w:rsid w:val="00DB4A54"/>
    <w:rsid w:val="00DB4DBA"/>
    <w:rsid w:val="00DB56B6"/>
    <w:rsid w:val="00DB57D3"/>
    <w:rsid w:val="00DB5ACD"/>
    <w:rsid w:val="00DB6056"/>
    <w:rsid w:val="00DB6491"/>
    <w:rsid w:val="00DB723E"/>
    <w:rsid w:val="00DB7251"/>
    <w:rsid w:val="00DB77E7"/>
    <w:rsid w:val="00DB793E"/>
    <w:rsid w:val="00DB7A28"/>
    <w:rsid w:val="00DC0068"/>
    <w:rsid w:val="00DC0F07"/>
    <w:rsid w:val="00DC10C5"/>
    <w:rsid w:val="00DC1E97"/>
    <w:rsid w:val="00DC2DB8"/>
    <w:rsid w:val="00DC31BF"/>
    <w:rsid w:val="00DC32BF"/>
    <w:rsid w:val="00DC3401"/>
    <w:rsid w:val="00DC379C"/>
    <w:rsid w:val="00DC39CB"/>
    <w:rsid w:val="00DC3A9E"/>
    <w:rsid w:val="00DC3EF3"/>
    <w:rsid w:val="00DC41C9"/>
    <w:rsid w:val="00DC4D89"/>
    <w:rsid w:val="00DC5397"/>
    <w:rsid w:val="00DC5DAE"/>
    <w:rsid w:val="00DC630C"/>
    <w:rsid w:val="00DC66E5"/>
    <w:rsid w:val="00DC6D4F"/>
    <w:rsid w:val="00DD0453"/>
    <w:rsid w:val="00DD0ABE"/>
    <w:rsid w:val="00DD0D30"/>
    <w:rsid w:val="00DD0DE2"/>
    <w:rsid w:val="00DD224F"/>
    <w:rsid w:val="00DD2387"/>
    <w:rsid w:val="00DD2DE5"/>
    <w:rsid w:val="00DD2FE4"/>
    <w:rsid w:val="00DD305D"/>
    <w:rsid w:val="00DD306E"/>
    <w:rsid w:val="00DD3209"/>
    <w:rsid w:val="00DD3CB8"/>
    <w:rsid w:val="00DD509A"/>
    <w:rsid w:val="00DD54FB"/>
    <w:rsid w:val="00DD5C1F"/>
    <w:rsid w:val="00DD6525"/>
    <w:rsid w:val="00DD7561"/>
    <w:rsid w:val="00DD7941"/>
    <w:rsid w:val="00DD796D"/>
    <w:rsid w:val="00DE0884"/>
    <w:rsid w:val="00DE08E8"/>
    <w:rsid w:val="00DE0B5D"/>
    <w:rsid w:val="00DE0DFC"/>
    <w:rsid w:val="00DE1937"/>
    <w:rsid w:val="00DE1F66"/>
    <w:rsid w:val="00DE290C"/>
    <w:rsid w:val="00DE29E7"/>
    <w:rsid w:val="00DE3424"/>
    <w:rsid w:val="00DE356E"/>
    <w:rsid w:val="00DE3773"/>
    <w:rsid w:val="00DE37C2"/>
    <w:rsid w:val="00DE43C4"/>
    <w:rsid w:val="00DE441C"/>
    <w:rsid w:val="00DE4751"/>
    <w:rsid w:val="00DE5829"/>
    <w:rsid w:val="00DE5963"/>
    <w:rsid w:val="00DE5973"/>
    <w:rsid w:val="00DE63BA"/>
    <w:rsid w:val="00DE6CAF"/>
    <w:rsid w:val="00DF0C00"/>
    <w:rsid w:val="00DF0D00"/>
    <w:rsid w:val="00DF1263"/>
    <w:rsid w:val="00DF13FE"/>
    <w:rsid w:val="00DF18B3"/>
    <w:rsid w:val="00DF26AC"/>
    <w:rsid w:val="00DF3F00"/>
    <w:rsid w:val="00DF4618"/>
    <w:rsid w:val="00DF5C62"/>
    <w:rsid w:val="00DF6704"/>
    <w:rsid w:val="00DF683A"/>
    <w:rsid w:val="00DF6F41"/>
    <w:rsid w:val="00DF7D80"/>
    <w:rsid w:val="00E00C49"/>
    <w:rsid w:val="00E01634"/>
    <w:rsid w:val="00E01F46"/>
    <w:rsid w:val="00E02144"/>
    <w:rsid w:val="00E02D78"/>
    <w:rsid w:val="00E03897"/>
    <w:rsid w:val="00E041E3"/>
    <w:rsid w:val="00E0572D"/>
    <w:rsid w:val="00E0592A"/>
    <w:rsid w:val="00E074C7"/>
    <w:rsid w:val="00E0761B"/>
    <w:rsid w:val="00E07926"/>
    <w:rsid w:val="00E07C74"/>
    <w:rsid w:val="00E103B1"/>
    <w:rsid w:val="00E113AD"/>
    <w:rsid w:val="00E132FD"/>
    <w:rsid w:val="00E14086"/>
    <w:rsid w:val="00E14CD8"/>
    <w:rsid w:val="00E14D20"/>
    <w:rsid w:val="00E14DD2"/>
    <w:rsid w:val="00E15267"/>
    <w:rsid w:val="00E15388"/>
    <w:rsid w:val="00E156C2"/>
    <w:rsid w:val="00E15B94"/>
    <w:rsid w:val="00E163F7"/>
    <w:rsid w:val="00E1703F"/>
    <w:rsid w:val="00E17162"/>
    <w:rsid w:val="00E174C8"/>
    <w:rsid w:val="00E17756"/>
    <w:rsid w:val="00E20BB4"/>
    <w:rsid w:val="00E20E13"/>
    <w:rsid w:val="00E20EE7"/>
    <w:rsid w:val="00E21AA0"/>
    <w:rsid w:val="00E21BD3"/>
    <w:rsid w:val="00E2203D"/>
    <w:rsid w:val="00E2207D"/>
    <w:rsid w:val="00E22142"/>
    <w:rsid w:val="00E22A7C"/>
    <w:rsid w:val="00E22FCF"/>
    <w:rsid w:val="00E23158"/>
    <w:rsid w:val="00E23666"/>
    <w:rsid w:val="00E23EA2"/>
    <w:rsid w:val="00E24102"/>
    <w:rsid w:val="00E245A9"/>
    <w:rsid w:val="00E2498C"/>
    <w:rsid w:val="00E24F6E"/>
    <w:rsid w:val="00E2515D"/>
    <w:rsid w:val="00E2559B"/>
    <w:rsid w:val="00E25C49"/>
    <w:rsid w:val="00E25DDC"/>
    <w:rsid w:val="00E26032"/>
    <w:rsid w:val="00E262F5"/>
    <w:rsid w:val="00E26539"/>
    <w:rsid w:val="00E274A6"/>
    <w:rsid w:val="00E274DF"/>
    <w:rsid w:val="00E3235C"/>
    <w:rsid w:val="00E335AD"/>
    <w:rsid w:val="00E33F72"/>
    <w:rsid w:val="00E342C4"/>
    <w:rsid w:val="00E34617"/>
    <w:rsid w:val="00E34FCB"/>
    <w:rsid w:val="00E35C6F"/>
    <w:rsid w:val="00E36B7E"/>
    <w:rsid w:val="00E36F31"/>
    <w:rsid w:val="00E37519"/>
    <w:rsid w:val="00E37654"/>
    <w:rsid w:val="00E37997"/>
    <w:rsid w:val="00E40216"/>
    <w:rsid w:val="00E40398"/>
    <w:rsid w:val="00E40780"/>
    <w:rsid w:val="00E42587"/>
    <w:rsid w:val="00E428EF"/>
    <w:rsid w:val="00E43590"/>
    <w:rsid w:val="00E435D9"/>
    <w:rsid w:val="00E43EE0"/>
    <w:rsid w:val="00E446D0"/>
    <w:rsid w:val="00E44948"/>
    <w:rsid w:val="00E45ACE"/>
    <w:rsid w:val="00E45B32"/>
    <w:rsid w:val="00E463DA"/>
    <w:rsid w:val="00E463E8"/>
    <w:rsid w:val="00E467D6"/>
    <w:rsid w:val="00E4732A"/>
    <w:rsid w:val="00E501D9"/>
    <w:rsid w:val="00E50636"/>
    <w:rsid w:val="00E50D10"/>
    <w:rsid w:val="00E50D4D"/>
    <w:rsid w:val="00E51586"/>
    <w:rsid w:val="00E52BC7"/>
    <w:rsid w:val="00E53AC4"/>
    <w:rsid w:val="00E54B66"/>
    <w:rsid w:val="00E54BC1"/>
    <w:rsid w:val="00E5696D"/>
    <w:rsid w:val="00E60D2E"/>
    <w:rsid w:val="00E619F7"/>
    <w:rsid w:val="00E61A99"/>
    <w:rsid w:val="00E61D1A"/>
    <w:rsid w:val="00E6261D"/>
    <w:rsid w:val="00E62F15"/>
    <w:rsid w:val="00E62F36"/>
    <w:rsid w:val="00E63254"/>
    <w:rsid w:val="00E6371C"/>
    <w:rsid w:val="00E63F5A"/>
    <w:rsid w:val="00E64F09"/>
    <w:rsid w:val="00E6550E"/>
    <w:rsid w:val="00E656CD"/>
    <w:rsid w:val="00E658FC"/>
    <w:rsid w:val="00E65EB4"/>
    <w:rsid w:val="00E66D8C"/>
    <w:rsid w:val="00E677DE"/>
    <w:rsid w:val="00E7240B"/>
    <w:rsid w:val="00E7373A"/>
    <w:rsid w:val="00E738A6"/>
    <w:rsid w:val="00E74FA0"/>
    <w:rsid w:val="00E75778"/>
    <w:rsid w:val="00E7600A"/>
    <w:rsid w:val="00E76DD0"/>
    <w:rsid w:val="00E77974"/>
    <w:rsid w:val="00E81743"/>
    <w:rsid w:val="00E81AE3"/>
    <w:rsid w:val="00E81CD7"/>
    <w:rsid w:val="00E821DA"/>
    <w:rsid w:val="00E82752"/>
    <w:rsid w:val="00E837BA"/>
    <w:rsid w:val="00E83C5B"/>
    <w:rsid w:val="00E844F0"/>
    <w:rsid w:val="00E85139"/>
    <w:rsid w:val="00E8563A"/>
    <w:rsid w:val="00E85C7C"/>
    <w:rsid w:val="00E85F69"/>
    <w:rsid w:val="00E86033"/>
    <w:rsid w:val="00E86AE7"/>
    <w:rsid w:val="00E8700A"/>
    <w:rsid w:val="00E8781E"/>
    <w:rsid w:val="00E909B3"/>
    <w:rsid w:val="00E90B44"/>
    <w:rsid w:val="00E916E3"/>
    <w:rsid w:val="00E91E7B"/>
    <w:rsid w:val="00E9249B"/>
    <w:rsid w:val="00E92682"/>
    <w:rsid w:val="00E92AB2"/>
    <w:rsid w:val="00E92D5A"/>
    <w:rsid w:val="00E92F24"/>
    <w:rsid w:val="00E93775"/>
    <w:rsid w:val="00E93A3C"/>
    <w:rsid w:val="00E93FB6"/>
    <w:rsid w:val="00E9448A"/>
    <w:rsid w:val="00E95B33"/>
    <w:rsid w:val="00E95B6C"/>
    <w:rsid w:val="00E95D48"/>
    <w:rsid w:val="00E96E5F"/>
    <w:rsid w:val="00E97797"/>
    <w:rsid w:val="00E979CB"/>
    <w:rsid w:val="00E97E88"/>
    <w:rsid w:val="00EA038A"/>
    <w:rsid w:val="00EA0824"/>
    <w:rsid w:val="00EA1026"/>
    <w:rsid w:val="00EA1732"/>
    <w:rsid w:val="00EA3472"/>
    <w:rsid w:val="00EA3CFE"/>
    <w:rsid w:val="00EA5AF0"/>
    <w:rsid w:val="00EA5E18"/>
    <w:rsid w:val="00EA5FBF"/>
    <w:rsid w:val="00EA6B16"/>
    <w:rsid w:val="00EA723E"/>
    <w:rsid w:val="00EA77B7"/>
    <w:rsid w:val="00EA7AF5"/>
    <w:rsid w:val="00EB0473"/>
    <w:rsid w:val="00EB04E8"/>
    <w:rsid w:val="00EB0A48"/>
    <w:rsid w:val="00EB0C6F"/>
    <w:rsid w:val="00EB0DD8"/>
    <w:rsid w:val="00EB2A2B"/>
    <w:rsid w:val="00EB2D0C"/>
    <w:rsid w:val="00EB30E0"/>
    <w:rsid w:val="00EB4766"/>
    <w:rsid w:val="00EB527E"/>
    <w:rsid w:val="00EB58C9"/>
    <w:rsid w:val="00EB5BF5"/>
    <w:rsid w:val="00EB5C13"/>
    <w:rsid w:val="00EB606D"/>
    <w:rsid w:val="00EB6770"/>
    <w:rsid w:val="00EB6A78"/>
    <w:rsid w:val="00EB707B"/>
    <w:rsid w:val="00EC00FB"/>
    <w:rsid w:val="00EC0599"/>
    <w:rsid w:val="00EC1067"/>
    <w:rsid w:val="00EC1769"/>
    <w:rsid w:val="00EC212F"/>
    <w:rsid w:val="00EC32FD"/>
    <w:rsid w:val="00EC367B"/>
    <w:rsid w:val="00EC4138"/>
    <w:rsid w:val="00EC4353"/>
    <w:rsid w:val="00EC4364"/>
    <w:rsid w:val="00EC4383"/>
    <w:rsid w:val="00EC4815"/>
    <w:rsid w:val="00EC4B3A"/>
    <w:rsid w:val="00EC55B1"/>
    <w:rsid w:val="00EC601E"/>
    <w:rsid w:val="00EC627E"/>
    <w:rsid w:val="00EC6C1E"/>
    <w:rsid w:val="00EC6CFB"/>
    <w:rsid w:val="00EC7909"/>
    <w:rsid w:val="00ED01C7"/>
    <w:rsid w:val="00ED0570"/>
    <w:rsid w:val="00ED06E0"/>
    <w:rsid w:val="00ED11B7"/>
    <w:rsid w:val="00ED1EE4"/>
    <w:rsid w:val="00ED21EB"/>
    <w:rsid w:val="00ED29AA"/>
    <w:rsid w:val="00ED2B34"/>
    <w:rsid w:val="00ED3081"/>
    <w:rsid w:val="00ED3D66"/>
    <w:rsid w:val="00ED4A23"/>
    <w:rsid w:val="00ED4F9F"/>
    <w:rsid w:val="00ED4FBB"/>
    <w:rsid w:val="00ED5410"/>
    <w:rsid w:val="00ED6C1C"/>
    <w:rsid w:val="00ED6C80"/>
    <w:rsid w:val="00ED6DB1"/>
    <w:rsid w:val="00ED7363"/>
    <w:rsid w:val="00EE0CF8"/>
    <w:rsid w:val="00EE0F28"/>
    <w:rsid w:val="00EE22DE"/>
    <w:rsid w:val="00EE23D9"/>
    <w:rsid w:val="00EE244C"/>
    <w:rsid w:val="00EE2ABB"/>
    <w:rsid w:val="00EE344E"/>
    <w:rsid w:val="00EE45F9"/>
    <w:rsid w:val="00EF0003"/>
    <w:rsid w:val="00EF050D"/>
    <w:rsid w:val="00EF062E"/>
    <w:rsid w:val="00EF07D7"/>
    <w:rsid w:val="00EF1D91"/>
    <w:rsid w:val="00EF2956"/>
    <w:rsid w:val="00EF2E37"/>
    <w:rsid w:val="00EF3449"/>
    <w:rsid w:val="00EF3559"/>
    <w:rsid w:val="00EF35AE"/>
    <w:rsid w:val="00EF37CD"/>
    <w:rsid w:val="00EF382C"/>
    <w:rsid w:val="00EF5A30"/>
    <w:rsid w:val="00EF5B6C"/>
    <w:rsid w:val="00EF622F"/>
    <w:rsid w:val="00EF6F7D"/>
    <w:rsid w:val="00F002A1"/>
    <w:rsid w:val="00F01053"/>
    <w:rsid w:val="00F011BD"/>
    <w:rsid w:val="00F0131C"/>
    <w:rsid w:val="00F013D7"/>
    <w:rsid w:val="00F01E0D"/>
    <w:rsid w:val="00F01EFE"/>
    <w:rsid w:val="00F02A05"/>
    <w:rsid w:val="00F04071"/>
    <w:rsid w:val="00F049F6"/>
    <w:rsid w:val="00F04FAD"/>
    <w:rsid w:val="00F057B0"/>
    <w:rsid w:val="00F05C13"/>
    <w:rsid w:val="00F06369"/>
    <w:rsid w:val="00F06F0C"/>
    <w:rsid w:val="00F06F2B"/>
    <w:rsid w:val="00F10234"/>
    <w:rsid w:val="00F1064A"/>
    <w:rsid w:val="00F108BC"/>
    <w:rsid w:val="00F11470"/>
    <w:rsid w:val="00F11794"/>
    <w:rsid w:val="00F12073"/>
    <w:rsid w:val="00F12261"/>
    <w:rsid w:val="00F125D8"/>
    <w:rsid w:val="00F12870"/>
    <w:rsid w:val="00F12C56"/>
    <w:rsid w:val="00F13327"/>
    <w:rsid w:val="00F1355E"/>
    <w:rsid w:val="00F13B3B"/>
    <w:rsid w:val="00F13FE2"/>
    <w:rsid w:val="00F142A0"/>
    <w:rsid w:val="00F14D4A"/>
    <w:rsid w:val="00F14E84"/>
    <w:rsid w:val="00F15869"/>
    <w:rsid w:val="00F1622E"/>
    <w:rsid w:val="00F16608"/>
    <w:rsid w:val="00F166DE"/>
    <w:rsid w:val="00F172B1"/>
    <w:rsid w:val="00F206D8"/>
    <w:rsid w:val="00F209C8"/>
    <w:rsid w:val="00F21F38"/>
    <w:rsid w:val="00F224C9"/>
    <w:rsid w:val="00F22D14"/>
    <w:rsid w:val="00F22D4F"/>
    <w:rsid w:val="00F234D9"/>
    <w:rsid w:val="00F23999"/>
    <w:rsid w:val="00F239BE"/>
    <w:rsid w:val="00F239F6"/>
    <w:rsid w:val="00F2469D"/>
    <w:rsid w:val="00F25FF6"/>
    <w:rsid w:val="00F264F1"/>
    <w:rsid w:val="00F26EC4"/>
    <w:rsid w:val="00F27A4D"/>
    <w:rsid w:val="00F307B0"/>
    <w:rsid w:val="00F30E21"/>
    <w:rsid w:val="00F310D6"/>
    <w:rsid w:val="00F31A14"/>
    <w:rsid w:val="00F32651"/>
    <w:rsid w:val="00F32A67"/>
    <w:rsid w:val="00F33491"/>
    <w:rsid w:val="00F33BA7"/>
    <w:rsid w:val="00F34812"/>
    <w:rsid w:val="00F34D33"/>
    <w:rsid w:val="00F35064"/>
    <w:rsid w:val="00F353F5"/>
    <w:rsid w:val="00F35735"/>
    <w:rsid w:val="00F35B72"/>
    <w:rsid w:val="00F367C3"/>
    <w:rsid w:val="00F36A11"/>
    <w:rsid w:val="00F3765E"/>
    <w:rsid w:val="00F37CF2"/>
    <w:rsid w:val="00F37DC6"/>
    <w:rsid w:val="00F37ED0"/>
    <w:rsid w:val="00F401E6"/>
    <w:rsid w:val="00F40335"/>
    <w:rsid w:val="00F41925"/>
    <w:rsid w:val="00F42176"/>
    <w:rsid w:val="00F424D3"/>
    <w:rsid w:val="00F42B39"/>
    <w:rsid w:val="00F42E5C"/>
    <w:rsid w:val="00F433AE"/>
    <w:rsid w:val="00F43547"/>
    <w:rsid w:val="00F44134"/>
    <w:rsid w:val="00F441F5"/>
    <w:rsid w:val="00F4474F"/>
    <w:rsid w:val="00F447D0"/>
    <w:rsid w:val="00F45049"/>
    <w:rsid w:val="00F45532"/>
    <w:rsid w:val="00F455A1"/>
    <w:rsid w:val="00F46292"/>
    <w:rsid w:val="00F46D14"/>
    <w:rsid w:val="00F46FC7"/>
    <w:rsid w:val="00F47FA9"/>
    <w:rsid w:val="00F5025D"/>
    <w:rsid w:val="00F510C9"/>
    <w:rsid w:val="00F5374A"/>
    <w:rsid w:val="00F53AD1"/>
    <w:rsid w:val="00F55766"/>
    <w:rsid w:val="00F561F7"/>
    <w:rsid w:val="00F56313"/>
    <w:rsid w:val="00F56D51"/>
    <w:rsid w:val="00F56F1E"/>
    <w:rsid w:val="00F572D7"/>
    <w:rsid w:val="00F57958"/>
    <w:rsid w:val="00F601C5"/>
    <w:rsid w:val="00F6193E"/>
    <w:rsid w:val="00F61DFE"/>
    <w:rsid w:val="00F62077"/>
    <w:rsid w:val="00F62379"/>
    <w:rsid w:val="00F62B58"/>
    <w:rsid w:val="00F63974"/>
    <w:rsid w:val="00F63DBB"/>
    <w:rsid w:val="00F651E6"/>
    <w:rsid w:val="00F658AD"/>
    <w:rsid w:val="00F65F21"/>
    <w:rsid w:val="00F6670A"/>
    <w:rsid w:val="00F66E39"/>
    <w:rsid w:val="00F67AF2"/>
    <w:rsid w:val="00F710E7"/>
    <w:rsid w:val="00F71395"/>
    <w:rsid w:val="00F71433"/>
    <w:rsid w:val="00F7193A"/>
    <w:rsid w:val="00F71B22"/>
    <w:rsid w:val="00F71E18"/>
    <w:rsid w:val="00F71F8B"/>
    <w:rsid w:val="00F7209C"/>
    <w:rsid w:val="00F722D9"/>
    <w:rsid w:val="00F7290D"/>
    <w:rsid w:val="00F73164"/>
    <w:rsid w:val="00F7335A"/>
    <w:rsid w:val="00F73623"/>
    <w:rsid w:val="00F7496F"/>
    <w:rsid w:val="00F74DEA"/>
    <w:rsid w:val="00F751D5"/>
    <w:rsid w:val="00F757C5"/>
    <w:rsid w:val="00F768AA"/>
    <w:rsid w:val="00F76A02"/>
    <w:rsid w:val="00F7725A"/>
    <w:rsid w:val="00F779C6"/>
    <w:rsid w:val="00F77B4B"/>
    <w:rsid w:val="00F77C75"/>
    <w:rsid w:val="00F807BD"/>
    <w:rsid w:val="00F80B98"/>
    <w:rsid w:val="00F8163B"/>
    <w:rsid w:val="00F81ACE"/>
    <w:rsid w:val="00F82124"/>
    <w:rsid w:val="00F82827"/>
    <w:rsid w:val="00F82B7A"/>
    <w:rsid w:val="00F82BE9"/>
    <w:rsid w:val="00F83D94"/>
    <w:rsid w:val="00F84050"/>
    <w:rsid w:val="00F84751"/>
    <w:rsid w:val="00F85BED"/>
    <w:rsid w:val="00F85F69"/>
    <w:rsid w:val="00F86D03"/>
    <w:rsid w:val="00F86DFE"/>
    <w:rsid w:val="00F872E9"/>
    <w:rsid w:val="00F87763"/>
    <w:rsid w:val="00F87857"/>
    <w:rsid w:val="00F9111B"/>
    <w:rsid w:val="00F920A3"/>
    <w:rsid w:val="00F932F6"/>
    <w:rsid w:val="00F9385E"/>
    <w:rsid w:val="00F950A3"/>
    <w:rsid w:val="00F950FB"/>
    <w:rsid w:val="00F958EF"/>
    <w:rsid w:val="00F963F1"/>
    <w:rsid w:val="00F977BA"/>
    <w:rsid w:val="00F97D35"/>
    <w:rsid w:val="00F97EEC"/>
    <w:rsid w:val="00FA060D"/>
    <w:rsid w:val="00FA0AE2"/>
    <w:rsid w:val="00FA1353"/>
    <w:rsid w:val="00FA17F7"/>
    <w:rsid w:val="00FA1CFA"/>
    <w:rsid w:val="00FA28CD"/>
    <w:rsid w:val="00FA2D3D"/>
    <w:rsid w:val="00FA38E3"/>
    <w:rsid w:val="00FA48A1"/>
    <w:rsid w:val="00FA4A36"/>
    <w:rsid w:val="00FA5388"/>
    <w:rsid w:val="00FA6929"/>
    <w:rsid w:val="00FA6D2B"/>
    <w:rsid w:val="00FA6FE3"/>
    <w:rsid w:val="00FA7FBC"/>
    <w:rsid w:val="00FB1110"/>
    <w:rsid w:val="00FB14B3"/>
    <w:rsid w:val="00FB2CEA"/>
    <w:rsid w:val="00FB31B2"/>
    <w:rsid w:val="00FB3329"/>
    <w:rsid w:val="00FB398A"/>
    <w:rsid w:val="00FB3EAF"/>
    <w:rsid w:val="00FB3F30"/>
    <w:rsid w:val="00FB400E"/>
    <w:rsid w:val="00FB40DF"/>
    <w:rsid w:val="00FB41E3"/>
    <w:rsid w:val="00FB6D3C"/>
    <w:rsid w:val="00FB73F0"/>
    <w:rsid w:val="00FB7418"/>
    <w:rsid w:val="00FB7FF9"/>
    <w:rsid w:val="00FC08B5"/>
    <w:rsid w:val="00FC091D"/>
    <w:rsid w:val="00FC0A3C"/>
    <w:rsid w:val="00FC1701"/>
    <w:rsid w:val="00FC30BC"/>
    <w:rsid w:val="00FC4185"/>
    <w:rsid w:val="00FC4F9B"/>
    <w:rsid w:val="00FC5067"/>
    <w:rsid w:val="00FC5998"/>
    <w:rsid w:val="00FC5C43"/>
    <w:rsid w:val="00FC5F70"/>
    <w:rsid w:val="00FC66CC"/>
    <w:rsid w:val="00FC7B56"/>
    <w:rsid w:val="00FD1E5F"/>
    <w:rsid w:val="00FD28EF"/>
    <w:rsid w:val="00FD4C40"/>
    <w:rsid w:val="00FD4CA2"/>
    <w:rsid w:val="00FD4DE7"/>
    <w:rsid w:val="00FD5283"/>
    <w:rsid w:val="00FD5430"/>
    <w:rsid w:val="00FD557A"/>
    <w:rsid w:val="00FD568D"/>
    <w:rsid w:val="00FD5CD6"/>
    <w:rsid w:val="00FD7369"/>
    <w:rsid w:val="00FD78BD"/>
    <w:rsid w:val="00FE10F0"/>
    <w:rsid w:val="00FE12E7"/>
    <w:rsid w:val="00FE2575"/>
    <w:rsid w:val="00FE2A8F"/>
    <w:rsid w:val="00FE2ED9"/>
    <w:rsid w:val="00FE2F36"/>
    <w:rsid w:val="00FE3019"/>
    <w:rsid w:val="00FE3346"/>
    <w:rsid w:val="00FE385A"/>
    <w:rsid w:val="00FE3AA1"/>
    <w:rsid w:val="00FE4533"/>
    <w:rsid w:val="00FE4A24"/>
    <w:rsid w:val="00FE5344"/>
    <w:rsid w:val="00FE7552"/>
    <w:rsid w:val="00FF047E"/>
    <w:rsid w:val="00FF0A58"/>
    <w:rsid w:val="00FF0B12"/>
    <w:rsid w:val="00FF15E9"/>
    <w:rsid w:val="00FF23CF"/>
    <w:rsid w:val="00FF3145"/>
    <w:rsid w:val="00FF3D6F"/>
    <w:rsid w:val="00FF4101"/>
    <w:rsid w:val="00FF56BF"/>
    <w:rsid w:val="00FF585C"/>
    <w:rsid w:val="00FF5885"/>
    <w:rsid w:val="00FF6326"/>
    <w:rsid w:val="00FF6555"/>
    <w:rsid w:val="00FF6B00"/>
    <w:rsid w:val="00FF6BCD"/>
    <w:rsid w:val="00FF6C80"/>
    <w:rsid w:val="00FF7208"/>
    <w:rsid w:val="01944339"/>
    <w:rsid w:val="01973796"/>
    <w:rsid w:val="02743347"/>
    <w:rsid w:val="046247A9"/>
    <w:rsid w:val="04964E77"/>
    <w:rsid w:val="05136277"/>
    <w:rsid w:val="056702F7"/>
    <w:rsid w:val="059491FA"/>
    <w:rsid w:val="05BB82A6"/>
    <w:rsid w:val="05C35D6B"/>
    <w:rsid w:val="05C6F843"/>
    <w:rsid w:val="06515443"/>
    <w:rsid w:val="066876F9"/>
    <w:rsid w:val="0848E6CE"/>
    <w:rsid w:val="093A0695"/>
    <w:rsid w:val="09751C82"/>
    <w:rsid w:val="09DF1FD2"/>
    <w:rsid w:val="0A63D2DA"/>
    <w:rsid w:val="0A9789DA"/>
    <w:rsid w:val="0A9D8136"/>
    <w:rsid w:val="0AD80E05"/>
    <w:rsid w:val="0C20A4AC"/>
    <w:rsid w:val="0CF1B4F6"/>
    <w:rsid w:val="0DDD9B35"/>
    <w:rsid w:val="0DF48192"/>
    <w:rsid w:val="0F6A3FB1"/>
    <w:rsid w:val="0FBAA966"/>
    <w:rsid w:val="10981EDE"/>
    <w:rsid w:val="10B63F69"/>
    <w:rsid w:val="10F384A1"/>
    <w:rsid w:val="10FA1EF6"/>
    <w:rsid w:val="12DB8951"/>
    <w:rsid w:val="13855C2C"/>
    <w:rsid w:val="1399F0D1"/>
    <w:rsid w:val="13AC586B"/>
    <w:rsid w:val="140FC4EF"/>
    <w:rsid w:val="143DB0D4"/>
    <w:rsid w:val="15C47266"/>
    <w:rsid w:val="15DE6F7E"/>
    <w:rsid w:val="1690D13C"/>
    <w:rsid w:val="16AF8F31"/>
    <w:rsid w:val="1721E30A"/>
    <w:rsid w:val="174EA29A"/>
    <w:rsid w:val="179AB932"/>
    <w:rsid w:val="1804AEFB"/>
    <w:rsid w:val="1A99AC29"/>
    <w:rsid w:val="1AB86A75"/>
    <w:rsid w:val="1ADF6BC0"/>
    <w:rsid w:val="1B649E2D"/>
    <w:rsid w:val="1C020B00"/>
    <w:rsid w:val="1C7EE65A"/>
    <w:rsid w:val="1E72FC60"/>
    <w:rsid w:val="1EAA30C9"/>
    <w:rsid w:val="1F7DD9B7"/>
    <w:rsid w:val="200AA7FE"/>
    <w:rsid w:val="200B3017"/>
    <w:rsid w:val="20D73C84"/>
    <w:rsid w:val="20DC31B1"/>
    <w:rsid w:val="210AF905"/>
    <w:rsid w:val="21315EE7"/>
    <w:rsid w:val="21536234"/>
    <w:rsid w:val="21C89E96"/>
    <w:rsid w:val="21EACBBA"/>
    <w:rsid w:val="223556F5"/>
    <w:rsid w:val="2407C6B8"/>
    <w:rsid w:val="243B9641"/>
    <w:rsid w:val="250C2F68"/>
    <w:rsid w:val="252A376A"/>
    <w:rsid w:val="26C0E66E"/>
    <w:rsid w:val="27F45C12"/>
    <w:rsid w:val="2875F7B0"/>
    <w:rsid w:val="29F88730"/>
    <w:rsid w:val="2A237299"/>
    <w:rsid w:val="2B358631"/>
    <w:rsid w:val="2BCD5C44"/>
    <w:rsid w:val="2CDAD142"/>
    <w:rsid w:val="2DFF9E20"/>
    <w:rsid w:val="302CADE7"/>
    <w:rsid w:val="30444D45"/>
    <w:rsid w:val="30A64AFF"/>
    <w:rsid w:val="30C90ECF"/>
    <w:rsid w:val="30EA3F7B"/>
    <w:rsid w:val="30FA2143"/>
    <w:rsid w:val="310D1679"/>
    <w:rsid w:val="312871E2"/>
    <w:rsid w:val="31B6E44A"/>
    <w:rsid w:val="33864119"/>
    <w:rsid w:val="33CA4F6A"/>
    <w:rsid w:val="33E1DDE4"/>
    <w:rsid w:val="346C66D2"/>
    <w:rsid w:val="349A6AF1"/>
    <w:rsid w:val="35DCCC82"/>
    <w:rsid w:val="36EF0191"/>
    <w:rsid w:val="36F2ECDD"/>
    <w:rsid w:val="3718BD60"/>
    <w:rsid w:val="37F8C6CC"/>
    <w:rsid w:val="3942E50C"/>
    <w:rsid w:val="39A42A33"/>
    <w:rsid w:val="39EFAB92"/>
    <w:rsid w:val="3A233116"/>
    <w:rsid w:val="3BA299AB"/>
    <w:rsid w:val="3CDCB506"/>
    <w:rsid w:val="3E0E2050"/>
    <w:rsid w:val="3E6E3ED0"/>
    <w:rsid w:val="40A77721"/>
    <w:rsid w:val="410743DA"/>
    <w:rsid w:val="4131000E"/>
    <w:rsid w:val="41468332"/>
    <w:rsid w:val="41CD1711"/>
    <w:rsid w:val="42434782"/>
    <w:rsid w:val="42875190"/>
    <w:rsid w:val="4312D305"/>
    <w:rsid w:val="4315DB6C"/>
    <w:rsid w:val="4323C3A4"/>
    <w:rsid w:val="4396EA14"/>
    <w:rsid w:val="43ADAB90"/>
    <w:rsid w:val="45422CD0"/>
    <w:rsid w:val="493F063B"/>
    <w:rsid w:val="4A4619D1"/>
    <w:rsid w:val="4BED0725"/>
    <w:rsid w:val="4D0169A9"/>
    <w:rsid w:val="4D7BBF7A"/>
    <w:rsid w:val="4F4D34FE"/>
    <w:rsid w:val="4FD0088D"/>
    <w:rsid w:val="5042FDC8"/>
    <w:rsid w:val="505F50CD"/>
    <w:rsid w:val="52B43BBA"/>
    <w:rsid w:val="53252879"/>
    <w:rsid w:val="5325FD5A"/>
    <w:rsid w:val="5336C040"/>
    <w:rsid w:val="5346998B"/>
    <w:rsid w:val="5355549F"/>
    <w:rsid w:val="568AB473"/>
    <w:rsid w:val="57E17E90"/>
    <w:rsid w:val="5B06B02D"/>
    <w:rsid w:val="5B876F69"/>
    <w:rsid w:val="5C064AF1"/>
    <w:rsid w:val="5C5D284C"/>
    <w:rsid w:val="5C5D51F7"/>
    <w:rsid w:val="5D9C5EA6"/>
    <w:rsid w:val="5DBE00CF"/>
    <w:rsid w:val="5E8A5F42"/>
    <w:rsid w:val="5ED0DBE3"/>
    <w:rsid w:val="5FEF4DF2"/>
    <w:rsid w:val="600B018F"/>
    <w:rsid w:val="60301286"/>
    <w:rsid w:val="60C3A114"/>
    <w:rsid w:val="60CBD22A"/>
    <w:rsid w:val="6137657E"/>
    <w:rsid w:val="62BA9698"/>
    <w:rsid w:val="6318BD59"/>
    <w:rsid w:val="64BECC6F"/>
    <w:rsid w:val="675708B8"/>
    <w:rsid w:val="679549D4"/>
    <w:rsid w:val="683F8B9C"/>
    <w:rsid w:val="68D97252"/>
    <w:rsid w:val="69294F06"/>
    <w:rsid w:val="6987FEDD"/>
    <w:rsid w:val="6A082033"/>
    <w:rsid w:val="6A9E5735"/>
    <w:rsid w:val="6AC51F67"/>
    <w:rsid w:val="6AFB5976"/>
    <w:rsid w:val="6B12CC64"/>
    <w:rsid w:val="6B2BBCC4"/>
    <w:rsid w:val="6C9DD310"/>
    <w:rsid w:val="6E635D86"/>
    <w:rsid w:val="6EAD7F03"/>
    <w:rsid w:val="6F1F1435"/>
    <w:rsid w:val="7161EFDA"/>
    <w:rsid w:val="721C5CBA"/>
    <w:rsid w:val="7275A1C8"/>
    <w:rsid w:val="72DE7902"/>
    <w:rsid w:val="73F0B65C"/>
    <w:rsid w:val="74097BB9"/>
    <w:rsid w:val="75F81AF7"/>
    <w:rsid w:val="76E413D0"/>
    <w:rsid w:val="775724D8"/>
    <w:rsid w:val="78A7BDDF"/>
    <w:rsid w:val="78DCECDC"/>
    <w:rsid w:val="79322970"/>
    <w:rsid w:val="794823B2"/>
    <w:rsid w:val="79A6102D"/>
    <w:rsid w:val="7A19524A"/>
    <w:rsid w:val="7A6AE984"/>
    <w:rsid w:val="7A780D2B"/>
    <w:rsid w:val="7AA30723"/>
    <w:rsid w:val="7B08948D"/>
    <w:rsid w:val="7B7D7B62"/>
    <w:rsid w:val="7BECBD36"/>
    <w:rsid w:val="7BF93095"/>
    <w:rsid w:val="7CDDB0EF"/>
    <w:rsid w:val="7CFCC30F"/>
    <w:rsid w:val="7D53C960"/>
    <w:rsid w:val="7E04C073"/>
    <w:rsid w:val="7F38B371"/>
    <w:rsid w:val="7F634F82"/>
    <w:rsid w:val="7FD0E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76CAE"/>
  <w15:docId w15:val="{3A384025-92A8-4267-A797-C4BF8CA6C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0F2"/>
    <w:pPr>
      <w:spacing w:before="120" w:after="120" w:line="480" w:lineRule="auto"/>
    </w:pPr>
    <w:rPr>
      <w:rFonts w:ascii="Times New Roman" w:eastAsia="Times New Roman" w:hAnsi="Times New Roman" w:cs="Times New Roman"/>
      <w:szCs w:val="20"/>
      <w:lang w:eastAsia="en-GB"/>
    </w:rPr>
  </w:style>
  <w:style w:type="paragraph" w:styleId="Heading1">
    <w:name w:val="heading 1"/>
    <w:next w:val="Normal"/>
    <w:link w:val="Heading1Char"/>
    <w:qFormat/>
    <w:rsid w:val="00F12870"/>
    <w:pPr>
      <w:keepNext/>
      <w:spacing w:before="480" w:after="240" w:line="480" w:lineRule="exact"/>
      <w:outlineLvl w:val="0"/>
    </w:pPr>
    <w:rPr>
      <w:rFonts w:ascii="Times New Roman" w:eastAsia="Times New Roman" w:hAnsi="Times New Roman" w:cs="Times New Roman"/>
      <w:b/>
      <w:sz w:val="36"/>
      <w:szCs w:val="20"/>
      <w:lang w:eastAsia="en-GB"/>
    </w:rPr>
  </w:style>
  <w:style w:type="paragraph" w:styleId="Heading2">
    <w:name w:val="heading 2"/>
    <w:next w:val="Normal"/>
    <w:link w:val="Heading2Char"/>
    <w:qFormat/>
    <w:rsid w:val="005C069B"/>
    <w:pPr>
      <w:keepNext/>
      <w:spacing w:after="240" w:line="480" w:lineRule="exact"/>
      <w:outlineLvl w:val="1"/>
    </w:pPr>
    <w:rPr>
      <w:rFonts w:ascii="Times New Roman" w:eastAsia="Times New Roman" w:hAnsi="Times New Roman" w:cs="Times New Roman"/>
      <w:b/>
      <w:sz w:val="32"/>
      <w:szCs w:val="20"/>
      <w:lang w:eastAsia="en-GB"/>
    </w:rPr>
  </w:style>
  <w:style w:type="paragraph" w:styleId="Heading3">
    <w:name w:val="heading 3"/>
    <w:next w:val="Normal"/>
    <w:link w:val="Heading3Char"/>
    <w:qFormat/>
    <w:rsid w:val="006C621D"/>
    <w:pPr>
      <w:keepNext/>
      <w:spacing w:after="240" w:line="480" w:lineRule="exact"/>
      <w:outlineLvl w:val="2"/>
    </w:pPr>
    <w:rPr>
      <w:rFonts w:ascii="Times New Roman" w:eastAsia="Times New Roman" w:hAnsi="Times New Roman" w:cs="Times New Roman"/>
      <w:b/>
      <w:sz w:val="28"/>
      <w:szCs w:val="20"/>
      <w:lang w:eastAsia="en-GB"/>
    </w:rPr>
  </w:style>
  <w:style w:type="paragraph" w:styleId="Heading4">
    <w:name w:val="heading 4"/>
    <w:next w:val="Normal"/>
    <w:link w:val="Heading4Char"/>
    <w:qFormat/>
    <w:rsid w:val="00F441F5"/>
    <w:pPr>
      <w:keepNext/>
      <w:spacing w:after="240" w:line="480" w:lineRule="exact"/>
      <w:outlineLvl w:val="3"/>
    </w:pPr>
    <w:rPr>
      <w:rFonts w:ascii="Raleway" w:eastAsia="Times New Roman" w:hAnsi="Raleway" w:cs="Times New Roman"/>
      <w:i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41F5"/>
    <w:pPr>
      <w:spacing w:before="40" w:after="40" w:line="240" w:lineRule="auto"/>
    </w:pPr>
    <w:rPr>
      <w:rFonts w:ascii="Tahoma" w:eastAsia="Times New Roman" w:hAnsi="Tahom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cPr>
      <w:shd w:val="clear" w:color="auto" w:fill="auto"/>
    </w:tcPr>
    <w:tblStylePr w:type="firstRow">
      <w:pPr>
        <w:wordWrap/>
        <w:spacing w:beforeLines="0" w:before="40" w:beforeAutospacing="0" w:afterLines="0" w:after="40" w:afterAutospacing="0"/>
      </w:pPr>
      <w:rPr>
        <w:rFonts w:ascii="Arial Unicode MS" w:hAnsi="Arial Unicode MS"/>
        <w:b/>
        <w:i w:val="0"/>
        <w:sz w:val="20"/>
        <w:szCs w:val="20"/>
      </w:rPr>
    </w:tblStylePr>
    <w:tblStylePr w:type="lastRow">
      <w:rPr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ascii="Arial Unicode MS" w:hAnsi="Arial Unicode MS"/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DC006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C0068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562A44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A44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7607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75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7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7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75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F0EC5"/>
    <w:pPr>
      <w:ind w:left="720"/>
      <w:contextualSpacing/>
    </w:pPr>
  </w:style>
  <w:style w:type="paragraph" w:customStyle="1" w:styleId="xmsonormal">
    <w:name w:val="xmsonormal"/>
    <w:basedOn w:val="Normal"/>
    <w:rsid w:val="000F0EC5"/>
    <w:pPr>
      <w:spacing w:after="0" w:line="240" w:lineRule="auto"/>
    </w:pPr>
    <w:rPr>
      <w:rFonts w:ascii="MS PGothic" w:eastAsia="MS PGothic" w:hAnsi="MS PGothic" w:cs="MS PGothic"/>
      <w:szCs w:val="24"/>
      <w:lang w:eastAsia="ja-JP"/>
    </w:rPr>
  </w:style>
  <w:style w:type="character" w:customStyle="1" w:styleId="contentpasted0">
    <w:name w:val="contentpasted0"/>
    <w:basedOn w:val="DefaultParagraphFont"/>
    <w:rsid w:val="000F0EC5"/>
  </w:style>
  <w:style w:type="character" w:customStyle="1" w:styleId="Heading1Char">
    <w:name w:val="Heading 1 Char"/>
    <w:basedOn w:val="DefaultParagraphFont"/>
    <w:link w:val="Heading1"/>
    <w:rsid w:val="00F12870"/>
    <w:rPr>
      <w:rFonts w:ascii="Times New Roman" w:eastAsia="Times New Roman" w:hAnsi="Times New Roman" w:cs="Times New Roman"/>
      <w:b/>
      <w:sz w:val="36"/>
      <w:szCs w:val="20"/>
      <w:lang w:eastAsia="en-GB"/>
    </w:rPr>
  </w:style>
  <w:style w:type="character" w:customStyle="1" w:styleId="normaltextrun">
    <w:name w:val="normaltextrun"/>
    <w:basedOn w:val="DefaultParagraphFont"/>
    <w:rsid w:val="004B36FD"/>
  </w:style>
  <w:style w:type="character" w:customStyle="1" w:styleId="Heading2Char">
    <w:name w:val="Heading 2 Char"/>
    <w:basedOn w:val="DefaultParagraphFont"/>
    <w:link w:val="Heading2"/>
    <w:rsid w:val="005C069B"/>
    <w:rPr>
      <w:rFonts w:ascii="Times New Roman" w:eastAsia="Times New Roman" w:hAnsi="Times New Roman" w:cs="Times New Roman"/>
      <w:b/>
      <w:sz w:val="32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FE3019"/>
    <w:rPr>
      <w:color w:val="0000FF"/>
      <w:u w:val="single"/>
    </w:rPr>
  </w:style>
  <w:style w:type="paragraph" w:customStyle="1" w:styleId="CM1">
    <w:name w:val="CM1"/>
    <w:basedOn w:val="Normal"/>
    <w:next w:val="Normal"/>
    <w:rsid w:val="002D049D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/>
      <w:szCs w:val="24"/>
      <w:lang w:val="en-CA" w:eastAsia="en-CA"/>
    </w:rPr>
  </w:style>
  <w:style w:type="paragraph" w:styleId="Header">
    <w:name w:val="header"/>
    <w:basedOn w:val="Normal"/>
    <w:link w:val="HeaderChar"/>
    <w:rsid w:val="00F441F5"/>
    <w:pPr>
      <w:tabs>
        <w:tab w:val="center" w:pos="4153"/>
        <w:tab w:val="right" w:pos="8306"/>
      </w:tabs>
      <w:spacing w:before="0" w:line="240" w:lineRule="auto"/>
      <w:contextualSpacing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F441F5"/>
    <w:rPr>
      <w:rFonts w:ascii="Open Sans" w:eastAsia="Times New Roman" w:hAnsi="Open Sans" w:cs="Times New Roman"/>
      <w:sz w:val="18"/>
      <w:szCs w:val="20"/>
      <w:lang w:eastAsia="en-GB"/>
    </w:rPr>
  </w:style>
  <w:style w:type="paragraph" w:styleId="Footer">
    <w:name w:val="footer"/>
    <w:basedOn w:val="Normal"/>
    <w:link w:val="FooterChar"/>
    <w:rsid w:val="00F441F5"/>
    <w:pPr>
      <w:tabs>
        <w:tab w:val="center" w:pos="4153"/>
        <w:tab w:val="right" w:pos="8306"/>
      </w:tabs>
      <w:spacing w:after="0" w:line="240" w:lineRule="auto"/>
      <w:contextualSpacing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F441F5"/>
    <w:rPr>
      <w:rFonts w:ascii="Open Sans" w:eastAsia="Times New Roman" w:hAnsi="Open Sans" w:cs="Times New Roman"/>
      <w:sz w:val="18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626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26C2"/>
    <w:rPr>
      <w:rFonts w:ascii="Calibri" w:eastAsia="Times New Roman" w:hAnsi="Calibri" w:cs="Calibri"/>
      <w:noProof/>
      <w:szCs w:val="20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D626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26C2"/>
    <w:rPr>
      <w:rFonts w:ascii="Calibri" w:eastAsia="Times New Roman" w:hAnsi="Calibri" w:cs="Calibri"/>
      <w:noProof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BF2DE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77166"/>
    <w:rPr>
      <w:color w:val="954F72"/>
      <w:u w:val="single"/>
    </w:rPr>
  </w:style>
  <w:style w:type="paragraph" w:customStyle="1" w:styleId="msonormal0">
    <w:name w:val="msonormal"/>
    <w:basedOn w:val="Normal"/>
    <w:rsid w:val="00477166"/>
    <w:pPr>
      <w:spacing w:before="100" w:beforeAutospacing="1" w:after="100" w:afterAutospacing="1" w:line="240" w:lineRule="auto"/>
    </w:pPr>
    <w:rPr>
      <w:szCs w:val="24"/>
    </w:rPr>
  </w:style>
  <w:style w:type="paragraph" w:styleId="Revision">
    <w:name w:val="Revision"/>
    <w:hidden/>
    <w:uiPriority w:val="99"/>
    <w:semiHidden/>
    <w:rsid w:val="00B82B02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82B0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A0A47"/>
  </w:style>
  <w:style w:type="character" w:customStyle="1" w:styleId="cf01">
    <w:name w:val="cf01"/>
    <w:basedOn w:val="DefaultParagraphFont"/>
    <w:rsid w:val="00FE7552"/>
    <w:rPr>
      <w:rFonts w:ascii="Segoe UI" w:hAnsi="Segoe UI" w:cs="Segoe UI" w:hint="default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6C621D"/>
    <w:rPr>
      <w:rFonts w:ascii="Times New Roman" w:eastAsia="Times New Roman" w:hAnsi="Times New Roman" w:cs="Times New Roman"/>
      <w:b/>
      <w:sz w:val="28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rsid w:val="00F441F5"/>
    <w:rPr>
      <w:rFonts w:ascii="Raleway" w:eastAsia="Times New Roman" w:hAnsi="Raleway" w:cs="Times New Roman"/>
      <w:i/>
      <w:sz w:val="24"/>
      <w:szCs w:val="20"/>
      <w:lang w:eastAsia="en-GB"/>
    </w:rPr>
  </w:style>
  <w:style w:type="paragraph" w:customStyle="1" w:styleId="Boxedtextinsingletablecell">
    <w:name w:val="Boxed text (in single table cell)"/>
    <w:next w:val="Normal"/>
    <w:rsid w:val="00F441F5"/>
    <w:pPr>
      <w:spacing w:before="240" w:after="240" w:line="480" w:lineRule="auto"/>
      <w:contextualSpacing/>
    </w:pPr>
    <w:rPr>
      <w:rFonts w:ascii="Open Sans" w:eastAsia="Times New Roman" w:hAnsi="Open Sans" w:cs="Times New Roman"/>
      <w:b/>
      <w:lang w:eastAsia="en-GB"/>
    </w:rPr>
  </w:style>
  <w:style w:type="paragraph" w:customStyle="1" w:styleId="Callout--">
    <w:name w:val="Callout --"/>
    <w:next w:val="Normal"/>
    <w:autoRedefine/>
    <w:rsid w:val="00F441F5"/>
    <w:pPr>
      <w:spacing w:after="240" w:line="480" w:lineRule="auto"/>
    </w:pPr>
    <w:rPr>
      <w:rFonts w:ascii="Open Sans" w:eastAsia="Times New Roman" w:hAnsi="Open Sans" w:cs="Times New Roman"/>
      <w:b/>
      <w:i/>
      <w:szCs w:val="20"/>
      <w:lang w:eastAsia="en-GB"/>
    </w:rPr>
  </w:style>
  <w:style w:type="paragraph" w:customStyle="1" w:styleId="Projecttitle">
    <w:name w:val="Project title"/>
    <w:next w:val="Heading1"/>
    <w:rsid w:val="001470F2"/>
    <w:pPr>
      <w:keepNext/>
      <w:spacing w:after="600" w:line="480" w:lineRule="exact"/>
      <w:jc w:val="center"/>
    </w:pPr>
    <w:rPr>
      <w:rFonts w:ascii="Times New Roman" w:eastAsia="Times New Roman" w:hAnsi="Times New Roman" w:cs="Times New Roman"/>
      <w:b/>
      <w:sz w:val="32"/>
      <w:szCs w:val="20"/>
      <w:lang w:eastAsia="en-GB"/>
    </w:rPr>
  </w:style>
  <w:style w:type="paragraph" w:customStyle="1" w:styleId="Figureandtablelegend">
    <w:name w:val="Figure and table legend"/>
    <w:rsid w:val="001470F2"/>
    <w:pPr>
      <w:keepNext/>
      <w:keepLines/>
      <w:spacing w:after="240" w:line="240" w:lineRule="auto"/>
    </w:pPr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customStyle="1" w:styleId="References">
    <w:name w:val="References"/>
    <w:rsid w:val="00F441F5"/>
    <w:pPr>
      <w:tabs>
        <w:tab w:val="right" w:pos="576"/>
      </w:tabs>
      <w:spacing w:after="120" w:line="240" w:lineRule="auto"/>
      <w:ind w:left="357" w:hanging="357"/>
    </w:pPr>
    <w:rPr>
      <w:rFonts w:ascii="Open Sans" w:eastAsia="Times New Roman" w:hAnsi="Open Sans" w:cs="Times New Roman"/>
      <w:sz w:val="20"/>
      <w:szCs w:val="20"/>
      <w:lang w:eastAsia="en-GB"/>
    </w:rPr>
  </w:style>
  <w:style w:type="paragraph" w:customStyle="1" w:styleId="SummaryorBiography">
    <w:name w:val="Summary or Biography"/>
    <w:next w:val="Normal"/>
    <w:rsid w:val="00F441F5"/>
    <w:pPr>
      <w:spacing w:after="240" w:line="480" w:lineRule="auto"/>
      <w:contextualSpacing/>
    </w:pPr>
    <w:rPr>
      <w:rFonts w:ascii="Open Sans" w:eastAsia="Times New Roman" w:hAnsi="Open Sans" w:cs="Times New Roman"/>
      <w:i/>
      <w:szCs w:val="20"/>
      <w:lang w:eastAsia="en-GB"/>
    </w:rPr>
  </w:style>
  <w:style w:type="paragraph" w:customStyle="1" w:styleId="Tabletext">
    <w:name w:val="Table text"/>
    <w:rsid w:val="0042765E"/>
    <w:pPr>
      <w:spacing w:before="40" w:after="4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Tablebullet1">
    <w:name w:val="Table bullet 1"/>
    <w:basedOn w:val="Tabletext"/>
    <w:rsid w:val="00F441F5"/>
    <w:pPr>
      <w:numPr>
        <w:numId w:val="36"/>
      </w:numPr>
    </w:pPr>
  </w:style>
  <w:style w:type="paragraph" w:customStyle="1" w:styleId="Bullet2">
    <w:name w:val="Bullet 2"/>
    <w:basedOn w:val="Bullet1"/>
    <w:rsid w:val="00F441F5"/>
    <w:pPr>
      <w:numPr>
        <w:numId w:val="31"/>
      </w:numPr>
    </w:pPr>
  </w:style>
  <w:style w:type="paragraph" w:customStyle="1" w:styleId="Notetoclient">
    <w:name w:val="[Note to client]"/>
    <w:basedOn w:val="Normal"/>
    <w:rsid w:val="00F441F5"/>
    <w:pPr>
      <w:shd w:val="clear" w:color="auto" w:fill="FFFF00"/>
      <w:spacing w:after="240"/>
    </w:pPr>
    <w:rPr>
      <w:b/>
      <w:color w:val="004FA3"/>
    </w:rPr>
  </w:style>
  <w:style w:type="paragraph" w:customStyle="1" w:styleId="Bullet1">
    <w:name w:val="Bullet 1"/>
    <w:rsid w:val="001470F2"/>
    <w:pPr>
      <w:numPr>
        <w:numId w:val="30"/>
      </w:numPr>
      <w:spacing w:before="120" w:after="120" w:line="480" w:lineRule="auto"/>
      <w:contextualSpacing/>
    </w:pPr>
    <w:rPr>
      <w:rFonts w:ascii="Times New Roman" w:eastAsia="Times New Roman" w:hAnsi="Times New Roman" w:cs="Times New Roman"/>
      <w:szCs w:val="24"/>
      <w:lang w:eastAsia="en-GB"/>
    </w:rPr>
  </w:style>
  <w:style w:type="paragraph" w:styleId="BalloonText">
    <w:name w:val="Balloon Text"/>
    <w:basedOn w:val="Normal"/>
    <w:link w:val="BalloonTextChar"/>
    <w:semiHidden/>
    <w:rsid w:val="00F441F5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441F5"/>
    <w:rPr>
      <w:rFonts w:ascii="Open Sans" w:eastAsia="Times New Roman" w:hAnsi="Open Sans" w:cs="Tahoma"/>
      <w:sz w:val="16"/>
      <w:szCs w:val="16"/>
      <w:lang w:eastAsia="en-GB"/>
    </w:rPr>
  </w:style>
  <w:style w:type="paragraph" w:customStyle="1" w:styleId="Figurefootnote">
    <w:name w:val="Figure footnote"/>
    <w:basedOn w:val="Normal"/>
    <w:rsid w:val="00F441F5"/>
    <w:pPr>
      <w:spacing w:after="480" w:line="240" w:lineRule="auto"/>
      <w:contextualSpacing/>
    </w:pPr>
    <w:rPr>
      <w:sz w:val="20"/>
    </w:rPr>
  </w:style>
  <w:style w:type="paragraph" w:customStyle="1" w:styleId="NotetoStudio">
    <w:name w:val="[Note to Studio]"/>
    <w:basedOn w:val="Normal"/>
    <w:rsid w:val="00F441F5"/>
    <w:rPr>
      <w:b/>
      <w:color w:val="00A1DE"/>
      <w:szCs w:val="22"/>
    </w:rPr>
  </w:style>
  <w:style w:type="paragraph" w:customStyle="1" w:styleId="Tablefootnote">
    <w:name w:val="Table footnote"/>
    <w:basedOn w:val="Tabletext"/>
    <w:rsid w:val="00F441F5"/>
    <w:pPr>
      <w:spacing w:before="120" w:after="480"/>
      <w:contextualSpacing/>
    </w:pPr>
  </w:style>
  <w:style w:type="paragraph" w:customStyle="1" w:styleId="Bullet3">
    <w:name w:val="Bullet 3"/>
    <w:basedOn w:val="Bullet2"/>
    <w:rsid w:val="00F441F5"/>
    <w:pPr>
      <w:numPr>
        <w:numId w:val="32"/>
      </w:numPr>
    </w:pPr>
  </w:style>
  <w:style w:type="paragraph" w:customStyle="1" w:styleId="Pre-ContentsHeading1">
    <w:name w:val="Pre-Contents Heading 1"/>
    <w:basedOn w:val="Normal"/>
    <w:next w:val="Normal"/>
    <w:rsid w:val="00F441F5"/>
    <w:pPr>
      <w:keepNext/>
      <w:keepLines/>
      <w:spacing w:before="0" w:after="240" w:line="480" w:lineRule="exact"/>
      <w:jc w:val="center"/>
    </w:pPr>
    <w:rPr>
      <w:rFonts w:ascii="Raleway" w:hAnsi="Raleway"/>
      <w:b/>
      <w:sz w:val="28"/>
    </w:rPr>
  </w:style>
  <w:style w:type="paragraph" w:customStyle="1" w:styleId="Glossary">
    <w:name w:val="Glossary:"/>
    <w:basedOn w:val="References"/>
    <w:rsid w:val="00F441F5"/>
    <w:pPr>
      <w:spacing w:line="360" w:lineRule="auto"/>
      <w:ind w:left="0" w:firstLine="0"/>
    </w:pPr>
  </w:style>
  <w:style w:type="paragraph" w:styleId="TOC1">
    <w:name w:val="toc 1"/>
    <w:basedOn w:val="Normal"/>
    <w:next w:val="Normal"/>
    <w:autoRedefine/>
    <w:rsid w:val="00F441F5"/>
    <w:pPr>
      <w:spacing w:line="240" w:lineRule="auto"/>
    </w:pPr>
    <w:rPr>
      <w:sz w:val="20"/>
    </w:rPr>
  </w:style>
  <w:style w:type="paragraph" w:styleId="TOC2">
    <w:name w:val="toc 2"/>
    <w:basedOn w:val="Normal"/>
    <w:next w:val="Normal"/>
    <w:autoRedefine/>
    <w:rsid w:val="00F441F5"/>
    <w:pPr>
      <w:spacing w:line="240" w:lineRule="auto"/>
      <w:ind w:left="220"/>
    </w:pPr>
    <w:rPr>
      <w:sz w:val="20"/>
    </w:rPr>
  </w:style>
  <w:style w:type="paragraph" w:styleId="TOC3">
    <w:name w:val="toc 3"/>
    <w:basedOn w:val="Normal"/>
    <w:next w:val="Normal"/>
    <w:autoRedefine/>
    <w:rsid w:val="00F441F5"/>
    <w:pPr>
      <w:spacing w:line="240" w:lineRule="auto"/>
      <w:ind w:left="440"/>
    </w:pPr>
    <w:rPr>
      <w:sz w:val="20"/>
    </w:rPr>
  </w:style>
  <w:style w:type="paragraph" w:styleId="TOC4">
    <w:name w:val="toc 4"/>
    <w:basedOn w:val="Normal"/>
    <w:next w:val="Normal"/>
    <w:autoRedefine/>
    <w:rsid w:val="00F441F5"/>
    <w:pPr>
      <w:spacing w:line="240" w:lineRule="auto"/>
      <w:ind w:left="660"/>
    </w:pPr>
    <w:rPr>
      <w:sz w:val="20"/>
    </w:rPr>
  </w:style>
  <w:style w:type="paragraph" w:customStyle="1" w:styleId="Numberedlist">
    <w:name w:val="Numbered list"/>
    <w:basedOn w:val="Normal"/>
    <w:rsid w:val="00F441F5"/>
    <w:pPr>
      <w:numPr>
        <w:numId w:val="33"/>
      </w:numPr>
      <w:ind w:left="357" w:hanging="357"/>
      <w:contextualSpacing/>
    </w:pPr>
  </w:style>
  <w:style w:type="paragraph" w:customStyle="1" w:styleId="Tablebullet2">
    <w:name w:val="Table bullet 2"/>
    <w:basedOn w:val="Tablebullet1"/>
    <w:rsid w:val="00F441F5"/>
    <w:pPr>
      <w:numPr>
        <w:numId w:val="43"/>
      </w:numPr>
    </w:pPr>
  </w:style>
  <w:style w:type="paragraph" w:customStyle="1" w:styleId="Tablebullet3">
    <w:name w:val="Table bullet 3"/>
    <w:basedOn w:val="Tablebullet2"/>
    <w:rsid w:val="00F441F5"/>
    <w:pPr>
      <w:numPr>
        <w:numId w:val="34"/>
      </w:numPr>
    </w:pPr>
  </w:style>
  <w:style w:type="paragraph" w:customStyle="1" w:styleId="Normalsingle">
    <w:name w:val="Normal single"/>
    <w:basedOn w:val="Normal"/>
    <w:qFormat/>
    <w:rsid w:val="00F441F5"/>
    <w:pPr>
      <w:spacing w:line="240" w:lineRule="auto"/>
    </w:pPr>
    <w:rPr>
      <w:rFonts w:cs="Segoe UI"/>
    </w:rPr>
  </w:style>
  <w:style w:type="paragraph" w:customStyle="1" w:styleId="Coversheetheading">
    <w:name w:val="Cover sheet heading"/>
    <w:basedOn w:val="Pre-ContentsHeading1"/>
    <w:qFormat/>
    <w:rsid w:val="00F441F5"/>
    <w:pPr>
      <w:spacing w:before="120" w:after="120" w:line="240" w:lineRule="auto"/>
    </w:pPr>
    <w:rPr>
      <w:rFonts w:cs="Segoe U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17643"/>
    <w:pPr>
      <w:spacing w:before="0" w:after="0" w:line="240" w:lineRule="auto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76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1764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36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7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and\AppData\Roaming\Microsoft\Templates\Alpharmaxim_Word_template_202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df7cfdc-8372-42ad-ad62-4e8a813a5ab1">
      <Terms xmlns="http://schemas.microsoft.com/office/infopath/2007/PartnerControls"/>
    </lcf76f155ced4ddcb4097134ff3c332f>
    <TaxCatchAll xmlns="73a26bf8-98bf-41d7-bab9-17ab27c12752" xsi:nil="true"/>
    <Extractedby xmlns="fdf7cfdc-8372-42ad-ad62-4e8a813a5ab1">
      <UserInfo>
        <DisplayName/>
        <AccountId xsi:nil="true"/>
        <AccountType/>
      </UserInfo>
    </Extractedby>
    <SharedWithUsers xmlns="73a26bf8-98bf-41d7-bab9-17ab27c12752">
      <UserInfo>
        <DisplayName>Catrina Milgate</DisplayName>
        <AccountId>29</AccountId>
        <AccountType/>
      </UserInfo>
      <UserInfo>
        <DisplayName>Emma Begley</DisplayName>
        <AccountId>205</AccountId>
        <AccountType/>
      </UserInfo>
      <UserInfo>
        <DisplayName>Anjali Mandawala</DisplayName>
        <AccountId>365</AccountId>
        <AccountType/>
      </UserInfo>
      <UserInfo>
        <DisplayName>Nina Kureishy</DisplayName>
        <AccountId>21</AccountId>
        <AccountType/>
      </UserInfo>
      <UserInfo>
        <DisplayName>Matthew Eland</DisplayName>
        <AccountId>15</AccountId>
        <AccountType/>
      </UserInfo>
      <UserInfo>
        <DisplayName>Sally Port</DisplayName>
        <AccountId>17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72CF8A8B60EB4CA1779334C7DC4BB6" ma:contentTypeVersion="21" ma:contentTypeDescription="Create a new document." ma:contentTypeScope="" ma:versionID="09e004673a18098ab2346baa6d64f6ed">
  <xsd:schema xmlns:xsd="http://www.w3.org/2001/XMLSchema" xmlns:xs="http://www.w3.org/2001/XMLSchema" xmlns:p="http://schemas.microsoft.com/office/2006/metadata/properties" xmlns:ns1="fdf7cfdc-8372-42ad-ad62-4e8a813a5ab1" xmlns:ns3="73a26bf8-98bf-41d7-bab9-17ab27c12752" targetNamespace="http://schemas.microsoft.com/office/2006/metadata/properties" ma:root="true" ma:fieldsID="0b2c12060efe9db0991c237581ef07b5" ns1:_="" ns3:_="">
    <xsd:import namespace="fdf7cfdc-8372-42ad-ad62-4e8a813a5ab1"/>
    <xsd:import namespace="73a26bf8-98bf-41d7-bab9-17ab27c12752"/>
    <xsd:element name="properties">
      <xsd:complexType>
        <xsd:sequence>
          <xsd:element name="documentManagement">
            <xsd:complexType>
              <xsd:all>
                <xsd:element ref="ns1:Extractedby" minOccurs="0"/>
                <xsd:element ref="ns1:MediaServiceMetadata" minOccurs="0"/>
                <xsd:element ref="ns1:MediaServiceFastMetadata" minOccurs="0"/>
                <xsd:element ref="ns3:SharedWithUsers" minOccurs="0"/>
                <xsd:element ref="ns3:SharedWithDetails" minOccurs="0"/>
                <xsd:element ref="ns1:MediaServiceAutoTags" minOccurs="0"/>
                <xsd:element ref="ns1:MediaServiceGenerationTime" minOccurs="0"/>
                <xsd:element ref="ns1:MediaServiceEventHashCode" minOccurs="0"/>
                <xsd:element ref="ns1:MediaServiceOCR" minOccurs="0"/>
                <xsd:element ref="ns1:MediaServiceAutoKeyPoints" minOccurs="0"/>
                <xsd:element ref="ns1:MediaServiceKeyPoints" minOccurs="0"/>
                <xsd:element ref="ns1:MediaServiceDateTaken" minOccurs="0"/>
                <xsd:element ref="ns1:MediaLengthInSeconds" minOccurs="0"/>
                <xsd:element ref="ns1:lcf76f155ced4ddcb4097134ff3c332f" minOccurs="0"/>
                <xsd:element ref="ns3:TaxCatchAll" minOccurs="0"/>
                <xsd:element ref="ns1:MediaServiceObjectDetectorVersions" minOccurs="0"/>
                <xsd:element ref="ns1:MediaServiceLocation" minOccurs="0"/>
                <xsd:element ref="ns1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7cfdc-8372-42ad-ad62-4e8a813a5ab1" elementFormDefault="qualified">
    <xsd:import namespace="http://schemas.microsoft.com/office/2006/documentManagement/types"/>
    <xsd:import namespace="http://schemas.microsoft.com/office/infopath/2007/PartnerControls"/>
    <xsd:element name="Extractedby" ma:index="0" nillable="true" ma:displayName="Extracted by" ma:description="Name of person working on the data extraction" ma:format="Dropdown" ma:list="UserInfo" ma:SharePointGroup="0" ma:internalName="Extractedby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hidden="true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02d1724-7ab8-434f-b1c7-dca71677b8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a26bf8-98bf-41d7-bab9-17ab27c127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2" nillable="true" ma:displayName="Taxonomy Catch All Column" ma:hidden="true" ma:list="{7eac492e-bdeb-4641-aa54-4803b6bfb2ba}" ma:internalName="TaxCatchAll" ma:readOnly="false" ma:showField="CatchAllData" ma:web="73a26bf8-98bf-41d7-bab9-17ab27c127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2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BE05BB-3597-45EA-9657-08CBAA5CF6B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F879688-A890-4E5D-A118-15AFB6E43E00}">
  <ds:schemaRefs>
    <ds:schemaRef ds:uri="http://schemas.microsoft.com/office/2006/metadata/properties"/>
    <ds:schemaRef ds:uri="http://schemas.microsoft.com/office/infopath/2007/PartnerControls"/>
    <ds:schemaRef ds:uri="fdf7cfdc-8372-42ad-ad62-4e8a813a5ab1"/>
    <ds:schemaRef ds:uri="73a26bf8-98bf-41d7-bab9-17ab27c12752"/>
  </ds:schemaRefs>
</ds:datastoreItem>
</file>

<file path=customXml/itemProps3.xml><?xml version="1.0" encoding="utf-8"?>
<ds:datastoreItem xmlns:ds="http://schemas.openxmlformats.org/officeDocument/2006/customXml" ds:itemID="{DFD275F1-1448-4E94-B86D-F7D9F9C19BE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493A0D1-3751-4FE5-84DA-A8B13DDA72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f7cfdc-8372-42ad-ad62-4e8a813a5ab1"/>
    <ds:schemaRef ds:uri="73a26bf8-98bf-41d7-bab9-17ab27c127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lpharmaxim_Word_template_2024</Template>
  <TotalTime>0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egley</dc:creator>
  <cp:keywords/>
  <dc:description/>
  <cp:lastModifiedBy>Sally Port</cp:lastModifiedBy>
  <cp:revision>3</cp:revision>
  <cp:lastPrinted>2024-02-19T20:05:00Z</cp:lastPrinted>
  <dcterms:created xsi:type="dcterms:W3CDTF">2024-05-21T13:27:00Z</dcterms:created>
  <dcterms:modified xsi:type="dcterms:W3CDTF">2024-05-21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72CF8A8B60EB4CA1779334C7DC4BB6</vt:lpwstr>
  </property>
  <property fmtid="{D5CDD505-2E9C-101B-9397-08002B2CF9AE}" pid="3" name="MediaServiceImageTags">
    <vt:lpwstr/>
  </property>
</Properties>
</file>